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B8B6F" w14:textId="1E9EA87C" w:rsidR="001D4BA9" w:rsidRPr="007B7350" w:rsidRDefault="001D4BA9" w:rsidP="001D4BA9">
      <w:pPr>
        <w:rPr>
          <w:rFonts w:ascii="Times New Roman" w:hAnsi="Times New Roman" w:cs="Times New Roman"/>
          <w:kern w:val="0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015750" w:rsidRPr="007B7350">
        <w:rPr>
          <w:rFonts w:ascii="Times New Roman" w:hAnsi="Times New Roman" w:cs="Times New Roman" w:hint="eastAsia"/>
          <w:sz w:val="24"/>
          <w:szCs w:val="24"/>
        </w:rPr>
        <w:t>1</w:t>
      </w:r>
      <w:r w:rsidRPr="007B7350">
        <w:rPr>
          <w:rFonts w:ascii="Times New Roman" w:hAnsi="Times New Roman" w:cs="Times New Roman"/>
          <w:sz w:val="24"/>
          <w:szCs w:val="24"/>
        </w:rPr>
        <w:t xml:space="preserve">: Patient Characteristics of Cohort from SEER 9 Database. </w:t>
      </w:r>
    </w:p>
    <w:tbl>
      <w:tblPr>
        <w:tblStyle w:val="a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796"/>
        <w:gridCol w:w="1796"/>
        <w:gridCol w:w="2000"/>
        <w:gridCol w:w="952"/>
      </w:tblGrid>
      <w:tr w:rsidR="007B7350" w:rsidRPr="007B7350" w14:paraId="230E4DE5" w14:textId="77777777" w:rsidTr="001D4BA9">
        <w:tc>
          <w:tcPr>
            <w:tcW w:w="1061" w:type="pct"/>
            <w:tcBorders>
              <w:top w:val="single" w:sz="6" w:space="0" w:color="auto"/>
              <w:bottom w:val="single" w:sz="6" w:space="0" w:color="auto"/>
            </w:tcBorders>
          </w:tcPr>
          <w:p w14:paraId="6220E3E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aracteristic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</w:tcBorders>
          </w:tcPr>
          <w:p w14:paraId="22D5340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</w:tcBorders>
          </w:tcPr>
          <w:p w14:paraId="683988B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1204" w:type="pct"/>
            <w:tcBorders>
              <w:top w:val="single" w:sz="6" w:space="0" w:color="auto"/>
              <w:bottom w:val="single" w:sz="6" w:space="0" w:color="auto"/>
            </w:tcBorders>
          </w:tcPr>
          <w:p w14:paraId="023FD49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41552273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  <w:bookmarkEnd w:id="0"/>
          </w:p>
        </w:tc>
        <w:tc>
          <w:tcPr>
            <w:tcW w:w="573" w:type="pct"/>
            <w:tcBorders>
              <w:top w:val="single" w:sz="6" w:space="0" w:color="auto"/>
              <w:bottom w:val="single" w:sz="6" w:space="0" w:color="auto"/>
            </w:tcBorders>
          </w:tcPr>
          <w:p w14:paraId="65CA759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*</w:t>
            </w:r>
          </w:p>
        </w:tc>
      </w:tr>
      <w:tr w:rsidR="007B7350" w:rsidRPr="007B7350" w14:paraId="53BE6EBC" w14:textId="77777777" w:rsidTr="001D4BA9">
        <w:tc>
          <w:tcPr>
            <w:tcW w:w="1061" w:type="pct"/>
            <w:tcBorders>
              <w:top w:val="single" w:sz="6" w:space="0" w:color="auto"/>
              <w:bottom w:val="nil"/>
              <w:right w:val="nil"/>
            </w:tcBorders>
          </w:tcPr>
          <w:p w14:paraId="76CF167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9DCFFD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01(100.0%)</w:t>
            </w:r>
          </w:p>
        </w:tc>
        <w:tc>
          <w:tcPr>
            <w:tcW w:w="10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40E10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38(34.0%)</w:t>
            </w:r>
          </w:p>
        </w:tc>
        <w:tc>
          <w:tcPr>
            <w:tcW w:w="12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55AE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63(66.0%)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</w:tcPr>
          <w:p w14:paraId="7A7E20D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01EAE09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BAAF6B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Age, y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A5B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933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1F1C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3048993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614</w:t>
            </w:r>
          </w:p>
        </w:tc>
      </w:tr>
      <w:tr w:rsidR="007B7350" w:rsidRPr="007B7350" w14:paraId="2C87B45E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4075CB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18-3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DDE2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9(22.7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7FE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4(22.7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77B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5(22.7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18092AD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0BDFF40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D1F327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40-6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0FC6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87(40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F627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2(38.7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15CC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95(42.1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6341073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3E2FD93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3F61E4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65+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767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55(36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8F1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2(38.7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D33A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63(35.2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A2260A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BFB32E7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626C37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C9D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E36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56C8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6392A61B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0.112</w:t>
            </w:r>
          </w:p>
        </w:tc>
      </w:tr>
      <w:tr w:rsidR="007B7350" w:rsidRPr="007B7350" w14:paraId="3FC071EA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EDC7A4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854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06(57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CBD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28(53.8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D98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78(60.0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BAE109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4095430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4DEE2CB" w14:textId="77777777" w:rsidR="001D4BA9" w:rsidRPr="007B7350" w:rsidRDefault="001D4BA9" w:rsidP="001D4BA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55D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95(42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D1FF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10(46.2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091DD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85(40.0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9288F2C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C49AE90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4EFA10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Year of diagnosi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A9D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C7EB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5C00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1D53B1E" w14:textId="77777777" w:rsidR="001D4BA9" w:rsidRPr="007B7350" w:rsidRDefault="001D4BA9" w:rsidP="001D4BA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113</w:t>
            </w:r>
          </w:p>
        </w:tc>
      </w:tr>
      <w:tr w:rsidR="007B7350" w:rsidRPr="007B7350" w14:paraId="5A923602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1BA9AC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983-200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EE0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58(36.8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863C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8(32.8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9EE3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80(38.9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3DD444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82AD9CF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62EC41E" w14:textId="77777777" w:rsidR="001D4BA9" w:rsidRPr="007B7350" w:rsidRDefault="001D4BA9" w:rsidP="001D4BA9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2002</w:t>
            </w:r>
            <w:r w:rsidRPr="007B735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812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43(63.2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4746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60(67.2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1793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83(61.1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87413DC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471F14C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EF2897B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0FEC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58D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E9CB3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6C4E5724" w14:textId="77777777" w:rsidR="001D4BA9" w:rsidRPr="007B7350" w:rsidRDefault="001D4BA9" w:rsidP="001D4BA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314</w:t>
            </w:r>
          </w:p>
        </w:tc>
      </w:tr>
      <w:tr w:rsidR="007B7350" w:rsidRPr="007B7350" w14:paraId="776053C5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242B5C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Whi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4132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16(87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F3E7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9(87.8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D4F9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07(87.9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4F547D8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5631C84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57AA17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Black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C6C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9(7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2F1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(8.4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834D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9(6.3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F3F95D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28563EA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4649A02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252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6(5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18D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(3.8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B0D1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7(5.8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6A1A6B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39E407A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256F30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55E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CE3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EB4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4BA1A75C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7B7350" w:rsidRPr="007B7350" w14:paraId="4BC4005E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91C49C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85A9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81(54.4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8759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5(39.9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45C8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86(61.8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36D863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F5A4513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394EFC2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39A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89(12.7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C5C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7(11.3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75463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2(13.4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43D510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319D935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1518A0FA" w14:textId="77777777" w:rsidR="001D4BA9" w:rsidRPr="007B7350" w:rsidRDefault="001D4BA9" w:rsidP="001D4BA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45DB3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(1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95C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(1.7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204D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9(1.9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38A137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55B5974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1AE8E6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V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A28E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18(31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598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12(47.1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72C3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6(22.9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5082AB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BB95657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0C83845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Si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F4B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3C96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363B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BC47B42" w14:textId="77777777" w:rsidR="001D4BA9" w:rsidRPr="007B7350" w:rsidRDefault="001D4BA9" w:rsidP="001D4BA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</w:tr>
      <w:tr w:rsidR="007B7350" w:rsidRPr="007B7350" w14:paraId="519C4A51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60320665" w14:textId="77777777" w:rsidR="001D4BA9" w:rsidRPr="007B7350" w:rsidRDefault="001D4BA9" w:rsidP="001D4BA9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ppendicula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32C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81(40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A6DB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81(34.0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D9A1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00(43.2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326C69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93C637F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73DBF49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xial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408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20(59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BF02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7(66.0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E19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63(56.8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67801F44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DAE7814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5CC1D946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3FF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822B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9094C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FA66646" w14:textId="77777777" w:rsidR="001D4BA9" w:rsidRPr="007B7350" w:rsidRDefault="001D4BA9" w:rsidP="001D4BA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141</w:t>
            </w:r>
          </w:p>
        </w:tc>
      </w:tr>
      <w:tr w:rsidR="007B7350" w:rsidRPr="007B7350" w14:paraId="19675275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1941596E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rried 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9358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17(59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94A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0(54.6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8920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87(62.0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D9C8A03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7E702CB" w14:textId="77777777" w:rsidTr="001D4BA9">
        <w:tc>
          <w:tcPr>
            <w:tcW w:w="1061" w:type="pct"/>
            <w:tcBorders>
              <w:top w:val="nil"/>
              <w:bottom w:val="nil"/>
              <w:right w:val="nil"/>
            </w:tcBorders>
          </w:tcPr>
          <w:p w14:paraId="2BD3234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Singl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D2D4A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0(18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F4932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7(19.7%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F0C9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83(17.9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38D1EE5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EFB94AE" w14:textId="77777777" w:rsidTr="001D4BA9">
        <w:tc>
          <w:tcPr>
            <w:tcW w:w="1061" w:type="pct"/>
            <w:tcBorders>
              <w:top w:val="nil"/>
              <w:bottom w:val="single" w:sz="6" w:space="0" w:color="auto"/>
              <w:right w:val="nil"/>
            </w:tcBorders>
          </w:tcPr>
          <w:p w14:paraId="04630A27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893CED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4(22.0%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F34A3B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1(25.6%)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573961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93(20.1%)</w:t>
            </w:r>
          </w:p>
        </w:tc>
        <w:tc>
          <w:tcPr>
            <w:tcW w:w="573" w:type="pct"/>
            <w:tcBorders>
              <w:top w:val="nil"/>
              <w:bottom w:val="single" w:sz="6" w:space="0" w:color="auto"/>
            </w:tcBorders>
          </w:tcPr>
          <w:p w14:paraId="7E52F12F" w14:textId="77777777" w:rsidR="001D4BA9" w:rsidRPr="007B7350" w:rsidRDefault="001D4BA9" w:rsidP="001D4B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2483B3C0" w14:textId="77777777" w:rsidR="001D4BA9" w:rsidRPr="007B7350" w:rsidRDefault="001D4BA9" w:rsidP="001D4BA9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Fonts w:ascii="Times New Roman" w:hAnsi="Times New Roman" w:cs="Times New Roman"/>
          <w:sz w:val="15"/>
          <w:szCs w:val="15"/>
        </w:rPr>
        <w:t xml:space="preserve">* </w:t>
      </w:r>
      <w:r w:rsidRPr="007B7350">
        <w:rPr>
          <w:rFonts w:ascii="Times New Roman" w:hAnsi="Times New Roman" w:cs="Times New Roman"/>
          <w:iCs/>
          <w:sz w:val="15"/>
          <w:szCs w:val="15"/>
        </w:rPr>
        <w:t>P-value from chi-square tests.</w:t>
      </w:r>
    </w:p>
    <w:p w14:paraId="168B0D26" w14:textId="77777777" w:rsidR="001D4BA9" w:rsidRPr="007B7350" w:rsidRDefault="001D4BA9" w:rsidP="00BF639D">
      <w:pPr>
        <w:rPr>
          <w:rFonts w:ascii="Times New Roman" w:hAnsi="Times New Roman" w:cs="Times New Roman"/>
          <w:sz w:val="24"/>
          <w:szCs w:val="24"/>
        </w:rPr>
      </w:pPr>
    </w:p>
    <w:p w14:paraId="3AD53E77" w14:textId="77777777" w:rsidR="001D4BA9" w:rsidRPr="007B7350" w:rsidRDefault="001D4BA9" w:rsidP="00BF639D">
      <w:pPr>
        <w:rPr>
          <w:rFonts w:ascii="Times New Roman" w:hAnsi="Times New Roman" w:cs="Times New Roman"/>
          <w:sz w:val="24"/>
          <w:szCs w:val="24"/>
        </w:rPr>
      </w:pPr>
    </w:p>
    <w:p w14:paraId="73F7E331" w14:textId="261E1284" w:rsidR="00BF639D" w:rsidRPr="007B7350" w:rsidRDefault="007F5CA6" w:rsidP="00BF639D">
      <w:pPr>
        <w:rPr>
          <w:rFonts w:ascii="Times New Roman" w:hAnsi="Times New Roman" w:cs="Times New Roman"/>
          <w:kern w:val="0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1D4BA9" w:rsidRPr="007B7350">
        <w:rPr>
          <w:rFonts w:ascii="Times New Roman" w:hAnsi="Times New Roman" w:cs="Times New Roman" w:hint="eastAsia"/>
          <w:sz w:val="24"/>
          <w:szCs w:val="24"/>
        </w:rPr>
        <w:t>2</w:t>
      </w:r>
      <w:r w:rsidRPr="007B7350">
        <w:rPr>
          <w:rFonts w:ascii="Times New Roman" w:hAnsi="Times New Roman" w:cs="Times New Roman"/>
          <w:sz w:val="24"/>
          <w:szCs w:val="24"/>
        </w:rPr>
        <w:t>: Patient Characteristics and Bias for Radiotherapy</w:t>
      </w:r>
      <w:r w:rsidR="00295C3D" w:rsidRPr="007B7350">
        <w:rPr>
          <w:rFonts w:ascii="Times New Roman" w:hAnsi="Times New Roman" w:cs="Times New Roman"/>
          <w:sz w:val="24"/>
          <w:szCs w:val="24"/>
        </w:rPr>
        <w:t xml:space="preserve"> in Early-stage Patients.</w:t>
      </w:r>
      <w:r w:rsidR="00BF639D" w:rsidRPr="007B735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929"/>
        <w:gridCol w:w="1100"/>
        <w:gridCol w:w="1328"/>
        <w:gridCol w:w="554"/>
        <w:gridCol w:w="222"/>
        <w:gridCol w:w="1100"/>
        <w:gridCol w:w="1336"/>
        <w:gridCol w:w="554"/>
      </w:tblGrid>
      <w:tr w:rsidR="007B7350" w:rsidRPr="007B7350" w14:paraId="129D088D" w14:textId="77777777" w:rsidTr="00454C4A">
        <w:tc>
          <w:tcPr>
            <w:tcW w:w="730" w:type="pct"/>
            <w:tcBorders>
              <w:top w:val="single" w:sz="6" w:space="0" w:color="auto"/>
              <w:bottom w:val="nil"/>
            </w:tcBorders>
          </w:tcPr>
          <w:p w14:paraId="07D3B5FB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42" w:type="pct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5FF9164E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atient Characteristics in Raw Data</w:t>
            </w:r>
          </w:p>
        </w:tc>
        <w:tc>
          <w:tcPr>
            <w:tcW w:w="130" w:type="pct"/>
            <w:tcBorders>
              <w:top w:val="single" w:sz="6" w:space="0" w:color="auto"/>
              <w:bottom w:val="nil"/>
            </w:tcBorders>
          </w:tcPr>
          <w:p w14:paraId="71D98A0C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97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191D4C9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atient Characteristics After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Propensity Score </w:t>
            </w:r>
            <w:proofErr w:type="spellStart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tchingǂ</w:t>
            </w:r>
            <w:proofErr w:type="spellEnd"/>
          </w:p>
        </w:tc>
      </w:tr>
      <w:tr w:rsidR="007B7350" w:rsidRPr="007B7350" w14:paraId="77ED5844" w14:textId="77777777" w:rsidTr="00454C4A">
        <w:tc>
          <w:tcPr>
            <w:tcW w:w="730" w:type="pct"/>
            <w:tcBorders>
              <w:top w:val="nil"/>
              <w:bottom w:val="single" w:sz="6" w:space="0" w:color="auto"/>
            </w:tcBorders>
          </w:tcPr>
          <w:p w14:paraId="2D5DC16C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aracteristic</w:t>
            </w: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</w:tcPr>
          <w:p w14:paraId="00D2088E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645" w:type="pct"/>
            <w:tcBorders>
              <w:top w:val="single" w:sz="6" w:space="0" w:color="auto"/>
              <w:bottom w:val="single" w:sz="6" w:space="0" w:color="auto"/>
            </w:tcBorders>
          </w:tcPr>
          <w:p w14:paraId="149EEB88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826" w:type="pct"/>
            <w:tcBorders>
              <w:top w:val="single" w:sz="6" w:space="0" w:color="auto"/>
              <w:bottom w:val="single" w:sz="6" w:space="0" w:color="auto"/>
            </w:tcBorders>
          </w:tcPr>
          <w:p w14:paraId="2FBE7FDF" w14:textId="77777777" w:rsidR="00052283" w:rsidRPr="007B7350" w:rsidRDefault="0075510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326" w:type="pct"/>
            <w:tcBorders>
              <w:top w:val="single" w:sz="6" w:space="0" w:color="auto"/>
              <w:bottom w:val="single" w:sz="6" w:space="0" w:color="auto"/>
            </w:tcBorders>
          </w:tcPr>
          <w:p w14:paraId="3A3C6D95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*</w:t>
            </w:r>
          </w:p>
        </w:tc>
        <w:tc>
          <w:tcPr>
            <w:tcW w:w="130" w:type="pct"/>
            <w:tcBorders>
              <w:top w:val="nil"/>
              <w:bottom w:val="single" w:sz="6" w:space="0" w:color="auto"/>
            </w:tcBorders>
          </w:tcPr>
          <w:p w14:paraId="3B44CDF9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  <w:tcBorders>
              <w:top w:val="single" w:sz="6" w:space="0" w:color="auto"/>
              <w:bottom w:val="single" w:sz="6" w:space="0" w:color="auto"/>
            </w:tcBorders>
          </w:tcPr>
          <w:p w14:paraId="599EADB6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826" w:type="pct"/>
            <w:tcBorders>
              <w:top w:val="single" w:sz="6" w:space="0" w:color="auto"/>
              <w:bottom w:val="single" w:sz="6" w:space="0" w:color="auto"/>
            </w:tcBorders>
          </w:tcPr>
          <w:p w14:paraId="377AFA4E" w14:textId="77777777" w:rsidR="00052283" w:rsidRPr="007B7350" w:rsidRDefault="0075510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326" w:type="pct"/>
            <w:tcBorders>
              <w:top w:val="single" w:sz="6" w:space="0" w:color="auto"/>
              <w:bottom w:val="single" w:sz="6" w:space="0" w:color="auto"/>
            </w:tcBorders>
          </w:tcPr>
          <w:p w14:paraId="03E15E5A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*</w:t>
            </w:r>
          </w:p>
        </w:tc>
      </w:tr>
      <w:tr w:rsidR="007B7350" w:rsidRPr="007B7350" w14:paraId="64686EF5" w14:textId="77777777" w:rsidTr="00BB6FE9">
        <w:tc>
          <w:tcPr>
            <w:tcW w:w="730" w:type="pct"/>
            <w:tcBorders>
              <w:top w:val="single" w:sz="6" w:space="0" w:color="auto"/>
            </w:tcBorders>
          </w:tcPr>
          <w:p w14:paraId="67602408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tcBorders>
              <w:top w:val="single" w:sz="6" w:space="0" w:color="auto"/>
            </w:tcBorders>
          </w:tcPr>
          <w:p w14:paraId="6E534682" w14:textId="77777777" w:rsidR="00052283" w:rsidRPr="007B7350" w:rsidRDefault="00645195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856</w:t>
            </w:r>
          </w:p>
        </w:tc>
        <w:tc>
          <w:tcPr>
            <w:tcW w:w="645" w:type="pct"/>
            <w:tcBorders>
              <w:top w:val="single" w:sz="6" w:space="0" w:color="auto"/>
            </w:tcBorders>
          </w:tcPr>
          <w:p w14:paraId="0BC4CFE2" w14:textId="77777777" w:rsidR="00052283" w:rsidRPr="007B7350" w:rsidRDefault="00645195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09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36.1%)</w:t>
            </w:r>
          </w:p>
        </w:tc>
        <w:tc>
          <w:tcPr>
            <w:tcW w:w="826" w:type="pct"/>
            <w:tcBorders>
              <w:top w:val="single" w:sz="6" w:space="0" w:color="auto"/>
            </w:tcBorders>
          </w:tcPr>
          <w:p w14:paraId="1867BEE3" w14:textId="77777777" w:rsidR="00052283" w:rsidRPr="007B7350" w:rsidRDefault="00645195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47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63.9%)</w:t>
            </w:r>
          </w:p>
        </w:tc>
        <w:tc>
          <w:tcPr>
            <w:tcW w:w="326" w:type="pct"/>
            <w:tcBorders>
              <w:top w:val="single" w:sz="6" w:space="0" w:color="auto"/>
            </w:tcBorders>
          </w:tcPr>
          <w:p w14:paraId="5F12BD44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  <w:tcBorders>
              <w:top w:val="single" w:sz="6" w:space="0" w:color="auto"/>
            </w:tcBorders>
          </w:tcPr>
          <w:p w14:paraId="6CF3B962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  <w:tcBorders>
              <w:top w:val="single" w:sz="6" w:space="0" w:color="auto"/>
            </w:tcBorders>
          </w:tcPr>
          <w:p w14:paraId="5D1BE314" w14:textId="77777777" w:rsidR="00052283" w:rsidRPr="007B7350" w:rsidRDefault="00F51DD9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826" w:type="pct"/>
            <w:tcBorders>
              <w:top w:val="single" w:sz="6" w:space="0" w:color="auto"/>
            </w:tcBorders>
          </w:tcPr>
          <w:p w14:paraId="11E3677C" w14:textId="77777777" w:rsidR="00052283" w:rsidRPr="007B7350" w:rsidRDefault="00F51DD9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326" w:type="pct"/>
            <w:tcBorders>
              <w:top w:val="single" w:sz="6" w:space="0" w:color="auto"/>
            </w:tcBorders>
          </w:tcPr>
          <w:p w14:paraId="5C05C521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3F8BD46" w14:textId="77777777" w:rsidTr="00BB6FE9">
        <w:tc>
          <w:tcPr>
            <w:tcW w:w="730" w:type="pct"/>
          </w:tcPr>
          <w:p w14:paraId="1575A365" w14:textId="77777777" w:rsidR="00052283" w:rsidRPr="007B7350" w:rsidRDefault="0005228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Age, y </w:t>
            </w:r>
          </w:p>
        </w:tc>
        <w:tc>
          <w:tcPr>
            <w:tcW w:w="545" w:type="pct"/>
          </w:tcPr>
          <w:p w14:paraId="5D0A0CDE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659C7CCF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3F6CFB13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52E8D4A1" w14:textId="77777777" w:rsidR="00052283" w:rsidRPr="007B7350" w:rsidRDefault="002D7204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130" w:type="pct"/>
          </w:tcPr>
          <w:p w14:paraId="4931FE54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1DF6AE31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1B8540D4" w14:textId="77777777" w:rsidR="00052283" w:rsidRPr="007B7350" w:rsidRDefault="0005228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6214D33D" w14:textId="77777777" w:rsidR="00052283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192</w:t>
            </w:r>
          </w:p>
        </w:tc>
      </w:tr>
      <w:tr w:rsidR="007B7350" w:rsidRPr="007B7350" w14:paraId="39DCDA1B" w14:textId="77777777" w:rsidTr="00BB6FE9">
        <w:tc>
          <w:tcPr>
            <w:tcW w:w="730" w:type="pct"/>
          </w:tcPr>
          <w:p w14:paraId="088218C6" w14:textId="77777777" w:rsidR="00F51DD9" w:rsidRPr="007B7350" w:rsidRDefault="00F51DD9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18-39</w:t>
            </w:r>
          </w:p>
        </w:tc>
        <w:tc>
          <w:tcPr>
            <w:tcW w:w="545" w:type="pct"/>
          </w:tcPr>
          <w:p w14:paraId="01FD1E74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87(21.8%)</w:t>
            </w:r>
          </w:p>
        </w:tc>
        <w:tc>
          <w:tcPr>
            <w:tcW w:w="645" w:type="pct"/>
          </w:tcPr>
          <w:p w14:paraId="6685F64B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0(22.7%)</w:t>
            </w:r>
          </w:p>
        </w:tc>
        <w:tc>
          <w:tcPr>
            <w:tcW w:w="826" w:type="pct"/>
          </w:tcPr>
          <w:p w14:paraId="3C469741" w14:textId="77777777" w:rsidR="00F51DD9" w:rsidRPr="007B7350" w:rsidRDefault="00F51DD9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17(21.4%)</w:t>
            </w:r>
          </w:p>
        </w:tc>
        <w:tc>
          <w:tcPr>
            <w:tcW w:w="326" w:type="pct"/>
          </w:tcPr>
          <w:p w14:paraId="7B257AB1" w14:textId="77777777" w:rsidR="00F51DD9" w:rsidRPr="007B7350" w:rsidRDefault="00F51DD9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67E0CF96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36888DED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6(22.9%)</w:t>
            </w:r>
          </w:p>
        </w:tc>
        <w:tc>
          <w:tcPr>
            <w:tcW w:w="826" w:type="pct"/>
          </w:tcPr>
          <w:p w14:paraId="2FB98E2C" w14:textId="77777777" w:rsidR="00F51DD9" w:rsidRPr="007B7350" w:rsidRDefault="00F51DD9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8(23.6%)</w:t>
            </w:r>
          </w:p>
        </w:tc>
        <w:tc>
          <w:tcPr>
            <w:tcW w:w="326" w:type="pct"/>
          </w:tcPr>
          <w:p w14:paraId="7C8FF5FD" w14:textId="77777777" w:rsidR="00F51DD9" w:rsidRPr="007B7350" w:rsidRDefault="00F51DD9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B62BE3A" w14:textId="77777777" w:rsidTr="00BB6FE9">
        <w:tc>
          <w:tcPr>
            <w:tcW w:w="730" w:type="pct"/>
          </w:tcPr>
          <w:p w14:paraId="68A80690" w14:textId="77777777" w:rsidR="00F51DD9" w:rsidRPr="007B7350" w:rsidRDefault="00F51DD9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40-64</w:t>
            </w:r>
          </w:p>
        </w:tc>
        <w:tc>
          <w:tcPr>
            <w:tcW w:w="545" w:type="pct"/>
          </w:tcPr>
          <w:p w14:paraId="1110AA77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13(36.6%)</w:t>
            </w:r>
          </w:p>
        </w:tc>
        <w:tc>
          <w:tcPr>
            <w:tcW w:w="645" w:type="pct"/>
          </w:tcPr>
          <w:p w14:paraId="47685D23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7(31.4%)</w:t>
            </w:r>
          </w:p>
        </w:tc>
        <w:tc>
          <w:tcPr>
            <w:tcW w:w="826" w:type="pct"/>
          </w:tcPr>
          <w:p w14:paraId="09C9F39D" w14:textId="77777777" w:rsidR="00F51DD9" w:rsidRPr="007B7350" w:rsidRDefault="00F51DD9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16(39.5%)</w:t>
            </w:r>
          </w:p>
        </w:tc>
        <w:tc>
          <w:tcPr>
            <w:tcW w:w="326" w:type="pct"/>
          </w:tcPr>
          <w:p w14:paraId="23939718" w14:textId="77777777" w:rsidR="00F51DD9" w:rsidRPr="007B7350" w:rsidRDefault="00F51DD9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70182B03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6A37143D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1(31.6%)</w:t>
            </w:r>
          </w:p>
        </w:tc>
        <w:tc>
          <w:tcPr>
            <w:tcW w:w="826" w:type="pct"/>
          </w:tcPr>
          <w:p w14:paraId="5E1055A1" w14:textId="77777777" w:rsidR="00F51DD9" w:rsidRPr="007B7350" w:rsidRDefault="00F51DD9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9(37.8%)</w:t>
            </w:r>
          </w:p>
        </w:tc>
        <w:tc>
          <w:tcPr>
            <w:tcW w:w="326" w:type="pct"/>
          </w:tcPr>
          <w:p w14:paraId="33B1E9CA" w14:textId="77777777" w:rsidR="00F51DD9" w:rsidRPr="007B7350" w:rsidRDefault="00F51DD9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93410BA" w14:textId="77777777" w:rsidTr="00BB6FE9">
        <w:tc>
          <w:tcPr>
            <w:tcW w:w="730" w:type="pct"/>
          </w:tcPr>
          <w:p w14:paraId="26289ABA" w14:textId="77777777" w:rsidR="00F51DD9" w:rsidRPr="007B7350" w:rsidRDefault="00F51DD9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65+</w:t>
            </w:r>
          </w:p>
        </w:tc>
        <w:tc>
          <w:tcPr>
            <w:tcW w:w="545" w:type="pct"/>
          </w:tcPr>
          <w:p w14:paraId="7EC49B5F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56(41.6%)</w:t>
            </w:r>
          </w:p>
        </w:tc>
        <w:tc>
          <w:tcPr>
            <w:tcW w:w="645" w:type="pct"/>
          </w:tcPr>
          <w:p w14:paraId="5789887E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2(46.0%)</w:t>
            </w:r>
          </w:p>
        </w:tc>
        <w:tc>
          <w:tcPr>
            <w:tcW w:w="826" w:type="pct"/>
          </w:tcPr>
          <w:p w14:paraId="524622B6" w14:textId="77777777" w:rsidR="00F51DD9" w:rsidRPr="007B7350" w:rsidRDefault="00F51DD9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14(39.1%)</w:t>
            </w:r>
          </w:p>
        </w:tc>
        <w:tc>
          <w:tcPr>
            <w:tcW w:w="326" w:type="pct"/>
          </w:tcPr>
          <w:p w14:paraId="67AE9142" w14:textId="77777777" w:rsidR="00F51DD9" w:rsidRPr="007B7350" w:rsidRDefault="00F51DD9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2F077575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4C31D33C" w14:textId="77777777" w:rsidR="00F51DD9" w:rsidRPr="007B7350" w:rsidRDefault="00F51DD9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1(45.5%)</w:t>
            </w:r>
          </w:p>
        </w:tc>
        <w:tc>
          <w:tcPr>
            <w:tcW w:w="826" w:type="pct"/>
          </w:tcPr>
          <w:p w14:paraId="2E817472" w14:textId="77777777" w:rsidR="00F51DD9" w:rsidRPr="007B7350" w:rsidRDefault="00F51DD9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11(38.5%)</w:t>
            </w:r>
          </w:p>
        </w:tc>
        <w:tc>
          <w:tcPr>
            <w:tcW w:w="326" w:type="pct"/>
          </w:tcPr>
          <w:p w14:paraId="375D167A" w14:textId="77777777" w:rsidR="00F51DD9" w:rsidRPr="007B7350" w:rsidRDefault="00F51DD9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994A741" w14:textId="77777777" w:rsidTr="00BB6FE9">
        <w:tc>
          <w:tcPr>
            <w:tcW w:w="730" w:type="pct"/>
          </w:tcPr>
          <w:p w14:paraId="2D727135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545" w:type="pct"/>
          </w:tcPr>
          <w:p w14:paraId="1A6DDC97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03B45AA3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3905C128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2CD0003D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130" w:type="pct"/>
          </w:tcPr>
          <w:p w14:paraId="42A5DC6E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7006519B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3D75ABDB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664ED6D5" w14:textId="77777777" w:rsidR="002361AF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242</w:t>
            </w:r>
          </w:p>
        </w:tc>
      </w:tr>
      <w:tr w:rsidR="007B7350" w:rsidRPr="007B7350" w14:paraId="677EB6C2" w14:textId="77777777" w:rsidTr="00BB6FE9">
        <w:tc>
          <w:tcPr>
            <w:tcW w:w="730" w:type="pct"/>
          </w:tcPr>
          <w:p w14:paraId="56E16ECF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545" w:type="pct"/>
          </w:tcPr>
          <w:p w14:paraId="2164E154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69(54.8%)</w:t>
            </w:r>
          </w:p>
        </w:tc>
        <w:tc>
          <w:tcPr>
            <w:tcW w:w="645" w:type="pct"/>
          </w:tcPr>
          <w:p w14:paraId="36251D19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4(49.8%)</w:t>
            </w:r>
          </w:p>
        </w:tc>
        <w:tc>
          <w:tcPr>
            <w:tcW w:w="826" w:type="pct"/>
          </w:tcPr>
          <w:p w14:paraId="48DA09CB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15(57.6%)</w:t>
            </w:r>
          </w:p>
        </w:tc>
        <w:tc>
          <w:tcPr>
            <w:tcW w:w="326" w:type="pct"/>
          </w:tcPr>
          <w:p w14:paraId="6FB6960C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4AA73A60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0C7763FF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9(51.7%)</w:t>
            </w:r>
          </w:p>
        </w:tc>
        <w:tc>
          <w:tcPr>
            <w:tcW w:w="826" w:type="pct"/>
          </w:tcPr>
          <w:p w14:paraId="5B43EF6C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63(56.6%)</w:t>
            </w:r>
          </w:p>
        </w:tc>
        <w:tc>
          <w:tcPr>
            <w:tcW w:w="326" w:type="pct"/>
          </w:tcPr>
          <w:p w14:paraId="5844EE81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61A37D5" w14:textId="77777777" w:rsidTr="00BB6FE9">
        <w:tc>
          <w:tcPr>
            <w:tcW w:w="730" w:type="pct"/>
          </w:tcPr>
          <w:p w14:paraId="03361FE6" w14:textId="77777777" w:rsidR="002361AF" w:rsidRPr="007B7350" w:rsidRDefault="002361AF" w:rsidP="00035531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emale</w:t>
            </w:r>
          </w:p>
        </w:tc>
        <w:tc>
          <w:tcPr>
            <w:tcW w:w="545" w:type="pct"/>
          </w:tcPr>
          <w:p w14:paraId="4E7271DA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87(45.2%)</w:t>
            </w:r>
          </w:p>
        </w:tc>
        <w:tc>
          <w:tcPr>
            <w:tcW w:w="645" w:type="pct"/>
          </w:tcPr>
          <w:p w14:paraId="178693FD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5(50.2%)</w:t>
            </w:r>
          </w:p>
        </w:tc>
        <w:tc>
          <w:tcPr>
            <w:tcW w:w="826" w:type="pct"/>
          </w:tcPr>
          <w:p w14:paraId="20E80896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32(42.4%)</w:t>
            </w:r>
          </w:p>
        </w:tc>
        <w:tc>
          <w:tcPr>
            <w:tcW w:w="326" w:type="pct"/>
          </w:tcPr>
          <w:p w14:paraId="009E1466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4B813F7B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386D34E4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9(48.3%)</w:t>
            </w:r>
          </w:p>
        </w:tc>
        <w:tc>
          <w:tcPr>
            <w:tcW w:w="826" w:type="pct"/>
          </w:tcPr>
          <w:p w14:paraId="5092E0A6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25(43.4%)</w:t>
            </w:r>
          </w:p>
        </w:tc>
        <w:tc>
          <w:tcPr>
            <w:tcW w:w="326" w:type="pct"/>
          </w:tcPr>
          <w:p w14:paraId="2DC127A2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57CA0B4" w14:textId="77777777" w:rsidTr="00BB6FE9">
        <w:tc>
          <w:tcPr>
            <w:tcW w:w="730" w:type="pct"/>
          </w:tcPr>
          <w:p w14:paraId="16DCD93F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Year of diagnosis</w:t>
            </w:r>
          </w:p>
        </w:tc>
        <w:tc>
          <w:tcPr>
            <w:tcW w:w="545" w:type="pct"/>
          </w:tcPr>
          <w:p w14:paraId="31870AD2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24B6F853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1A61606C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24BCC1AA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130" w:type="pct"/>
          </w:tcPr>
          <w:p w14:paraId="785E5399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55BA014D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5BD0D664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75BD97FC" w14:textId="77777777" w:rsidR="002361AF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04</w:t>
            </w:r>
          </w:p>
        </w:tc>
      </w:tr>
      <w:tr w:rsidR="007B7350" w:rsidRPr="007B7350" w14:paraId="08893DF7" w14:textId="77777777" w:rsidTr="00BB6FE9">
        <w:tc>
          <w:tcPr>
            <w:tcW w:w="730" w:type="pct"/>
          </w:tcPr>
          <w:p w14:paraId="192DBA23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02-2009</w:t>
            </w:r>
          </w:p>
        </w:tc>
        <w:tc>
          <w:tcPr>
            <w:tcW w:w="545" w:type="pct"/>
          </w:tcPr>
          <w:p w14:paraId="0A4A92A8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29(50.1%)</w:t>
            </w:r>
          </w:p>
        </w:tc>
        <w:tc>
          <w:tcPr>
            <w:tcW w:w="645" w:type="pct"/>
          </w:tcPr>
          <w:p w14:paraId="69E8E483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0(45.3%)</w:t>
            </w:r>
          </w:p>
        </w:tc>
        <w:tc>
          <w:tcPr>
            <w:tcW w:w="826" w:type="pct"/>
          </w:tcPr>
          <w:p w14:paraId="2693593F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89(52.8%)</w:t>
            </w:r>
          </w:p>
        </w:tc>
        <w:tc>
          <w:tcPr>
            <w:tcW w:w="326" w:type="pct"/>
          </w:tcPr>
          <w:p w14:paraId="7DD38FB0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383C4FEB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7CD2C34F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7(47.6%)</w:t>
            </w:r>
          </w:p>
        </w:tc>
        <w:tc>
          <w:tcPr>
            <w:tcW w:w="826" w:type="pct"/>
          </w:tcPr>
          <w:p w14:paraId="3C9B9ED7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29(44.8%)</w:t>
            </w:r>
          </w:p>
        </w:tc>
        <w:tc>
          <w:tcPr>
            <w:tcW w:w="326" w:type="pct"/>
          </w:tcPr>
          <w:p w14:paraId="392982BC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4679462" w14:textId="77777777" w:rsidTr="00BB6FE9">
        <w:tc>
          <w:tcPr>
            <w:tcW w:w="730" w:type="pct"/>
          </w:tcPr>
          <w:p w14:paraId="141AF424" w14:textId="77777777" w:rsidR="002361AF" w:rsidRPr="007B7350" w:rsidRDefault="002361AF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2010-2016</w:t>
            </w:r>
          </w:p>
        </w:tc>
        <w:tc>
          <w:tcPr>
            <w:tcW w:w="545" w:type="pct"/>
          </w:tcPr>
          <w:p w14:paraId="6914C086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27(49.9%)</w:t>
            </w:r>
          </w:p>
        </w:tc>
        <w:tc>
          <w:tcPr>
            <w:tcW w:w="645" w:type="pct"/>
          </w:tcPr>
          <w:p w14:paraId="5C2ABE67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69(54.7%)</w:t>
            </w:r>
          </w:p>
        </w:tc>
        <w:tc>
          <w:tcPr>
            <w:tcW w:w="826" w:type="pct"/>
          </w:tcPr>
          <w:p w14:paraId="6ED75A92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58(47.2%)</w:t>
            </w:r>
          </w:p>
        </w:tc>
        <w:tc>
          <w:tcPr>
            <w:tcW w:w="326" w:type="pct"/>
          </w:tcPr>
          <w:p w14:paraId="56BA751F" w14:textId="77777777" w:rsidR="002361AF" w:rsidRPr="007B7350" w:rsidRDefault="002361AF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4A2BF742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13B98661" w14:textId="77777777" w:rsidR="002361AF" w:rsidRPr="007B7350" w:rsidRDefault="002361AF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1(52.4%)</w:t>
            </w:r>
          </w:p>
        </w:tc>
        <w:tc>
          <w:tcPr>
            <w:tcW w:w="826" w:type="pct"/>
          </w:tcPr>
          <w:p w14:paraId="4F650430" w14:textId="77777777" w:rsidR="002361AF" w:rsidRPr="007B7350" w:rsidRDefault="002361AF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59(55.2%)</w:t>
            </w:r>
          </w:p>
        </w:tc>
        <w:tc>
          <w:tcPr>
            <w:tcW w:w="326" w:type="pct"/>
          </w:tcPr>
          <w:p w14:paraId="715E942E" w14:textId="77777777" w:rsidR="002361AF" w:rsidRPr="007B7350" w:rsidRDefault="002361A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054399C" w14:textId="77777777" w:rsidTr="00BB6FE9">
        <w:tc>
          <w:tcPr>
            <w:tcW w:w="730" w:type="pct"/>
          </w:tcPr>
          <w:p w14:paraId="24B44E31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545" w:type="pct"/>
          </w:tcPr>
          <w:p w14:paraId="3428786E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0FA0EA82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2B5128D6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639868A4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391</w:t>
            </w:r>
          </w:p>
        </w:tc>
        <w:tc>
          <w:tcPr>
            <w:tcW w:w="130" w:type="pct"/>
          </w:tcPr>
          <w:p w14:paraId="68F33FAE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56DEE9D3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40BD27E8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33B0CA78" w14:textId="77777777" w:rsidR="00621643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694</w:t>
            </w:r>
          </w:p>
        </w:tc>
      </w:tr>
      <w:tr w:rsidR="007B7350" w:rsidRPr="007B7350" w14:paraId="31CEC34E" w14:textId="77777777" w:rsidTr="00BB6FE9">
        <w:tc>
          <w:tcPr>
            <w:tcW w:w="730" w:type="pct"/>
          </w:tcPr>
          <w:p w14:paraId="5A32CB3F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White</w:t>
            </w:r>
          </w:p>
        </w:tc>
        <w:tc>
          <w:tcPr>
            <w:tcW w:w="545" w:type="pct"/>
          </w:tcPr>
          <w:p w14:paraId="69AC04DA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38(86.2%)</w:t>
            </w:r>
          </w:p>
        </w:tc>
        <w:tc>
          <w:tcPr>
            <w:tcW w:w="645" w:type="pct"/>
          </w:tcPr>
          <w:p w14:paraId="07431EA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60(84.1%)</w:t>
            </w:r>
          </w:p>
        </w:tc>
        <w:tc>
          <w:tcPr>
            <w:tcW w:w="826" w:type="pct"/>
          </w:tcPr>
          <w:p w14:paraId="34FB9F05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78(87.4%)</w:t>
            </w:r>
          </w:p>
        </w:tc>
        <w:tc>
          <w:tcPr>
            <w:tcW w:w="326" w:type="pct"/>
          </w:tcPr>
          <w:p w14:paraId="34105F0E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731B6690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7D3A914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46(85.4%)</w:t>
            </w:r>
          </w:p>
        </w:tc>
        <w:tc>
          <w:tcPr>
            <w:tcW w:w="826" w:type="pct"/>
          </w:tcPr>
          <w:p w14:paraId="4AE45172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39(83.0%)</w:t>
            </w:r>
          </w:p>
        </w:tc>
        <w:tc>
          <w:tcPr>
            <w:tcW w:w="326" w:type="pct"/>
          </w:tcPr>
          <w:p w14:paraId="3415579C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ACF9171" w14:textId="77777777" w:rsidTr="00BB6FE9">
        <w:tc>
          <w:tcPr>
            <w:tcW w:w="730" w:type="pct"/>
          </w:tcPr>
          <w:p w14:paraId="642753B0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Black</w:t>
            </w:r>
          </w:p>
        </w:tc>
        <w:tc>
          <w:tcPr>
            <w:tcW w:w="545" w:type="pct"/>
          </w:tcPr>
          <w:p w14:paraId="53C2644C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0(8.2%)</w:t>
            </w:r>
          </w:p>
        </w:tc>
        <w:tc>
          <w:tcPr>
            <w:tcW w:w="645" w:type="pct"/>
          </w:tcPr>
          <w:p w14:paraId="638E9DE2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0(9.7%)</w:t>
            </w:r>
          </w:p>
        </w:tc>
        <w:tc>
          <w:tcPr>
            <w:tcW w:w="826" w:type="pct"/>
          </w:tcPr>
          <w:p w14:paraId="714BE4FA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0(7.3%)</w:t>
            </w:r>
          </w:p>
        </w:tc>
        <w:tc>
          <w:tcPr>
            <w:tcW w:w="326" w:type="pct"/>
          </w:tcPr>
          <w:p w14:paraId="079C5105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12DCEC95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406CD9B5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7(9.4%)</w:t>
            </w:r>
          </w:p>
        </w:tc>
        <w:tc>
          <w:tcPr>
            <w:tcW w:w="826" w:type="pct"/>
          </w:tcPr>
          <w:p w14:paraId="2AE8DCD5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0(10.4%)</w:t>
            </w:r>
          </w:p>
        </w:tc>
        <w:tc>
          <w:tcPr>
            <w:tcW w:w="326" w:type="pct"/>
          </w:tcPr>
          <w:p w14:paraId="426C9652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D7D4F8C" w14:textId="77777777" w:rsidTr="00BB6FE9">
        <w:tc>
          <w:tcPr>
            <w:tcW w:w="730" w:type="pct"/>
          </w:tcPr>
          <w:p w14:paraId="680B8B18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545" w:type="pct"/>
          </w:tcPr>
          <w:p w14:paraId="1DE3F8E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8(5.6%)</w:t>
            </w:r>
          </w:p>
        </w:tc>
        <w:tc>
          <w:tcPr>
            <w:tcW w:w="645" w:type="pct"/>
          </w:tcPr>
          <w:p w14:paraId="4DD07FF2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9(6.1%)</w:t>
            </w:r>
          </w:p>
        </w:tc>
        <w:tc>
          <w:tcPr>
            <w:tcW w:w="826" w:type="pct"/>
          </w:tcPr>
          <w:p w14:paraId="52C9526F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9(5.3%)</w:t>
            </w:r>
          </w:p>
        </w:tc>
        <w:tc>
          <w:tcPr>
            <w:tcW w:w="326" w:type="pct"/>
          </w:tcPr>
          <w:p w14:paraId="106C5F44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288F7F9B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241F3739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(5.2%)</w:t>
            </w:r>
          </w:p>
        </w:tc>
        <w:tc>
          <w:tcPr>
            <w:tcW w:w="826" w:type="pct"/>
          </w:tcPr>
          <w:p w14:paraId="5C965E59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9(6.6%)</w:t>
            </w:r>
          </w:p>
        </w:tc>
        <w:tc>
          <w:tcPr>
            <w:tcW w:w="326" w:type="pct"/>
          </w:tcPr>
          <w:p w14:paraId="0FAE519B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8E26E56" w14:textId="77777777" w:rsidTr="00BB6FE9">
        <w:tc>
          <w:tcPr>
            <w:tcW w:w="730" w:type="pct"/>
          </w:tcPr>
          <w:p w14:paraId="3B617617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545" w:type="pct"/>
          </w:tcPr>
          <w:p w14:paraId="24FC2E18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79810B1C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66941A72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5AC76932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130" w:type="pct"/>
          </w:tcPr>
          <w:p w14:paraId="2F1B7E94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4CD3BE52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72391F5C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147508E1" w14:textId="77777777" w:rsidR="00621643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191</w:t>
            </w:r>
          </w:p>
        </w:tc>
      </w:tr>
      <w:tr w:rsidR="007B7350" w:rsidRPr="007B7350" w14:paraId="5EB87D9E" w14:textId="77777777" w:rsidTr="00BB6FE9">
        <w:tc>
          <w:tcPr>
            <w:tcW w:w="730" w:type="pct"/>
          </w:tcPr>
          <w:p w14:paraId="51AFC7D6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</w:t>
            </w:r>
          </w:p>
        </w:tc>
        <w:tc>
          <w:tcPr>
            <w:tcW w:w="545" w:type="pct"/>
          </w:tcPr>
          <w:p w14:paraId="5F923A7A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82(79.7%)</w:t>
            </w:r>
          </w:p>
        </w:tc>
        <w:tc>
          <w:tcPr>
            <w:tcW w:w="645" w:type="pct"/>
          </w:tcPr>
          <w:p w14:paraId="07DA3D14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31(74.8%)</w:t>
            </w:r>
          </w:p>
        </w:tc>
        <w:tc>
          <w:tcPr>
            <w:tcW w:w="826" w:type="pct"/>
          </w:tcPr>
          <w:p w14:paraId="5A65EB2D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51(82.4%)</w:t>
            </w:r>
          </w:p>
        </w:tc>
        <w:tc>
          <w:tcPr>
            <w:tcW w:w="326" w:type="pct"/>
          </w:tcPr>
          <w:p w14:paraId="12FBFF0F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6874908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5AD98014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18(75.7%)</w:t>
            </w:r>
          </w:p>
        </w:tc>
        <w:tc>
          <w:tcPr>
            <w:tcW w:w="826" w:type="pct"/>
          </w:tcPr>
          <w:p w14:paraId="651374D4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31(80.2%)</w:t>
            </w:r>
          </w:p>
        </w:tc>
        <w:tc>
          <w:tcPr>
            <w:tcW w:w="326" w:type="pct"/>
          </w:tcPr>
          <w:p w14:paraId="3675C2A1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803D8FD" w14:textId="77777777" w:rsidTr="00F65ADA">
        <w:trPr>
          <w:trHeight w:val="429"/>
        </w:trPr>
        <w:tc>
          <w:tcPr>
            <w:tcW w:w="730" w:type="pct"/>
          </w:tcPr>
          <w:p w14:paraId="66B7FC26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I</w:t>
            </w:r>
          </w:p>
        </w:tc>
        <w:tc>
          <w:tcPr>
            <w:tcW w:w="545" w:type="pct"/>
          </w:tcPr>
          <w:p w14:paraId="3B513145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74(20.3%)</w:t>
            </w:r>
          </w:p>
        </w:tc>
        <w:tc>
          <w:tcPr>
            <w:tcW w:w="645" w:type="pct"/>
          </w:tcPr>
          <w:p w14:paraId="34DBFA63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8(25.2%)</w:t>
            </w:r>
          </w:p>
        </w:tc>
        <w:tc>
          <w:tcPr>
            <w:tcW w:w="826" w:type="pct"/>
          </w:tcPr>
          <w:p w14:paraId="76216507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96(17.6%)</w:t>
            </w:r>
          </w:p>
        </w:tc>
        <w:tc>
          <w:tcPr>
            <w:tcW w:w="326" w:type="pct"/>
          </w:tcPr>
          <w:p w14:paraId="7A2DBF2A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480BB7C0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04952695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0(24.3%)</w:t>
            </w:r>
          </w:p>
        </w:tc>
        <w:tc>
          <w:tcPr>
            <w:tcW w:w="826" w:type="pct"/>
          </w:tcPr>
          <w:p w14:paraId="68F5CFD5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7(19.8%)</w:t>
            </w:r>
          </w:p>
        </w:tc>
        <w:tc>
          <w:tcPr>
            <w:tcW w:w="326" w:type="pct"/>
          </w:tcPr>
          <w:p w14:paraId="393316F0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6E8FD53" w14:textId="77777777" w:rsidTr="00BB6FE9">
        <w:tc>
          <w:tcPr>
            <w:tcW w:w="730" w:type="pct"/>
          </w:tcPr>
          <w:p w14:paraId="46A86004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Site</w:t>
            </w:r>
          </w:p>
        </w:tc>
        <w:tc>
          <w:tcPr>
            <w:tcW w:w="545" w:type="pct"/>
          </w:tcPr>
          <w:p w14:paraId="447847E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556B4993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0FF27262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631AD53E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</w:p>
        </w:tc>
        <w:tc>
          <w:tcPr>
            <w:tcW w:w="130" w:type="pct"/>
          </w:tcPr>
          <w:p w14:paraId="17739BD8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492E6BA9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14E50318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30B47B3F" w14:textId="77777777" w:rsidR="00621643" w:rsidRPr="007B7350" w:rsidRDefault="00BF639D" w:rsidP="00BF63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674</w:t>
            </w:r>
          </w:p>
        </w:tc>
      </w:tr>
      <w:tr w:rsidR="007B7350" w:rsidRPr="007B7350" w14:paraId="5AAB68E6" w14:textId="77777777" w:rsidTr="00BB6FE9">
        <w:tc>
          <w:tcPr>
            <w:tcW w:w="730" w:type="pct"/>
          </w:tcPr>
          <w:p w14:paraId="034B200A" w14:textId="77777777" w:rsidR="00621643" w:rsidRPr="007B7350" w:rsidRDefault="00621643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ppendicular</w:t>
            </w:r>
          </w:p>
        </w:tc>
        <w:tc>
          <w:tcPr>
            <w:tcW w:w="545" w:type="pct"/>
          </w:tcPr>
          <w:p w14:paraId="7418CCA9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42(40.0%)</w:t>
            </w:r>
          </w:p>
        </w:tc>
        <w:tc>
          <w:tcPr>
            <w:tcW w:w="645" w:type="pct"/>
          </w:tcPr>
          <w:p w14:paraId="767075F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3(43.0%)</w:t>
            </w:r>
          </w:p>
        </w:tc>
        <w:tc>
          <w:tcPr>
            <w:tcW w:w="826" w:type="pct"/>
          </w:tcPr>
          <w:p w14:paraId="536A7E57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09(38.2%)</w:t>
            </w:r>
          </w:p>
        </w:tc>
        <w:tc>
          <w:tcPr>
            <w:tcW w:w="326" w:type="pct"/>
          </w:tcPr>
          <w:p w14:paraId="377DA1F4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69BAD904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40246451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21(42.0%)</w:t>
            </w:r>
          </w:p>
        </w:tc>
        <w:tc>
          <w:tcPr>
            <w:tcW w:w="826" w:type="pct"/>
          </w:tcPr>
          <w:p w14:paraId="4F29468D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26(43.8%)</w:t>
            </w:r>
          </w:p>
        </w:tc>
        <w:tc>
          <w:tcPr>
            <w:tcW w:w="326" w:type="pct"/>
          </w:tcPr>
          <w:p w14:paraId="7D8461DD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8BF66BF" w14:textId="77777777" w:rsidTr="00BB6FE9">
        <w:tc>
          <w:tcPr>
            <w:tcW w:w="730" w:type="pct"/>
          </w:tcPr>
          <w:p w14:paraId="7CE42514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xial</w:t>
            </w:r>
          </w:p>
        </w:tc>
        <w:tc>
          <w:tcPr>
            <w:tcW w:w="545" w:type="pct"/>
          </w:tcPr>
          <w:p w14:paraId="576F7530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14(60.0%)</w:t>
            </w:r>
          </w:p>
        </w:tc>
        <w:tc>
          <w:tcPr>
            <w:tcW w:w="645" w:type="pct"/>
          </w:tcPr>
          <w:p w14:paraId="69EF9544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76(57.0%)</w:t>
            </w:r>
          </w:p>
        </w:tc>
        <w:tc>
          <w:tcPr>
            <w:tcW w:w="826" w:type="pct"/>
          </w:tcPr>
          <w:p w14:paraId="273E41F3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38(61.8%)</w:t>
            </w:r>
          </w:p>
        </w:tc>
        <w:tc>
          <w:tcPr>
            <w:tcW w:w="326" w:type="pct"/>
          </w:tcPr>
          <w:p w14:paraId="1A74BE81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0BBD0953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6E1B59F1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67(58.0%)</w:t>
            </w:r>
          </w:p>
        </w:tc>
        <w:tc>
          <w:tcPr>
            <w:tcW w:w="826" w:type="pct"/>
          </w:tcPr>
          <w:p w14:paraId="2A565382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62(56.</w:t>
            </w:r>
            <w:r w:rsidR="00CE5EEB"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326" w:type="pct"/>
          </w:tcPr>
          <w:p w14:paraId="4CCE7DDD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364542A" w14:textId="77777777" w:rsidTr="00BB6FE9">
        <w:tc>
          <w:tcPr>
            <w:tcW w:w="730" w:type="pct"/>
          </w:tcPr>
          <w:p w14:paraId="51D57099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545" w:type="pct"/>
          </w:tcPr>
          <w:p w14:paraId="044D74CD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2A86A06F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09C59280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7B91F99C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130" w:type="pct"/>
          </w:tcPr>
          <w:p w14:paraId="2A21CFF5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6E33AE43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4FB12C63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5B00A91B" w14:textId="77777777" w:rsidR="00621643" w:rsidRPr="007B7350" w:rsidRDefault="00BF639D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454</w:t>
            </w:r>
          </w:p>
        </w:tc>
      </w:tr>
      <w:tr w:rsidR="007B7350" w:rsidRPr="007B7350" w14:paraId="5EC474A8" w14:textId="77777777" w:rsidTr="00BB6FE9">
        <w:tc>
          <w:tcPr>
            <w:tcW w:w="730" w:type="pct"/>
          </w:tcPr>
          <w:p w14:paraId="7AFDA38D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Single</w:t>
            </w:r>
          </w:p>
        </w:tc>
        <w:tc>
          <w:tcPr>
            <w:tcW w:w="545" w:type="pct"/>
          </w:tcPr>
          <w:p w14:paraId="6F783F52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87(21.8%)</w:t>
            </w:r>
          </w:p>
        </w:tc>
        <w:tc>
          <w:tcPr>
            <w:tcW w:w="645" w:type="pct"/>
          </w:tcPr>
          <w:p w14:paraId="73222A9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8(25.2%)</w:t>
            </w:r>
          </w:p>
        </w:tc>
        <w:tc>
          <w:tcPr>
            <w:tcW w:w="826" w:type="pct"/>
          </w:tcPr>
          <w:p w14:paraId="00C8E22A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9(19.9%)</w:t>
            </w:r>
          </w:p>
        </w:tc>
        <w:tc>
          <w:tcPr>
            <w:tcW w:w="326" w:type="pct"/>
          </w:tcPr>
          <w:p w14:paraId="359909C0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4B17CFD6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6B8D15D0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3(25.3%)</w:t>
            </w:r>
          </w:p>
        </w:tc>
        <w:tc>
          <w:tcPr>
            <w:tcW w:w="826" w:type="pct"/>
          </w:tcPr>
          <w:p w14:paraId="1E8ABAEF" w14:textId="77777777" w:rsidR="00621643" w:rsidRPr="007B7350" w:rsidRDefault="00621643" w:rsidP="00BB6FE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5(22.6%)</w:t>
            </w:r>
          </w:p>
        </w:tc>
        <w:tc>
          <w:tcPr>
            <w:tcW w:w="326" w:type="pct"/>
          </w:tcPr>
          <w:p w14:paraId="4B322BBB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30D4C37" w14:textId="77777777" w:rsidTr="00BB6FE9">
        <w:tc>
          <w:tcPr>
            <w:tcW w:w="730" w:type="pct"/>
          </w:tcPr>
          <w:p w14:paraId="31BC3510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rried</w:t>
            </w:r>
          </w:p>
        </w:tc>
        <w:tc>
          <w:tcPr>
            <w:tcW w:w="545" w:type="pct"/>
          </w:tcPr>
          <w:p w14:paraId="1C4C6D19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96(57.9%)</w:t>
            </w:r>
          </w:p>
        </w:tc>
        <w:tc>
          <w:tcPr>
            <w:tcW w:w="645" w:type="pct"/>
          </w:tcPr>
          <w:p w14:paraId="3B021A18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8(51.1%)</w:t>
            </w:r>
          </w:p>
        </w:tc>
        <w:tc>
          <w:tcPr>
            <w:tcW w:w="826" w:type="pct"/>
          </w:tcPr>
          <w:p w14:paraId="5AAFE588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38(61.8%)</w:t>
            </w:r>
          </w:p>
        </w:tc>
        <w:tc>
          <w:tcPr>
            <w:tcW w:w="326" w:type="pct"/>
          </w:tcPr>
          <w:p w14:paraId="290571F1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50F0F4BB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46E97D07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1(52.4%)</w:t>
            </w:r>
          </w:p>
        </w:tc>
        <w:tc>
          <w:tcPr>
            <w:tcW w:w="826" w:type="pct"/>
          </w:tcPr>
          <w:p w14:paraId="066E603F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66(57.6%)</w:t>
            </w:r>
          </w:p>
        </w:tc>
        <w:tc>
          <w:tcPr>
            <w:tcW w:w="326" w:type="pct"/>
          </w:tcPr>
          <w:p w14:paraId="536EF72D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08A7B53" w14:textId="77777777" w:rsidTr="00BB6FE9">
        <w:tc>
          <w:tcPr>
            <w:tcW w:w="730" w:type="pct"/>
          </w:tcPr>
          <w:p w14:paraId="1031D624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545" w:type="pct"/>
          </w:tcPr>
          <w:p w14:paraId="62F0D5BA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73(20.2%)</w:t>
            </w:r>
          </w:p>
        </w:tc>
        <w:tc>
          <w:tcPr>
            <w:tcW w:w="645" w:type="pct"/>
          </w:tcPr>
          <w:p w14:paraId="4C4438AE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3(23.6%)</w:t>
            </w:r>
          </w:p>
        </w:tc>
        <w:tc>
          <w:tcPr>
            <w:tcW w:w="826" w:type="pct"/>
          </w:tcPr>
          <w:p w14:paraId="703F4B91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0(18.3%)</w:t>
            </w:r>
          </w:p>
        </w:tc>
        <w:tc>
          <w:tcPr>
            <w:tcW w:w="326" w:type="pct"/>
          </w:tcPr>
          <w:p w14:paraId="4742EA25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6D1D59A4" w14:textId="77777777" w:rsidR="00621643" w:rsidRPr="007B7350" w:rsidRDefault="00621643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1A04DE5E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4(22.2%)</w:t>
            </w:r>
          </w:p>
        </w:tc>
        <w:tc>
          <w:tcPr>
            <w:tcW w:w="826" w:type="pct"/>
          </w:tcPr>
          <w:p w14:paraId="47D3844E" w14:textId="77777777" w:rsidR="00621643" w:rsidRPr="007B7350" w:rsidRDefault="00621643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7(19.8%)</w:t>
            </w:r>
          </w:p>
        </w:tc>
        <w:tc>
          <w:tcPr>
            <w:tcW w:w="326" w:type="pct"/>
          </w:tcPr>
          <w:p w14:paraId="18877B1B" w14:textId="77777777" w:rsidR="00621643" w:rsidRPr="007B7350" w:rsidRDefault="00621643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4AE67AA" w14:textId="77777777" w:rsidTr="00BB6FE9">
        <w:tc>
          <w:tcPr>
            <w:tcW w:w="730" w:type="pct"/>
          </w:tcPr>
          <w:p w14:paraId="7BA9E1AF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overty Rate§</w:t>
            </w:r>
          </w:p>
        </w:tc>
        <w:tc>
          <w:tcPr>
            <w:tcW w:w="545" w:type="pct"/>
          </w:tcPr>
          <w:p w14:paraId="3F44022A" w14:textId="77777777" w:rsidR="00A9253C" w:rsidRPr="007B7350" w:rsidRDefault="00A9253C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2F13EE62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2AACF95F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48E78E33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30" w:type="pct"/>
          </w:tcPr>
          <w:p w14:paraId="76470873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1E1C2063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6" w:type="pct"/>
          </w:tcPr>
          <w:p w14:paraId="38132C24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" w:type="pct"/>
          </w:tcPr>
          <w:p w14:paraId="52912111" w14:textId="77777777" w:rsidR="00A9253C" w:rsidRPr="007B7350" w:rsidRDefault="00BF639D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7B7350" w:rsidRPr="007B7350" w14:paraId="14F64D66" w14:textId="77777777" w:rsidTr="00BB6FE9">
        <w:tc>
          <w:tcPr>
            <w:tcW w:w="730" w:type="pct"/>
          </w:tcPr>
          <w:p w14:paraId="51CB9A1B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1 (6.49%)</w:t>
            </w:r>
          </w:p>
        </w:tc>
        <w:tc>
          <w:tcPr>
            <w:tcW w:w="545" w:type="pct"/>
          </w:tcPr>
          <w:p w14:paraId="0AE3E43D" w14:textId="77777777" w:rsidR="00A9253C" w:rsidRPr="007B7350" w:rsidRDefault="00A9253C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18(25.5%)</w:t>
            </w:r>
          </w:p>
        </w:tc>
        <w:tc>
          <w:tcPr>
            <w:tcW w:w="645" w:type="pct"/>
          </w:tcPr>
          <w:p w14:paraId="63B7B73F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0(19.4%)</w:t>
            </w:r>
          </w:p>
        </w:tc>
        <w:tc>
          <w:tcPr>
            <w:tcW w:w="826" w:type="pct"/>
          </w:tcPr>
          <w:p w14:paraId="19FDE9D8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58(28.9%)</w:t>
            </w:r>
          </w:p>
        </w:tc>
        <w:tc>
          <w:tcPr>
            <w:tcW w:w="326" w:type="pct"/>
          </w:tcPr>
          <w:p w14:paraId="3D00C3E8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61687D36" w14:textId="77777777" w:rsidR="00A9253C" w:rsidRPr="007B7350" w:rsidRDefault="00A9253C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009869F8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0(20.8%)</w:t>
            </w:r>
          </w:p>
        </w:tc>
        <w:tc>
          <w:tcPr>
            <w:tcW w:w="826" w:type="pct"/>
          </w:tcPr>
          <w:p w14:paraId="72261167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2(18.1%)</w:t>
            </w:r>
          </w:p>
        </w:tc>
        <w:tc>
          <w:tcPr>
            <w:tcW w:w="326" w:type="pct"/>
          </w:tcPr>
          <w:p w14:paraId="3976931B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4FEA6DA" w14:textId="77777777" w:rsidTr="00BB6FE9">
        <w:tc>
          <w:tcPr>
            <w:tcW w:w="730" w:type="pct"/>
          </w:tcPr>
          <w:p w14:paraId="48040CAF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2 (9.15%)</w:t>
            </w:r>
          </w:p>
        </w:tc>
        <w:tc>
          <w:tcPr>
            <w:tcW w:w="545" w:type="pct"/>
          </w:tcPr>
          <w:p w14:paraId="5E676C1D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9(24.4%)</w:t>
            </w:r>
          </w:p>
        </w:tc>
        <w:tc>
          <w:tcPr>
            <w:tcW w:w="645" w:type="pct"/>
          </w:tcPr>
          <w:p w14:paraId="40AB8CDF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6(18.1%)</w:t>
            </w:r>
          </w:p>
        </w:tc>
        <w:tc>
          <w:tcPr>
            <w:tcW w:w="826" w:type="pct"/>
          </w:tcPr>
          <w:p w14:paraId="104815EA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53(28.0%)</w:t>
            </w:r>
          </w:p>
        </w:tc>
        <w:tc>
          <w:tcPr>
            <w:tcW w:w="326" w:type="pct"/>
          </w:tcPr>
          <w:p w14:paraId="387D6FC0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3F34E600" w14:textId="77777777" w:rsidR="00A9253C" w:rsidRPr="007B7350" w:rsidRDefault="00A9253C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6B687240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6(19.4%)</w:t>
            </w:r>
          </w:p>
        </w:tc>
        <w:tc>
          <w:tcPr>
            <w:tcW w:w="826" w:type="pct"/>
          </w:tcPr>
          <w:p w14:paraId="20F402CE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74(25.7%)</w:t>
            </w:r>
          </w:p>
        </w:tc>
        <w:tc>
          <w:tcPr>
            <w:tcW w:w="326" w:type="pct"/>
          </w:tcPr>
          <w:p w14:paraId="4C1C4E8F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626F2A2" w14:textId="77777777" w:rsidTr="00BB6FE9">
        <w:tc>
          <w:tcPr>
            <w:tcW w:w="730" w:type="pct"/>
          </w:tcPr>
          <w:p w14:paraId="6853F067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3 (13.15%)</w:t>
            </w:r>
          </w:p>
        </w:tc>
        <w:tc>
          <w:tcPr>
            <w:tcW w:w="545" w:type="pct"/>
          </w:tcPr>
          <w:p w14:paraId="773A9F51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42(28.3%)</w:t>
            </w:r>
          </w:p>
        </w:tc>
        <w:tc>
          <w:tcPr>
            <w:tcW w:w="645" w:type="pct"/>
          </w:tcPr>
          <w:p w14:paraId="1EFEE8F4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10(35.6%)</w:t>
            </w:r>
          </w:p>
        </w:tc>
        <w:tc>
          <w:tcPr>
            <w:tcW w:w="826" w:type="pct"/>
          </w:tcPr>
          <w:p w14:paraId="343B9C4D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32(24.1%)</w:t>
            </w:r>
          </w:p>
        </w:tc>
        <w:tc>
          <w:tcPr>
            <w:tcW w:w="326" w:type="pct"/>
          </w:tcPr>
          <w:p w14:paraId="6DE810A2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7AD30ECF" w14:textId="77777777" w:rsidR="00A9253C" w:rsidRPr="007B7350" w:rsidRDefault="00A9253C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0DEC1410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07(37.2%)</w:t>
            </w:r>
          </w:p>
        </w:tc>
        <w:tc>
          <w:tcPr>
            <w:tcW w:w="826" w:type="pct"/>
          </w:tcPr>
          <w:p w14:paraId="34CA5CD7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73(25.3%)</w:t>
            </w:r>
          </w:p>
        </w:tc>
        <w:tc>
          <w:tcPr>
            <w:tcW w:w="326" w:type="pct"/>
          </w:tcPr>
          <w:p w14:paraId="52587254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3DBE14D" w14:textId="77777777" w:rsidTr="00BB6FE9">
        <w:tc>
          <w:tcPr>
            <w:tcW w:w="730" w:type="pct"/>
          </w:tcPr>
          <w:p w14:paraId="3F36FCD4" w14:textId="77777777" w:rsidR="00A9253C" w:rsidRPr="007B7350" w:rsidRDefault="00A9253C" w:rsidP="00ED03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ED03F3" w:rsidRPr="007B7350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Quartile 3 (13.15%)</w:t>
            </w:r>
          </w:p>
        </w:tc>
        <w:tc>
          <w:tcPr>
            <w:tcW w:w="545" w:type="pct"/>
          </w:tcPr>
          <w:p w14:paraId="3B8E31E6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87(21.8%)</w:t>
            </w:r>
          </w:p>
        </w:tc>
        <w:tc>
          <w:tcPr>
            <w:tcW w:w="645" w:type="pct"/>
          </w:tcPr>
          <w:p w14:paraId="591D1913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83(26.9%)</w:t>
            </w:r>
          </w:p>
        </w:tc>
        <w:tc>
          <w:tcPr>
            <w:tcW w:w="826" w:type="pct"/>
          </w:tcPr>
          <w:p w14:paraId="4C57C38C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4(19.0%)</w:t>
            </w:r>
          </w:p>
        </w:tc>
        <w:tc>
          <w:tcPr>
            <w:tcW w:w="326" w:type="pct"/>
          </w:tcPr>
          <w:p w14:paraId="5DF59CF0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" w:type="pct"/>
          </w:tcPr>
          <w:p w14:paraId="32927D2D" w14:textId="77777777" w:rsidR="00A9253C" w:rsidRPr="007B7350" w:rsidRDefault="00A9253C" w:rsidP="00BB6FE9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645" w:type="pct"/>
          </w:tcPr>
          <w:p w14:paraId="38D906F5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5(22.6%)</w:t>
            </w:r>
          </w:p>
        </w:tc>
        <w:tc>
          <w:tcPr>
            <w:tcW w:w="826" w:type="pct"/>
          </w:tcPr>
          <w:p w14:paraId="78ECB626" w14:textId="77777777" w:rsidR="00A9253C" w:rsidRPr="007B7350" w:rsidRDefault="00A9253C" w:rsidP="00BB6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89(30.9%)</w:t>
            </w:r>
          </w:p>
        </w:tc>
        <w:tc>
          <w:tcPr>
            <w:tcW w:w="326" w:type="pct"/>
          </w:tcPr>
          <w:p w14:paraId="2C14C525" w14:textId="77777777" w:rsidR="00A9253C" w:rsidRPr="007B7350" w:rsidRDefault="00A9253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55F1E0B" w14:textId="12240B0E" w:rsidR="00454C4A" w:rsidRPr="007B7350" w:rsidRDefault="00454C4A" w:rsidP="00454C4A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 xml:space="preserve">* </w:t>
      </w:r>
      <w:r w:rsidRPr="007B7350">
        <w:rPr>
          <w:rFonts w:ascii="Times New Roman" w:hAnsi="Times New Roman" w:cs="Times New Roman"/>
          <w:iCs/>
          <w:sz w:val="15"/>
          <w:szCs w:val="15"/>
        </w:rPr>
        <w:t>P-value from chi-square tests.</w:t>
      </w:r>
      <w:r w:rsidRPr="007B7350">
        <w:rPr>
          <w:rFonts w:ascii="Times New Roman" w:hAnsi="Times New Roman" w:cs="Times New Roman"/>
          <w:sz w:val="15"/>
          <w:szCs w:val="15"/>
        </w:rPr>
        <w:br/>
        <w:t xml:space="preserve">ǂ </w:t>
      </w:r>
      <w:r w:rsidR="0050267C" w:rsidRPr="0050267C">
        <w:rPr>
          <w:rFonts w:ascii="Times New Roman" w:hAnsi="Times New Roman" w:cs="Times New Roman"/>
          <w:sz w:val="15"/>
          <w:szCs w:val="15"/>
        </w:rPr>
        <w:t>Seven hundred and twenty-two</w:t>
      </w:r>
      <w:r w:rsidR="0050267C">
        <w:rPr>
          <w:rFonts w:ascii="Times New Roman" w:hAnsi="Times New Roman" w:cs="Times New Roman"/>
          <w:sz w:val="15"/>
          <w:szCs w:val="15"/>
        </w:rPr>
        <w:t xml:space="preserve"> </w:t>
      </w:r>
      <w:r w:rsidRPr="007B7350">
        <w:rPr>
          <w:rFonts w:ascii="Times New Roman" w:hAnsi="Times New Roman" w:cs="Times New Roman"/>
          <w:sz w:val="15"/>
          <w:szCs w:val="15"/>
        </w:rPr>
        <w:t>patients were excluded in the propensity score matching procedure.</w:t>
      </w:r>
      <w:r w:rsidRPr="007B7350">
        <w:rPr>
          <w:rFonts w:ascii="Times New Roman" w:hAnsi="Times New Roman" w:cs="Times New Roman"/>
          <w:sz w:val="15"/>
          <w:szCs w:val="15"/>
        </w:rPr>
        <w:br/>
        <w:t xml:space="preserve">§ All data are county level. </w:t>
      </w:r>
    </w:p>
    <w:p w14:paraId="32CDFA65" w14:textId="77777777" w:rsidR="001D4BA9" w:rsidRPr="007B7350" w:rsidRDefault="001D4BA9" w:rsidP="00454C4A">
      <w:pPr>
        <w:rPr>
          <w:rFonts w:ascii="Times New Roman" w:hAnsi="Times New Roman" w:cs="Times New Roman"/>
          <w:sz w:val="15"/>
          <w:szCs w:val="15"/>
        </w:rPr>
      </w:pPr>
    </w:p>
    <w:p w14:paraId="7D104204" w14:textId="1521DE8D" w:rsidR="007F5CA6" w:rsidRPr="007B7350" w:rsidRDefault="007F5CA6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1D4BA9" w:rsidRPr="007B7350">
        <w:rPr>
          <w:rFonts w:ascii="Times New Roman" w:hAnsi="Times New Roman" w:cs="Times New Roman" w:hint="eastAsia"/>
          <w:sz w:val="24"/>
          <w:szCs w:val="24"/>
        </w:rPr>
        <w:t>3</w:t>
      </w:r>
      <w:r w:rsidRPr="007B7350">
        <w:rPr>
          <w:rFonts w:ascii="Times New Roman" w:hAnsi="Times New Roman" w:cs="Times New Roman"/>
          <w:sz w:val="24"/>
          <w:szCs w:val="24"/>
        </w:rPr>
        <w:t xml:space="preserve">: Prognostic Factors for Overall Survival in </w:t>
      </w:r>
      <w:r w:rsidR="00295C3D" w:rsidRPr="007B7350">
        <w:rPr>
          <w:rFonts w:ascii="Times New Roman" w:hAnsi="Times New Roman" w:cs="Times New Roman"/>
          <w:sz w:val="24"/>
          <w:szCs w:val="24"/>
        </w:rPr>
        <w:t>E</w:t>
      </w:r>
      <w:r w:rsidRPr="007B7350">
        <w:rPr>
          <w:rFonts w:ascii="Times New Roman" w:hAnsi="Times New Roman" w:cs="Times New Roman"/>
          <w:sz w:val="24"/>
          <w:szCs w:val="24"/>
        </w:rPr>
        <w:t xml:space="preserve">arly-stage </w:t>
      </w:r>
      <w:r w:rsidR="00295C3D" w:rsidRPr="007B7350">
        <w:rPr>
          <w:rFonts w:ascii="Times New Roman" w:hAnsi="Times New Roman" w:cs="Times New Roman"/>
          <w:sz w:val="24"/>
          <w:szCs w:val="24"/>
        </w:rPr>
        <w:t>P</w:t>
      </w:r>
      <w:r w:rsidRPr="007B7350">
        <w:rPr>
          <w:rFonts w:ascii="Times New Roman" w:hAnsi="Times New Roman" w:cs="Times New Roman"/>
          <w:sz w:val="24"/>
          <w:szCs w:val="24"/>
        </w:rPr>
        <w:t>atients.</w:t>
      </w:r>
    </w:p>
    <w:tbl>
      <w:tblPr>
        <w:tblStyle w:val="a3"/>
        <w:tblW w:w="5206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679"/>
        <w:gridCol w:w="639"/>
        <w:gridCol w:w="222"/>
        <w:gridCol w:w="1672"/>
        <w:gridCol w:w="639"/>
        <w:gridCol w:w="222"/>
        <w:gridCol w:w="1579"/>
        <w:gridCol w:w="639"/>
      </w:tblGrid>
      <w:tr w:rsidR="007B7350" w:rsidRPr="007B7350" w14:paraId="3C118816" w14:textId="77777777" w:rsidTr="00A61127">
        <w:trPr>
          <w:jc w:val="center"/>
        </w:trPr>
        <w:tc>
          <w:tcPr>
            <w:tcW w:w="793" w:type="pct"/>
            <w:tcBorders>
              <w:top w:val="single" w:sz="6" w:space="0" w:color="auto"/>
            </w:tcBorders>
          </w:tcPr>
          <w:p w14:paraId="73C1923B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413C829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Univariate</w:t>
            </w:r>
          </w:p>
        </w:tc>
        <w:tc>
          <w:tcPr>
            <w:tcW w:w="125" w:type="pct"/>
            <w:tcBorders>
              <w:top w:val="single" w:sz="6" w:space="0" w:color="auto"/>
              <w:bottom w:val="nil"/>
            </w:tcBorders>
          </w:tcPr>
          <w:p w14:paraId="65F2A7EE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6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92149E7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ultivariate</w:t>
            </w:r>
          </w:p>
        </w:tc>
        <w:tc>
          <w:tcPr>
            <w:tcW w:w="125" w:type="pct"/>
            <w:tcBorders>
              <w:top w:val="single" w:sz="6" w:space="0" w:color="auto"/>
            </w:tcBorders>
          </w:tcPr>
          <w:p w14:paraId="7D1CE0BB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1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7E66084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opensity Score Cox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br/>
              <w:t>Regression†</w:t>
            </w:r>
          </w:p>
        </w:tc>
      </w:tr>
      <w:tr w:rsidR="007B7350" w:rsidRPr="007B7350" w14:paraId="28666C9E" w14:textId="77777777" w:rsidTr="00A61127">
        <w:trPr>
          <w:jc w:val="center"/>
        </w:trPr>
        <w:tc>
          <w:tcPr>
            <w:tcW w:w="793" w:type="pct"/>
            <w:tcBorders>
              <w:top w:val="nil"/>
              <w:bottom w:val="single" w:sz="6" w:space="0" w:color="auto"/>
            </w:tcBorders>
          </w:tcPr>
          <w:p w14:paraId="079E8F8F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pct"/>
            <w:tcBorders>
              <w:top w:val="nil"/>
              <w:bottom w:val="single" w:sz="6" w:space="0" w:color="auto"/>
            </w:tcBorders>
          </w:tcPr>
          <w:p w14:paraId="68F6131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R (95% CI)</w:t>
            </w:r>
          </w:p>
        </w:tc>
        <w:tc>
          <w:tcPr>
            <w:tcW w:w="360" w:type="pct"/>
            <w:tcBorders>
              <w:top w:val="nil"/>
              <w:bottom w:val="single" w:sz="6" w:space="0" w:color="auto"/>
            </w:tcBorders>
          </w:tcPr>
          <w:p w14:paraId="4346AD99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5" w:type="pct"/>
            <w:tcBorders>
              <w:top w:val="nil"/>
              <w:bottom w:val="single" w:sz="6" w:space="0" w:color="auto"/>
            </w:tcBorders>
          </w:tcPr>
          <w:p w14:paraId="097E9D6D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  <w:tcBorders>
              <w:top w:val="single" w:sz="6" w:space="0" w:color="auto"/>
              <w:bottom w:val="single" w:sz="6" w:space="0" w:color="auto"/>
            </w:tcBorders>
          </w:tcPr>
          <w:p w14:paraId="596A2614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R (95% CI)</w:t>
            </w: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</w:tcPr>
          <w:p w14:paraId="5843B20B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25" w:type="pct"/>
          </w:tcPr>
          <w:p w14:paraId="3812359A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tcBorders>
              <w:top w:val="single" w:sz="6" w:space="0" w:color="auto"/>
              <w:bottom w:val="single" w:sz="6" w:space="0" w:color="auto"/>
            </w:tcBorders>
          </w:tcPr>
          <w:p w14:paraId="2D9F141C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R (95% CI)</w:t>
            </w:r>
          </w:p>
        </w:tc>
        <w:tc>
          <w:tcPr>
            <w:tcW w:w="360" w:type="pct"/>
            <w:tcBorders>
              <w:top w:val="single" w:sz="6" w:space="0" w:color="auto"/>
              <w:bottom w:val="single" w:sz="6" w:space="0" w:color="auto"/>
            </w:tcBorders>
          </w:tcPr>
          <w:p w14:paraId="4AD354BB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7B7350" w:rsidRPr="007B7350" w14:paraId="43A79C70" w14:textId="77777777" w:rsidTr="00A61127">
        <w:trPr>
          <w:jc w:val="center"/>
        </w:trPr>
        <w:tc>
          <w:tcPr>
            <w:tcW w:w="793" w:type="pct"/>
            <w:tcBorders>
              <w:top w:val="single" w:sz="6" w:space="0" w:color="auto"/>
            </w:tcBorders>
          </w:tcPr>
          <w:p w14:paraId="7C61A556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979" w:type="pct"/>
            <w:tcBorders>
              <w:top w:val="single" w:sz="6" w:space="0" w:color="auto"/>
            </w:tcBorders>
          </w:tcPr>
          <w:p w14:paraId="4910E06F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  <w:tcBorders>
              <w:top w:val="nil"/>
            </w:tcBorders>
          </w:tcPr>
          <w:p w14:paraId="277ED678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5" w:type="pct"/>
            <w:tcBorders>
              <w:top w:val="nil"/>
            </w:tcBorders>
          </w:tcPr>
          <w:p w14:paraId="47F692C2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  <w:tcBorders>
              <w:top w:val="single" w:sz="6" w:space="0" w:color="auto"/>
            </w:tcBorders>
          </w:tcPr>
          <w:p w14:paraId="5968FC29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  <w:tcBorders>
              <w:top w:val="single" w:sz="6" w:space="0" w:color="auto"/>
            </w:tcBorders>
          </w:tcPr>
          <w:p w14:paraId="2B9E8903" w14:textId="77777777" w:rsidR="00454C4A" w:rsidRPr="007B7350" w:rsidRDefault="007D02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5" w:type="pct"/>
            <w:tcBorders>
              <w:top w:val="single" w:sz="6" w:space="0" w:color="auto"/>
            </w:tcBorders>
          </w:tcPr>
          <w:p w14:paraId="7BFB02F1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tcBorders>
              <w:top w:val="single" w:sz="6" w:space="0" w:color="auto"/>
            </w:tcBorders>
          </w:tcPr>
          <w:p w14:paraId="67ACC2FF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  <w:tcBorders>
              <w:top w:val="single" w:sz="6" w:space="0" w:color="auto"/>
            </w:tcBorders>
          </w:tcPr>
          <w:p w14:paraId="69C19CC2" w14:textId="77777777" w:rsidR="00454C4A" w:rsidRPr="007B7350" w:rsidRDefault="00454C4A" w:rsidP="00962C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962CCE" w:rsidRPr="007B7350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</w:tr>
      <w:tr w:rsidR="007B7350" w:rsidRPr="007B7350" w14:paraId="6DB1B56B" w14:textId="77777777" w:rsidTr="00A61127">
        <w:trPr>
          <w:jc w:val="center"/>
        </w:trPr>
        <w:tc>
          <w:tcPr>
            <w:tcW w:w="793" w:type="pct"/>
          </w:tcPr>
          <w:p w14:paraId="102945FD" w14:textId="77777777" w:rsidR="00454C4A" w:rsidRPr="007B7350" w:rsidRDefault="00454C4A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Chemotherapy alone</w:t>
            </w:r>
          </w:p>
        </w:tc>
        <w:tc>
          <w:tcPr>
            <w:tcW w:w="979" w:type="pct"/>
          </w:tcPr>
          <w:p w14:paraId="1A6EB176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239AB856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019E8520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3965D3D9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1" w:type="pct"/>
          </w:tcPr>
          <w:p w14:paraId="127D00A8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08EDD49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</w:tcPr>
          <w:p w14:paraId="63CC1275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26ED03A6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CD98DBE" w14:textId="77777777" w:rsidTr="002B2346">
        <w:trPr>
          <w:jc w:val="center"/>
        </w:trPr>
        <w:tc>
          <w:tcPr>
            <w:tcW w:w="793" w:type="pct"/>
          </w:tcPr>
          <w:p w14:paraId="5589B9F6" w14:textId="77777777" w:rsidR="00454C4A" w:rsidRPr="007B7350" w:rsidRDefault="00454C4A" w:rsidP="00035531">
            <w:pPr>
              <w:ind w:left="150" w:hangingChars="100" w:hanging="1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75510C"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979" w:type="pct"/>
          </w:tcPr>
          <w:p w14:paraId="1FB00862" w14:textId="77777777" w:rsidR="00454C4A" w:rsidRPr="007B7350" w:rsidRDefault="0041477C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6(0.43-0.74)</w:t>
            </w:r>
          </w:p>
        </w:tc>
        <w:tc>
          <w:tcPr>
            <w:tcW w:w="360" w:type="pct"/>
          </w:tcPr>
          <w:p w14:paraId="3F3E4E4D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44EAA60" w14:textId="77777777" w:rsidR="00454C4A" w:rsidRPr="007B7350" w:rsidRDefault="00454C4A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</w:tcPr>
          <w:p w14:paraId="68EB0CE0" w14:textId="77777777" w:rsidR="00454C4A" w:rsidRPr="007B7350" w:rsidRDefault="00E22BCB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9(0.44-0.78)</w:t>
            </w:r>
          </w:p>
        </w:tc>
        <w:tc>
          <w:tcPr>
            <w:tcW w:w="361" w:type="pct"/>
          </w:tcPr>
          <w:p w14:paraId="1C59CBB6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BE8D2E5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</w:tcPr>
          <w:p w14:paraId="6DEF637F" w14:textId="77777777" w:rsidR="00454C4A" w:rsidRPr="007B7350" w:rsidRDefault="00962CCE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62(0.44-0.86)</w:t>
            </w:r>
          </w:p>
        </w:tc>
        <w:tc>
          <w:tcPr>
            <w:tcW w:w="360" w:type="pct"/>
          </w:tcPr>
          <w:p w14:paraId="13C8E3D8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AF32695" w14:textId="77777777" w:rsidTr="00A61127">
        <w:trPr>
          <w:jc w:val="center"/>
        </w:trPr>
        <w:tc>
          <w:tcPr>
            <w:tcW w:w="793" w:type="pct"/>
          </w:tcPr>
          <w:p w14:paraId="611F754F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Age, y </w:t>
            </w:r>
          </w:p>
        </w:tc>
        <w:tc>
          <w:tcPr>
            <w:tcW w:w="979" w:type="pct"/>
          </w:tcPr>
          <w:p w14:paraId="0EE435E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63F4054D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5" w:type="pct"/>
          </w:tcPr>
          <w:p w14:paraId="237C51E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35E2F0E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7F4011C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5" w:type="pct"/>
          </w:tcPr>
          <w:p w14:paraId="57F65269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</w:tcPr>
          <w:p w14:paraId="1FC467A1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4CC84B07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7B7350" w:rsidRPr="007B7350" w14:paraId="0A3F3622" w14:textId="77777777" w:rsidTr="00A61127">
        <w:trPr>
          <w:jc w:val="center"/>
        </w:trPr>
        <w:tc>
          <w:tcPr>
            <w:tcW w:w="793" w:type="pct"/>
          </w:tcPr>
          <w:p w14:paraId="1D1BF035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  18-39</w:t>
            </w:r>
          </w:p>
        </w:tc>
        <w:tc>
          <w:tcPr>
            <w:tcW w:w="979" w:type="pct"/>
          </w:tcPr>
          <w:p w14:paraId="53DADF12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Reference   </w:t>
            </w:r>
          </w:p>
        </w:tc>
        <w:tc>
          <w:tcPr>
            <w:tcW w:w="360" w:type="pct"/>
          </w:tcPr>
          <w:p w14:paraId="0EAC89C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0C2DB79D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50E9B73C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1" w:type="pct"/>
          </w:tcPr>
          <w:p w14:paraId="3127514A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C664B37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</w:tcPr>
          <w:p w14:paraId="0B6053D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097C8D23" w14:textId="77777777" w:rsidR="00454C4A" w:rsidRPr="007B7350" w:rsidRDefault="00454C4A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DEF27B4" w14:textId="77777777" w:rsidTr="00A61127">
        <w:trPr>
          <w:jc w:val="center"/>
        </w:trPr>
        <w:tc>
          <w:tcPr>
            <w:tcW w:w="793" w:type="pct"/>
          </w:tcPr>
          <w:p w14:paraId="360C7598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40-64</w:t>
            </w:r>
          </w:p>
        </w:tc>
        <w:tc>
          <w:tcPr>
            <w:tcW w:w="979" w:type="pct"/>
            <w:vAlign w:val="center"/>
          </w:tcPr>
          <w:p w14:paraId="17080763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.88(1.50-5.53)</w:t>
            </w:r>
          </w:p>
        </w:tc>
        <w:tc>
          <w:tcPr>
            <w:tcW w:w="360" w:type="pct"/>
          </w:tcPr>
          <w:p w14:paraId="2A10192A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6A21C93" w14:textId="77777777" w:rsidR="00A53D74" w:rsidRPr="007B7350" w:rsidRDefault="00A53D74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center"/>
          </w:tcPr>
          <w:p w14:paraId="542F15B5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.14(1.59-6.19)</w:t>
            </w:r>
          </w:p>
        </w:tc>
        <w:tc>
          <w:tcPr>
            <w:tcW w:w="361" w:type="pct"/>
          </w:tcPr>
          <w:p w14:paraId="2D60A69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FE3763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043A54BA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.70(1.28-5.70)</w:t>
            </w:r>
          </w:p>
        </w:tc>
        <w:tc>
          <w:tcPr>
            <w:tcW w:w="360" w:type="pct"/>
          </w:tcPr>
          <w:p w14:paraId="4CD1211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AC55FA9" w14:textId="77777777" w:rsidTr="00A61127">
        <w:trPr>
          <w:jc w:val="center"/>
        </w:trPr>
        <w:tc>
          <w:tcPr>
            <w:tcW w:w="793" w:type="pct"/>
          </w:tcPr>
          <w:p w14:paraId="2AD2EEA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65+</w:t>
            </w:r>
          </w:p>
        </w:tc>
        <w:tc>
          <w:tcPr>
            <w:tcW w:w="979" w:type="pct"/>
            <w:vAlign w:val="center"/>
          </w:tcPr>
          <w:p w14:paraId="791A0A01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.66(5.77-19.69)</w:t>
            </w:r>
          </w:p>
        </w:tc>
        <w:tc>
          <w:tcPr>
            <w:tcW w:w="360" w:type="pct"/>
          </w:tcPr>
          <w:p w14:paraId="76FEAEF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238A20A7" w14:textId="77777777" w:rsidR="00A53D74" w:rsidRPr="007B7350" w:rsidRDefault="00A53D74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center"/>
          </w:tcPr>
          <w:p w14:paraId="05137D10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1.06(5.74-21.33)</w:t>
            </w:r>
          </w:p>
        </w:tc>
        <w:tc>
          <w:tcPr>
            <w:tcW w:w="361" w:type="pct"/>
          </w:tcPr>
          <w:p w14:paraId="57B192D9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25B65F9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1763E4D1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9.39(4.54-19.44)</w:t>
            </w:r>
          </w:p>
        </w:tc>
        <w:tc>
          <w:tcPr>
            <w:tcW w:w="360" w:type="pct"/>
          </w:tcPr>
          <w:p w14:paraId="6E4DD3DB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422BC86" w14:textId="77777777" w:rsidTr="00A61127">
        <w:trPr>
          <w:jc w:val="center"/>
        </w:trPr>
        <w:tc>
          <w:tcPr>
            <w:tcW w:w="793" w:type="pct"/>
          </w:tcPr>
          <w:p w14:paraId="40F3ADD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979" w:type="pct"/>
            <w:vAlign w:val="bottom"/>
          </w:tcPr>
          <w:p w14:paraId="5F60C39B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1E3CFB7C" w14:textId="77777777" w:rsidR="00A53D74" w:rsidRPr="007B7350" w:rsidRDefault="00A53D74" w:rsidP="005A4B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89</w:t>
            </w:r>
          </w:p>
        </w:tc>
        <w:tc>
          <w:tcPr>
            <w:tcW w:w="125" w:type="pct"/>
          </w:tcPr>
          <w:p w14:paraId="24888649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249467E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6C61CF8B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7F63F929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395A88DD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61416092" w14:textId="77777777" w:rsidR="00A53D74" w:rsidRPr="007B7350" w:rsidRDefault="00A53D74" w:rsidP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207</w:t>
            </w:r>
          </w:p>
        </w:tc>
      </w:tr>
      <w:tr w:rsidR="007B7350" w:rsidRPr="007B7350" w14:paraId="03C5E9C6" w14:textId="77777777" w:rsidTr="00A61127">
        <w:trPr>
          <w:jc w:val="center"/>
        </w:trPr>
        <w:tc>
          <w:tcPr>
            <w:tcW w:w="793" w:type="pct"/>
          </w:tcPr>
          <w:p w14:paraId="63A72157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979" w:type="pct"/>
          </w:tcPr>
          <w:p w14:paraId="1DB6FD72" w14:textId="77777777" w:rsidR="00A53D74" w:rsidRPr="007B7350" w:rsidRDefault="00A53D74" w:rsidP="005A4B80">
            <w:pPr>
              <w:jc w:val="left"/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1025B50A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119F041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1C6BEC4D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7354FD91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1E909B57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2CA40F3B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2CE90DD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E7D299B" w14:textId="77777777" w:rsidTr="00A61127">
        <w:trPr>
          <w:jc w:val="center"/>
        </w:trPr>
        <w:tc>
          <w:tcPr>
            <w:tcW w:w="793" w:type="pct"/>
          </w:tcPr>
          <w:p w14:paraId="5AA60886" w14:textId="77777777" w:rsidR="00A53D74" w:rsidRPr="007B7350" w:rsidRDefault="00A53D74" w:rsidP="00035531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79" w:type="pct"/>
          </w:tcPr>
          <w:p w14:paraId="2EA1F457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8(0.82-1.41)</w:t>
            </w:r>
          </w:p>
        </w:tc>
        <w:tc>
          <w:tcPr>
            <w:tcW w:w="360" w:type="pct"/>
          </w:tcPr>
          <w:p w14:paraId="16278A8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05F9CCCA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5B3204E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28F2C924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051B3EE7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0148C8B6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1(0.58-1.13)</w:t>
            </w:r>
          </w:p>
        </w:tc>
        <w:tc>
          <w:tcPr>
            <w:tcW w:w="360" w:type="pct"/>
          </w:tcPr>
          <w:p w14:paraId="6048A8B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333B77E" w14:textId="77777777" w:rsidTr="00A61127">
        <w:trPr>
          <w:jc w:val="center"/>
        </w:trPr>
        <w:tc>
          <w:tcPr>
            <w:tcW w:w="793" w:type="pct"/>
          </w:tcPr>
          <w:p w14:paraId="02B1FC4C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Year of diagnosis</w:t>
            </w:r>
          </w:p>
        </w:tc>
        <w:tc>
          <w:tcPr>
            <w:tcW w:w="979" w:type="pct"/>
            <w:vAlign w:val="bottom"/>
          </w:tcPr>
          <w:p w14:paraId="0128B30D" w14:textId="77777777" w:rsidR="00A53D74" w:rsidRPr="007B7350" w:rsidRDefault="00A53D74" w:rsidP="004B34B8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1169992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468</w:t>
            </w:r>
          </w:p>
        </w:tc>
        <w:tc>
          <w:tcPr>
            <w:tcW w:w="125" w:type="pct"/>
          </w:tcPr>
          <w:p w14:paraId="1B2408DC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50749507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238606E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7C4CD0C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03FB377B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578C0F4C" w14:textId="77777777" w:rsidR="00A53D74" w:rsidRPr="007B7350" w:rsidRDefault="00A53D74" w:rsidP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25</w:t>
            </w:r>
          </w:p>
        </w:tc>
      </w:tr>
      <w:tr w:rsidR="007B7350" w:rsidRPr="007B7350" w14:paraId="4EC2D1DC" w14:textId="77777777" w:rsidTr="00A61127">
        <w:trPr>
          <w:jc w:val="center"/>
        </w:trPr>
        <w:tc>
          <w:tcPr>
            <w:tcW w:w="793" w:type="pct"/>
          </w:tcPr>
          <w:p w14:paraId="6213314A" w14:textId="77777777" w:rsidR="00A53D74" w:rsidRPr="007B7350" w:rsidRDefault="00A53D74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02-2009</w:t>
            </w:r>
          </w:p>
        </w:tc>
        <w:tc>
          <w:tcPr>
            <w:tcW w:w="979" w:type="pct"/>
            <w:vAlign w:val="bottom"/>
          </w:tcPr>
          <w:p w14:paraId="1556DFE4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40D7F8E8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874B64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08154AC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2C9A41F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4E2A2B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7588059D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7E4C4367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069A273" w14:textId="77777777" w:rsidTr="00A61127">
        <w:trPr>
          <w:jc w:val="center"/>
        </w:trPr>
        <w:tc>
          <w:tcPr>
            <w:tcW w:w="793" w:type="pct"/>
          </w:tcPr>
          <w:p w14:paraId="22F9C01D" w14:textId="77777777" w:rsidR="00A53D74" w:rsidRPr="007B7350" w:rsidRDefault="00A53D74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2010-2016</w:t>
            </w:r>
          </w:p>
        </w:tc>
        <w:tc>
          <w:tcPr>
            <w:tcW w:w="979" w:type="pct"/>
          </w:tcPr>
          <w:p w14:paraId="624BCE2F" w14:textId="77777777" w:rsidR="00A53D74" w:rsidRPr="007B7350" w:rsidRDefault="00A53D74" w:rsidP="004B34B8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0(0.74-1.36)</w:t>
            </w:r>
          </w:p>
        </w:tc>
        <w:tc>
          <w:tcPr>
            <w:tcW w:w="360" w:type="pct"/>
          </w:tcPr>
          <w:p w14:paraId="1131BD04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C2CF10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2328A58B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696377D9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27F99C1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2DE52905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6(0.67-1.38)</w:t>
            </w:r>
          </w:p>
        </w:tc>
        <w:tc>
          <w:tcPr>
            <w:tcW w:w="360" w:type="pct"/>
          </w:tcPr>
          <w:p w14:paraId="4B636D6C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B04B23C" w14:textId="77777777" w:rsidTr="00A61127">
        <w:trPr>
          <w:jc w:val="center"/>
        </w:trPr>
        <w:tc>
          <w:tcPr>
            <w:tcW w:w="793" w:type="pct"/>
          </w:tcPr>
          <w:p w14:paraId="2F89E3E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979" w:type="pct"/>
            <w:vAlign w:val="bottom"/>
          </w:tcPr>
          <w:p w14:paraId="57F9E63E" w14:textId="77777777" w:rsidR="00A53D74" w:rsidRPr="007B7350" w:rsidRDefault="00A53D74" w:rsidP="004B34B8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2902CEFD" w14:textId="77777777" w:rsidR="00A53D74" w:rsidRPr="007B7350" w:rsidRDefault="00A53D74" w:rsidP="001924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125" w:type="pct"/>
          </w:tcPr>
          <w:p w14:paraId="6BCB7A0D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816432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091A0CF4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76F9687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1EEE8120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3EDC786D" w14:textId="77777777" w:rsidR="00A53D74" w:rsidRPr="007B7350" w:rsidRDefault="00A53D74" w:rsidP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</w:tr>
      <w:tr w:rsidR="007B7350" w:rsidRPr="007B7350" w14:paraId="4C653467" w14:textId="77777777" w:rsidTr="00A61127">
        <w:trPr>
          <w:jc w:val="center"/>
        </w:trPr>
        <w:tc>
          <w:tcPr>
            <w:tcW w:w="793" w:type="pct"/>
          </w:tcPr>
          <w:p w14:paraId="6E3669F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White</w:t>
            </w:r>
          </w:p>
        </w:tc>
        <w:tc>
          <w:tcPr>
            <w:tcW w:w="979" w:type="pct"/>
            <w:vAlign w:val="bottom"/>
          </w:tcPr>
          <w:p w14:paraId="388BC4C1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6507F78D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7DB0DB7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04DFB4F4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152DB6F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15D07EF7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7AA398C7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7128FC5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51DAAA3" w14:textId="77777777" w:rsidTr="00A61127">
        <w:trPr>
          <w:jc w:val="center"/>
        </w:trPr>
        <w:tc>
          <w:tcPr>
            <w:tcW w:w="793" w:type="pct"/>
          </w:tcPr>
          <w:p w14:paraId="61982011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Black</w:t>
            </w:r>
          </w:p>
        </w:tc>
        <w:tc>
          <w:tcPr>
            <w:tcW w:w="979" w:type="pct"/>
            <w:vAlign w:val="center"/>
          </w:tcPr>
          <w:p w14:paraId="24132569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4(0.50-1.39)</w:t>
            </w:r>
          </w:p>
        </w:tc>
        <w:tc>
          <w:tcPr>
            <w:tcW w:w="360" w:type="pct"/>
          </w:tcPr>
          <w:p w14:paraId="0D8F02F1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2708A34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272BEA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3708539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57AF8A8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69A21F18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6(0.66-2.05)</w:t>
            </w:r>
          </w:p>
        </w:tc>
        <w:tc>
          <w:tcPr>
            <w:tcW w:w="360" w:type="pct"/>
          </w:tcPr>
          <w:p w14:paraId="0B8FC24D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31097CD" w14:textId="77777777" w:rsidTr="00A61127">
        <w:trPr>
          <w:jc w:val="center"/>
        </w:trPr>
        <w:tc>
          <w:tcPr>
            <w:tcW w:w="793" w:type="pct"/>
          </w:tcPr>
          <w:p w14:paraId="7E27FE8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979" w:type="pct"/>
            <w:vAlign w:val="center"/>
          </w:tcPr>
          <w:p w14:paraId="5F5DC1DD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3(0.56-1.89)</w:t>
            </w:r>
          </w:p>
        </w:tc>
        <w:tc>
          <w:tcPr>
            <w:tcW w:w="360" w:type="pct"/>
          </w:tcPr>
          <w:p w14:paraId="2AE3165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4DC3C3A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6FFF613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3342A878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1F45E3BB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573E3222" w14:textId="77777777" w:rsidR="00A53D74" w:rsidRPr="007B7350" w:rsidRDefault="00A53D7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0(0.46-2.19)</w:t>
            </w:r>
          </w:p>
        </w:tc>
        <w:tc>
          <w:tcPr>
            <w:tcW w:w="360" w:type="pct"/>
          </w:tcPr>
          <w:p w14:paraId="08161AD8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DD11E48" w14:textId="77777777" w:rsidTr="00A61127">
        <w:trPr>
          <w:jc w:val="center"/>
        </w:trPr>
        <w:tc>
          <w:tcPr>
            <w:tcW w:w="793" w:type="pct"/>
          </w:tcPr>
          <w:p w14:paraId="3E9C6A51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979" w:type="pct"/>
            <w:vAlign w:val="bottom"/>
          </w:tcPr>
          <w:p w14:paraId="11A76CE9" w14:textId="77777777" w:rsidR="00A53D74" w:rsidRPr="007B7350" w:rsidRDefault="00A53D74" w:rsidP="004B34B8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5F09E50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</w:p>
        </w:tc>
        <w:tc>
          <w:tcPr>
            <w:tcW w:w="125" w:type="pct"/>
          </w:tcPr>
          <w:p w14:paraId="19A5560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6E3163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00D973D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13CAF08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00138FCA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097FFB1C" w14:textId="77777777" w:rsidR="00A53D74" w:rsidRPr="007B7350" w:rsidRDefault="00A53D74" w:rsidP="00214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14BE7" w:rsidRPr="007B7350">
              <w:rPr>
                <w:rFonts w:ascii="Times New Roman" w:hAnsi="Times New Roman" w:cs="Times New Roman"/>
                <w:sz w:val="15"/>
                <w:szCs w:val="15"/>
              </w:rPr>
              <w:t>428</w:t>
            </w:r>
          </w:p>
        </w:tc>
      </w:tr>
      <w:tr w:rsidR="007B7350" w:rsidRPr="007B7350" w14:paraId="71D2BF15" w14:textId="77777777" w:rsidTr="00A61127">
        <w:trPr>
          <w:jc w:val="center"/>
        </w:trPr>
        <w:tc>
          <w:tcPr>
            <w:tcW w:w="793" w:type="pct"/>
          </w:tcPr>
          <w:p w14:paraId="2A836304" w14:textId="77777777" w:rsidR="00A53D74" w:rsidRPr="007B7350" w:rsidRDefault="00A53D74" w:rsidP="00035531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79" w:type="pct"/>
            <w:vAlign w:val="bottom"/>
          </w:tcPr>
          <w:p w14:paraId="0D7A5898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29A5777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BE5E00F" w14:textId="77777777" w:rsidR="00A53D74" w:rsidRPr="007B7350" w:rsidRDefault="00A53D74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bottom"/>
          </w:tcPr>
          <w:p w14:paraId="4CD17DA2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1BCD960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90267A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2C4E95CF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5DD5E58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EE3BA11" w14:textId="77777777" w:rsidTr="00A61127">
        <w:trPr>
          <w:jc w:val="center"/>
        </w:trPr>
        <w:tc>
          <w:tcPr>
            <w:tcW w:w="793" w:type="pct"/>
          </w:tcPr>
          <w:p w14:paraId="3CF9896E" w14:textId="77777777" w:rsidR="00A53D74" w:rsidRPr="007B7350" w:rsidRDefault="00A53D74" w:rsidP="00DC69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I</w:t>
            </w:r>
          </w:p>
        </w:tc>
        <w:tc>
          <w:tcPr>
            <w:tcW w:w="979" w:type="pct"/>
            <w:vAlign w:val="bottom"/>
          </w:tcPr>
          <w:p w14:paraId="4C1A2417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9(0.87-1.65)</w:t>
            </w:r>
          </w:p>
        </w:tc>
        <w:tc>
          <w:tcPr>
            <w:tcW w:w="360" w:type="pct"/>
          </w:tcPr>
          <w:p w14:paraId="21E76C1C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62B3B46" w14:textId="77777777" w:rsidR="00A53D74" w:rsidRPr="007B7350" w:rsidRDefault="00A53D74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bottom"/>
          </w:tcPr>
          <w:p w14:paraId="038DC2C0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361" w:type="pct"/>
          </w:tcPr>
          <w:p w14:paraId="7074FCD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313B930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36B44992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7(0.79-1.72)</w:t>
            </w:r>
          </w:p>
        </w:tc>
        <w:tc>
          <w:tcPr>
            <w:tcW w:w="360" w:type="pct"/>
          </w:tcPr>
          <w:p w14:paraId="3D77256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A6350E0" w14:textId="77777777" w:rsidTr="00A61127">
        <w:trPr>
          <w:jc w:val="center"/>
        </w:trPr>
        <w:tc>
          <w:tcPr>
            <w:tcW w:w="793" w:type="pct"/>
          </w:tcPr>
          <w:p w14:paraId="2165CE2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Site</w:t>
            </w:r>
          </w:p>
        </w:tc>
        <w:tc>
          <w:tcPr>
            <w:tcW w:w="979" w:type="pct"/>
            <w:vAlign w:val="bottom"/>
          </w:tcPr>
          <w:p w14:paraId="59A1AB6B" w14:textId="77777777" w:rsidR="00A53D74" w:rsidRPr="007B7350" w:rsidRDefault="00A53D74" w:rsidP="004B34B8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2A3A032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5" w:type="pct"/>
          </w:tcPr>
          <w:p w14:paraId="0E97125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54A71EB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2A51680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25" w:type="pct"/>
          </w:tcPr>
          <w:p w14:paraId="100FEA4C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4D9C29B8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7AF955F3" w14:textId="77777777" w:rsidR="00A53D74" w:rsidRPr="007B7350" w:rsidRDefault="00214BE7" w:rsidP="00214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</w:tr>
      <w:tr w:rsidR="007B7350" w:rsidRPr="007B7350" w14:paraId="0857D635" w14:textId="77777777" w:rsidTr="00A61127">
        <w:trPr>
          <w:jc w:val="center"/>
        </w:trPr>
        <w:tc>
          <w:tcPr>
            <w:tcW w:w="793" w:type="pct"/>
          </w:tcPr>
          <w:p w14:paraId="5F22761E" w14:textId="77777777" w:rsidR="00A53D74" w:rsidRPr="007B7350" w:rsidRDefault="00A53D74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ppendicular</w:t>
            </w:r>
          </w:p>
        </w:tc>
        <w:tc>
          <w:tcPr>
            <w:tcW w:w="979" w:type="pct"/>
          </w:tcPr>
          <w:p w14:paraId="481A4772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3333C57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42C4DE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12B4D28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1" w:type="pct"/>
          </w:tcPr>
          <w:p w14:paraId="3DFCA549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205DB61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46205325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61229FC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39AAE78" w14:textId="77777777" w:rsidTr="00A61127">
        <w:trPr>
          <w:jc w:val="center"/>
        </w:trPr>
        <w:tc>
          <w:tcPr>
            <w:tcW w:w="793" w:type="pct"/>
          </w:tcPr>
          <w:p w14:paraId="2CC164FB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xial</w:t>
            </w:r>
          </w:p>
        </w:tc>
        <w:tc>
          <w:tcPr>
            <w:tcW w:w="979" w:type="pct"/>
          </w:tcPr>
          <w:p w14:paraId="124BADBB" w14:textId="77777777" w:rsidR="00A53D74" w:rsidRPr="007B7350" w:rsidRDefault="00A53D74" w:rsidP="004B34B8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.19(1.61-2.98)</w:t>
            </w:r>
          </w:p>
        </w:tc>
        <w:tc>
          <w:tcPr>
            <w:tcW w:w="360" w:type="pct"/>
          </w:tcPr>
          <w:p w14:paraId="7C54896A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228A756" w14:textId="77777777" w:rsidR="00A53D74" w:rsidRPr="007B7350" w:rsidRDefault="00A53D74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</w:tcPr>
          <w:p w14:paraId="7CA86395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67(1.22-2.29)</w:t>
            </w:r>
          </w:p>
        </w:tc>
        <w:tc>
          <w:tcPr>
            <w:tcW w:w="361" w:type="pct"/>
          </w:tcPr>
          <w:p w14:paraId="6301470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30FF51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56399F96" w14:textId="77777777" w:rsidR="00A53D74" w:rsidRPr="007B7350" w:rsidRDefault="00214BE7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59(1.09-2.30)</w:t>
            </w:r>
          </w:p>
        </w:tc>
        <w:tc>
          <w:tcPr>
            <w:tcW w:w="360" w:type="pct"/>
          </w:tcPr>
          <w:p w14:paraId="7BAC147B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CEB5FBC" w14:textId="77777777" w:rsidTr="00A61127">
        <w:trPr>
          <w:jc w:val="center"/>
        </w:trPr>
        <w:tc>
          <w:tcPr>
            <w:tcW w:w="793" w:type="pct"/>
          </w:tcPr>
          <w:p w14:paraId="3023E7C5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979" w:type="pct"/>
            <w:vAlign w:val="bottom"/>
          </w:tcPr>
          <w:p w14:paraId="6C7F308E" w14:textId="77777777" w:rsidR="00A53D74" w:rsidRPr="007B7350" w:rsidRDefault="00A53D74" w:rsidP="004B34B8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66769612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25" w:type="pct"/>
          </w:tcPr>
          <w:p w14:paraId="6E680C53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28ADB98D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2BB41131" w14:textId="77777777" w:rsidR="00A53D74" w:rsidRPr="007B7350" w:rsidRDefault="00A53D74" w:rsidP="007D02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70</w:t>
            </w:r>
          </w:p>
        </w:tc>
        <w:tc>
          <w:tcPr>
            <w:tcW w:w="125" w:type="pct"/>
          </w:tcPr>
          <w:p w14:paraId="36045CC4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6067AE7B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049D9860" w14:textId="77777777" w:rsidR="00A53D74" w:rsidRPr="007B7350" w:rsidRDefault="00A53D74" w:rsidP="00214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="00214BE7" w:rsidRPr="007B7350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</w:tr>
      <w:tr w:rsidR="007B7350" w:rsidRPr="007B7350" w14:paraId="09CAD575" w14:textId="77777777" w:rsidTr="00A61127">
        <w:trPr>
          <w:jc w:val="center"/>
        </w:trPr>
        <w:tc>
          <w:tcPr>
            <w:tcW w:w="793" w:type="pct"/>
          </w:tcPr>
          <w:p w14:paraId="5CC4865D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Single</w:t>
            </w:r>
          </w:p>
        </w:tc>
        <w:tc>
          <w:tcPr>
            <w:tcW w:w="979" w:type="pct"/>
          </w:tcPr>
          <w:p w14:paraId="7A637A2B" w14:textId="77777777" w:rsidR="00A53D74" w:rsidRPr="007B7350" w:rsidRDefault="00A53D74" w:rsidP="004B34B8">
            <w:pPr>
              <w:jc w:val="left"/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5552C26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2F8A9C8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896389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1" w:type="pct"/>
          </w:tcPr>
          <w:p w14:paraId="3606F2DF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43A01706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6FA01BFD" w14:textId="77777777" w:rsidR="00A53D74" w:rsidRPr="007B7350" w:rsidRDefault="00A53D74" w:rsidP="004B34B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6C5EBECE" w14:textId="77777777" w:rsidR="00A53D74" w:rsidRPr="007B7350" w:rsidRDefault="00A53D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CF80C81" w14:textId="77777777" w:rsidTr="00A61127">
        <w:trPr>
          <w:jc w:val="center"/>
        </w:trPr>
        <w:tc>
          <w:tcPr>
            <w:tcW w:w="793" w:type="pct"/>
          </w:tcPr>
          <w:p w14:paraId="456B9D48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rried</w:t>
            </w:r>
          </w:p>
        </w:tc>
        <w:tc>
          <w:tcPr>
            <w:tcW w:w="979" w:type="pct"/>
            <w:vAlign w:val="center"/>
          </w:tcPr>
          <w:p w14:paraId="4C7D9A56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64(1.11-2.42)</w:t>
            </w:r>
          </w:p>
        </w:tc>
        <w:tc>
          <w:tcPr>
            <w:tcW w:w="360" w:type="pct"/>
          </w:tcPr>
          <w:p w14:paraId="0996C484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77FDA54F" w14:textId="77777777" w:rsidR="00214BE7" w:rsidRPr="007B7350" w:rsidRDefault="00214BE7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bottom"/>
          </w:tcPr>
          <w:p w14:paraId="58BBD217" w14:textId="77777777" w:rsidR="00214BE7" w:rsidRPr="007B7350" w:rsidRDefault="00214BE7" w:rsidP="004B34B8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bCs/>
                <w:sz w:val="15"/>
                <w:szCs w:val="15"/>
              </w:rPr>
              <w:t>0.90(0.66-1.25)</w:t>
            </w:r>
          </w:p>
        </w:tc>
        <w:tc>
          <w:tcPr>
            <w:tcW w:w="361" w:type="pct"/>
          </w:tcPr>
          <w:p w14:paraId="3877A914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19E2D3E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0C3AA095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3(0.51-1.35)</w:t>
            </w:r>
          </w:p>
        </w:tc>
        <w:tc>
          <w:tcPr>
            <w:tcW w:w="360" w:type="pct"/>
          </w:tcPr>
          <w:p w14:paraId="402F2DAD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2E06AD5" w14:textId="77777777" w:rsidTr="00A61127">
        <w:trPr>
          <w:jc w:val="center"/>
        </w:trPr>
        <w:tc>
          <w:tcPr>
            <w:tcW w:w="793" w:type="pct"/>
          </w:tcPr>
          <w:p w14:paraId="030495B9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979" w:type="pct"/>
            <w:vAlign w:val="center"/>
          </w:tcPr>
          <w:p w14:paraId="61F07A33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.17(1.40-3.38)</w:t>
            </w:r>
          </w:p>
        </w:tc>
        <w:tc>
          <w:tcPr>
            <w:tcW w:w="360" w:type="pct"/>
          </w:tcPr>
          <w:p w14:paraId="618CE5DF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755B89B4" w14:textId="77777777" w:rsidR="00214BE7" w:rsidRPr="007B7350" w:rsidRDefault="00214BE7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bottom"/>
          </w:tcPr>
          <w:p w14:paraId="53BEBB98" w14:textId="77777777" w:rsidR="00214BE7" w:rsidRPr="007B7350" w:rsidRDefault="00214BE7" w:rsidP="004B34B8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bCs/>
                <w:sz w:val="15"/>
                <w:szCs w:val="15"/>
              </w:rPr>
              <w:t>0.92(0.65-1.32)</w:t>
            </w:r>
          </w:p>
        </w:tc>
        <w:tc>
          <w:tcPr>
            <w:tcW w:w="361" w:type="pct"/>
          </w:tcPr>
          <w:p w14:paraId="572FA423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9B8BE76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1F6F965A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75(0.43-1.29)</w:t>
            </w:r>
          </w:p>
        </w:tc>
        <w:tc>
          <w:tcPr>
            <w:tcW w:w="360" w:type="pct"/>
          </w:tcPr>
          <w:p w14:paraId="16E7BA3D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FF1E7CB" w14:textId="77777777" w:rsidTr="00A61127">
        <w:trPr>
          <w:jc w:val="center"/>
        </w:trPr>
        <w:tc>
          <w:tcPr>
            <w:tcW w:w="793" w:type="pct"/>
          </w:tcPr>
          <w:p w14:paraId="066F61D2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overty Rate§</w:t>
            </w:r>
          </w:p>
        </w:tc>
        <w:tc>
          <w:tcPr>
            <w:tcW w:w="979" w:type="pct"/>
            <w:vAlign w:val="bottom"/>
          </w:tcPr>
          <w:p w14:paraId="7A08731A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3134A707" w14:textId="77777777" w:rsidR="00214BE7" w:rsidRPr="007B7350" w:rsidRDefault="00214BE7" w:rsidP="00DC69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25" w:type="pct"/>
          </w:tcPr>
          <w:p w14:paraId="4BF897AD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1ADFA36A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1" w:type="pct"/>
          </w:tcPr>
          <w:p w14:paraId="108CCBA3" w14:textId="77777777" w:rsidR="00214BE7" w:rsidRPr="007B7350" w:rsidRDefault="00214BE7" w:rsidP="00E22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25" w:type="pct"/>
          </w:tcPr>
          <w:p w14:paraId="046CF38D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62C818B3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pct"/>
          </w:tcPr>
          <w:p w14:paraId="316878E0" w14:textId="77777777" w:rsidR="00214BE7" w:rsidRPr="007B7350" w:rsidRDefault="00214BE7" w:rsidP="00214B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</w:tr>
      <w:tr w:rsidR="007B7350" w:rsidRPr="007B7350" w14:paraId="5184A117" w14:textId="77777777" w:rsidTr="00A61127">
        <w:trPr>
          <w:jc w:val="center"/>
        </w:trPr>
        <w:tc>
          <w:tcPr>
            <w:tcW w:w="793" w:type="pct"/>
          </w:tcPr>
          <w:p w14:paraId="4E5615FC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1 (6.49%)</w:t>
            </w:r>
          </w:p>
        </w:tc>
        <w:tc>
          <w:tcPr>
            <w:tcW w:w="979" w:type="pct"/>
          </w:tcPr>
          <w:p w14:paraId="57964A13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3BA49976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4A0268C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EF3AB29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1" w:type="pct"/>
          </w:tcPr>
          <w:p w14:paraId="64FA5015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71DF3022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bottom"/>
          </w:tcPr>
          <w:p w14:paraId="1A4687E2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60" w:type="pct"/>
          </w:tcPr>
          <w:p w14:paraId="1ED7A293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79F9A1F" w14:textId="77777777" w:rsidTr="00A61127">
        <w:trPr>
          <w:jc w:val="center"/>
        </w:trPr>
        <w:tc>
          <w:tcPr>
            <w:tcW w:w="793" w:type="pct"/>
          </w:tcPr>
          <w:p w14:paraId="6824D854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2 (9.15%)</w:t>
            </w:r>
          </w:p>
        </w:tc>
        <w:tc>
          <w:tcPr>
            <w:tcW w:w="979" w:type="pct"/>
            <w:vAlign w:val="center"/>
          </w:tcPr>
          <w:p w14:paraId="688BFAB6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4(0.77-1.70)</w:t>
            </w:r>
          </w:p>
        </w:tc>
        <w:tc>
          <w:tcPr>
            <w:tcW w:w="360" w:type="pct"/>
          </w:tcPr>
          <w:p w14:paraId="5D1DFD0B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62818289" w14:textId="77777777" w:rsidR="00214BE7" w:rsidRPr="007B7350" w:rsidRDefault="00214BE7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center"/>
          </w:tcPr>
          <w:p w14:paraId="1D799F0F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24(0.83-1.85)</w:t>
            </w:r>
          </w:p>
        </w:tc>
        <w:tc>
          <w:tcPr>
            <w:tcW w:w="361" w:type="pct"/>
          </w:tcPr>
          <w:p w14:paraId="5DD7BB65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383CED54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14698EFA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8(0.64-1.83)</w:t>
            </w:r>
          </w:p>
        </w:tc>
        <w:tc>
          <w:tcPr>
            <w:tcW w:w="360" w:type="pct"/>
          </w:tcPr>
          <w:p w14:paraId="309ED008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D46B6F7" w14:textId="77777777" w:rsidTr="00A61127">
        <w:trPr>
          <w:jc w:val="center"/>
        </w:trPr>
        <w:tc>
          <w:tcPr>
            <w:tcW w:w="793" w:type="pct"/>
          </w:tcPr>
          <w:p w14:paraId="20E88196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3 (13.15%)</w:t>
            </w:r>
          </w:p>
        </w:tc>
        <w:tc>
          <w:tcPr>
            <w:tcW w:w="979" w:type="pct"/>
            <w:vAlign w:val="center"/>
          </w:tcPr>
          <w:p w14:paraId="12C027AB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6(0.65-1.44)</w:t>
            </w:r>
          </w:p>
        </w:tc>
        <w:tc>
          <w:tcPr>
            <w:tcW w:w="360" w:type="pct"/>
          </w:tcPr>
          <w:p w14:paraId="70BE8C3B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5916ADB7" w14:textId="77777777" w:rsidR="00214BE7" w:rsidRPr="007B7350" w:rsidRDefault="00214BE7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vAlign w:val="center"/>
          </w:tcPr>
          <w:p w14:paraId="5613301A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3(0.62-1.39)</w:t>
            </w:r>
          </w:p>
        </w:tc>
        <w:tc>
          <w:tcPr>
            <w:tcW w:w="361" w:type="pct"/>
          </w:tcPr>
          <w:p w14:paraId="3929417E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</w:tcPr>
          <w:p w14:paraId="7EC255C3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vAlign w:val="center"/>
          </w:tcPr>
          <w:p w14:paraId="006115A0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3(0.50-1.38)</w:t>
            </w:r>
          </w:p>
        </w:tc>
        <w:tc>
          <w:tcPr>
            <w:tcW w:w="360" w:type="pct"/>
          </w:tcPr>
          <w:p w14:paraId="2787514D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BA6B755" w14:textId="77777777" w:rsidTr="00A61127">
        <w:trPr>
          <w:jc w:val="center"/>
        </w:trPr>
        <w:tc>
          <w:tcPr>
            <w:tcW w:w="793" w:type="pct"/>
            <w:tcBorders>
              <w:bottom w:val="single" w:sz="6" w:space="0" w:color="auto"/>
            </w:tcBorders>
          </w:tcPr>
          <w:p w14:paraId="6CE5E83C" w14:textId="77777777" w:rsidR="00214BE7" w:rsidRPr="007B7350" w:rsidRDefault="00214BE7" w:rsidP="00ED03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ED03F3" w:rsidRPr="007B7350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Quartile 3 (13.15%)</w:t>
            </w:r>
          </w:p>
        </w:tc>
        <w:tc>
          <w:tcPr>
            <w:tcW w:w="979" w:type="pct"/>
            <w:tcBorders>
              <w:bottom w:val="single" w:sz="6" w:space="0" w:color="auto"/>
            </w:tcBorders>
            <w:vAlign w:val="center"/>
          </w:tcPr>
          <w:p w14:paraId="4B0B4314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76(1.21-2.55)</w:t>
            </w:r>
          </w:p>
        </w:tc>
        <w:tc>
          <w:tcPr>
            <w:tcW w:w="360" w:type="pct"/>
            <w:tcBorders>
              <w:bottom w:val="single" w:sz="6" w:space="0" w:color="auto"/>
            </w:tcBorders>
          </w:tcPr>
          <w:p w14:paraId="0A1924B8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  <w:tcBorders>
              <w:bottom w:val="single" w:sz="6" w:space="0" w:color="auto"/>
            </w:tcBorders>
          </w:tcPr>
          <w:p w14:paraId="01A26124" w14:textId="77777777" w:rsidR="00214BE7" w:rsidRPr="007B7350" w:rsidRDefault="00214BE7" w:rsidP="004B34B8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5" w:type="pct"/>
            <w:tcBorders>
              <w:bottom w:val="single" w:sz="6" w:space="0" w:color="auto"/>
            </w:tcBorders>
            <w:vAlign w:val="center"/>
          </w:tcPr>
          <w:p w14:paraId="4D7561B1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74(1.19-2.55)</w:t>
            </w:r>
          </w:p>
        </w:tc>
        <w:tc>
          <w:tcPr>
            <w:tcW w:w="361" w:type="pct"/>
            <w:tcBorders>
              <w:bottom w:val="single" w:sz="6" w:space="0" w:color="auto"/>
            </w:tcBorders>
          </w:tcPr>
          <w:p w14:paraId="2B31A54F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" w:type="pct"/>
            <w:tcBorders>
              <w:bottom w:val="single" w:sz="6" w:space="0" w:color="auto"/>
            </w:tcBorders>
          </w:tcPr>
          <w:p w14:paraId="2A9F9D1E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1" w:type="pct"/>
            <w:tcBorders>
              <w:bottom w:val="single" w:sz="6" w:space="0" w:color="auto"/>
            </w:tcBorders>
            <w:vAlign w:val="center"/>
          </w:tcPr>
          <w:p w14:paraId="485B646F" w14:textId="77777777" w:rsidR="00214BE7" w:rsidRPr="007B7350" w:rsidRDefault="00214BE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54(0.95-2.52)</w:t>
            </w:r>
          </w:p>
        </w:tc>
        <w:tc>
          <w:tcPr>
            <w:tcW w:w="360" w:type="pct"/>
            <w:tcBorders>
              <w:bottom w:val="single" w:sz="6" w:space="0" w:color="auto"/>
            </w:tcBorders>
          </w:tcPr>
          <w:p w14:paraId="7528DCAC" w14:textId="77777777" w:rsidR="00214BE7" w:rsidRPr="007B7350" w:rsidRDefault="00214BE7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5D413AC" w14:textId="77777777" w:rsidR="00A61127" w:rsidRPr="007B7350" w:rsidRDefault="00A61127" w:rsidP="00A61127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 xml:space="preserve">† </w:t>
      </w:r>
      <w:r w:rsidRPr="007B7350">
        <w:rPr>
          <w:rFonts w:ascii="Times New Roman" w:hAnsi="Times New Roman" w:cs="Times New Roman"/>
          <w:iCs/>
          <w:sz w:val="15"/>
          <w:szCs w:val="15"/>
        </w:rPr>
        <w:t>Full model</w:t>
      </w:r>
      <w:r w:rsidRPr="007B7350">
        <w:rPr>
          <w:rFonts w:ascii="Times New Roman" w:hAnsi="Times New Roman" w:cs="Times New Roman"/>
          <w:sz w:val="15"/>
          <w:szCs w:val="15"/>
        </w:rPr>
        <w:t xml:space="preserve"> multivariable cox regression analysis after propensity score matching.</w:t>
      </w:r>
    </w:p>
    <w:p w14:paraId="34034E27" w14:textId="48F811CC" w:rsidR="007D311A" w:rsidRPr="007B7350" w:rsidRDefault="007D311A" w:rsidP="00A61127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>§ All data are county level.</w:t>
      </w:r>
    </w:p>
    <w:p w14:paraId="376BBECB" w14:textId="77777777" w:rsidR="00C94B16" w:rsidRPr="007B7350" w:rsidRDefault="00C94B16" w:rsidP="00C94B16">
      <w:pPr>
        <w:rPr>
          <w:rFonts w:ascii="Times New Roman" w:hAnsi="Times New Roman" w:cs="Times New Roman"/>
          <w:sz w:val="24"/>
          <w:szCs w:val="24"/>
        </w:rPr>
      </w:pPr>
    </w:p>
    <w:p w14:paraId="69731A23" w14:textId="35B2B9C7" w:rsidR="00C94B16" w:rsidRPr="007B7350" w:rsidRDefault="00C94B16" w:rsidP="00C94B16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4: Histologic Subtypes of Secondary Malignancies After Early-stage PB-DLBC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7350" w:rsidRPr="007B7350" w14:paraId="273479C7" w14:textId="77777777" w:rsidTr="00F41054">
        <w:tc>
          <w:tcPr>
            <w:tcW w:w="2765" w:type="dxa"/>
          </w:tcPr>
          <w:p w14:paraId="7FBE8E12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PM site</w:t>
            </w:r>
          </w:p>
        </w:tc>
        <w:tc>
          <w:tcPr>
            <w:tcW w:w="2765" w:type="dxa"/>
          </w:tcPr>
          <w:p w14:paraId="4C5D552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istologic Subtypes</w:t>
            </w:r>
          </w:p>
        </w:tc>
        <w:tc>
          <w:tcPr>
            <w:tcW w:w="2766" w:type="dxa"/>
          </w:tcPr>
          <w:p w14:paraId="33999D4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Number of patients</w:t>
            </w:r>
          </w:p>
        </w:tc>
      </w:tr>
      <w:tr w:rsidR="007B7350" w:rsidRPr="007B7350" w14:paraId="369A5F59" w14:textId="77777777" w:rsidTr="00F41054">
        <w:tc>
          <w:tcPr>
            <w:tcW w:w="2765" w:type="dxa"/>
          </w:tcPr>
          <w:p w14:paraId="233082D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ral cavity and pharynx</w:t>
            </w:r>
          </w:p>
        </w:tc>
        <w:tc>
          <w:tcPr>
            <w:tcW w:w="2765" w:type="dxa"/>
          </w:tcPr>
          <w:p w14:paraId="17191B46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</w:p>
        </w:tc>
        <w:tc>
          <w:tcPr>
            <w:tcW w:w="2766" w:type="dxa"/>
          </w:tcPr>
          <w:p w14:paraId="39380EBE" w14:textId="77777777" w:rsidR="00C94B16" w:rsidRPr="007B7350" w:rsidRDefault="00C94B16" w:rsidP="00F4105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4CE9FE43" w14:textId="77777777" w:rsidTr="00F41054">
        <w:tc>
          <w:tcPr>
            <w:tcW w:w="2765" w:type="dxa"/>
          </w:tcPr>
          <w:p w14:paraId="5B48A861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Digestive System</w:t>
            </w:r>
          </w:p>
        </w:tc>
        <w:tc>
          <w:tcPr>
            <w:tcW w:w="2765" w:type="dxa"/>
          </w:tcPr>
          <w:p w14:paraId="0D708348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2766" w:type="dxa"/>
          </w:tcPr>
          <w:p w14:paraId="3069262B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7B7350" w:rsidRPr="007B7350" w14:paraId="2F602F2A" w14:textId="77777777" w:rsidTr="00F41054">
        <w:tc>
          <w:tcPr>
            <w:tcW w:w="2765" w:type="dxa"/>
          </w:tcPr>
          <w:p w14:paraId="47CC247C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7DA0823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2766" w:type="dxa"/>
          </w:tcPr>
          <w:p w14:paraId="11B0314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71AD5664" w14:textId="77777777" w:rsidTr="00F41054">
        <w:tc>
          <w:tcPr>
            <w:tcW w:w="2765" w:type="dxa"/>
          </w:tcPr>
          <w:p w14:paraId="17FE301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spiratory System</w:t>
            </w:r>
          </w:p>
        </w:tc>
        <w:tc>
          <w:tcPr>
            <w:tcW w:w="2765" w:type="dxa"/>
          </w:tcPr>
          <w:p w14:paraId="0D875698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quamous cell carcinoma</w:t>
            </w:r>
          </w:p>
        </w:tc>
        <w:tc>
          <w:tcPr>
            <w:tcW w:w="2766" w:type="dxa"/>
          </w:tcPr>
          <w:p w14:paraId="1C11CB34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7350" w:rsidRPr="007B7350" w14:paraId="730D37D5" w14:textId="77777777" w:rsidTr="00F41054">
        <w:tc>
          <w:tcPr>
            <w:tcW w:w="2765" w:type="dxa"/>
          </w:tcPr>
          <w:p w14:paraId="21D825A1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7C284928" w14:textId="77777777" w:rsidR="00C94B16" w:rsidRPr="007B7350" w:rsidRDefault="00C94B16" w:rsidP="00F4105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cinar cell carcinoma</w:t>
            </w:r>
          </w:p>
        </w:tc>
        <w:tc>
          <w:tcPr>
            <w:tcW w:w="2766" w:type="dxa"/>
          </w:tcPr>
          <w:p w14:paraId="308B8229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0275FF8A" w14:textId="77777777" w:rsidTr="00F41054">
        <w:tc>
          <w:tcPr>
            <w:tcW w:w="2765" w:type="dxa"/>
          </w:tcPr>
          <w:p w14:paraId="5D23D78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430FEDF2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2766" w:type="dxa"/>
          </w:tcPr>
          <w:p w14:paraId="55283494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7350" w:rsidRPr="007B7350" w14:paraId="43D6E9AE" w14:textId="77777777" w:rsidTr="00F41054">
        <w:tc>
          <w:tcPr>
            <w:tcW w:w="2765" w:type="dxa"/>
          </w:tcPr>
          <w:p w14:paraId="03D9089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382AFF7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Non-small cell carcinoma</w:t>
            </w:r>
          </w:p>
        </w:tc>
        <w:tc>
          <w:tcPr>
            <w:tcW w:w="2766" w:type="dxa"/>
          </w:tcPr>
          <w:p w14:paraId="64985A8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7E81A247" w14:textId="77777777" w:rsidTr="00F41054">
        <w:tc>
          <w:tcPr>
            <w:tcW w:w="2765" w:type="dxa"/>
          </w:tcPr>
          <w:p w14:paraId="26CF87D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029BDFF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Neoplasm, malignant</w:t>
            </w:r>
          </w:p>
        </w:tc>
        <w:tc>
          <w:tcPr>
            <w:tcW w:w="2766" w:type="dxa"/>
          </w:tcPr>
          <w:p w14:paraId="30EC90F4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23464FF6" w14:textId="77777777" w:rsidTr="00F41054">
        <w:tc>
          <w:tcPr>
            <w:tcW w:w="2765" w:type="dxa"/>
          </w:tcPr>
          <w:p w14:paraId="4E3B7321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Bones and Joints</w:t>
            </w:r>
          </w:p>
        </w:tc>
        <w:tc>
          <w:tcPr>
            <w:tcW w:w="2765" w:type="dxa"/>
          </w:tcPr>
          <w:p w14:paraId="59BCA436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ondrosarcoma</w:t>
            </w:r>
          </w:p>
        </w:tc>
        <w:tc>
          <w:tcPr>
            <w:tcW w:w="2766" w:type="dxa"/>
          </w:tcPr>
          <w:p w14:paraId="34F482AF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697BC2C8" w14:textId="77777777" w:rsidTr="00F41054">
        <w:tc>
          <w:tcPr>
            <w:tcW w:w="2765" w:type="dxa"/>
          </w:tcPr>
          <w:p w14:paraId="5B7668C8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oft Tissue including Heart</w:t>
            </w:r>
          </w:p>
        </w:tc>
        <w:tc>
          <w:tcPr>
            <w:tcW w:w="2765" w:type="dxa"/>
          </w:tcPr>
          <w:p w14:paraId="689EA761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Malignant fibrous histiocytoma </w:t>
            </w:r>
          </w:p>
        </w:tc>
        <w:tc>
          <w:tcPr>
            <w:tcW w:w="2766" w:type="dxa"/>
          </w:tcPr>
          <w:p w14:paraId="29883591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6AC36936" w14:textId="77777777" w:rsidTr="00F41054">
        <w:tc>
          <w:tcPr>
            <w:tcW w:w="2765" w:type="dxa"/>
          </w:tcPr>
          <w:p w14:paraId="4BEC5AF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456A3CD9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Giant cell sarcoma</w:t>
            </w:r>
          </w:p>
        </w:tc>
        <w:tc>
          <w:tcPr>
            <w:tcW w:w="2766" w:type="dxa"/>
          </w:tcPr>
          <w:p w14:paraId="17AD347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2D3F02FD" w14:textId="77777777" w:rsidTr="00F41054">
        <w:tc>
          <w:tcPr>
            <w:tcW w:w="2765" w:type="dxa"/>
          </w:tcPr>
          <w:p w14:paraId="65A83998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emale Breast</w:t>
            </w:r>
          </w:p>
        </w:tc>
        <w:tc>
          <w:tcPr>
            <w:tcW w:w="2765" w:type="dxa"/>
          </w:tcPr>
          <w:p w14:paraId="01B67B87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Infiltrating duct carcinoma</w:t>
            </w:r>
          </w:p>
        </w:tc>
        <w:tc>
          <w:tcPr>
            <w:tcW w:w="2766" w:type="dxa"/>
          </w:tcPr>
          <w:p w14:paraId="50AD8E7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7B7350" w:rsidRPr="007B7350" w14:paraId="7F641B2F" w14:textId="77777777" w:rsidTr="00F41054">
        <w:tc>
          <w:tcPr>
            <w:tcW w:w="2765" w:type="dxa"/>
          </w:tcPr>
          <w:p w14:paraId="65625E47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emale Genital System</w:t>
            </w:r>
          </w:p>
        </w:tc>
        <w:tc>
          <w:tcPr>
            <w:tcW w:w="2765" w:type="dxa"/>
          </w:tcPr>
          <w:p w14:paraId="09C7B6B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2766" w:type="dxa"/>
          </w:tcPr>
          <w:p w14:paraId="4DBA4E8B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7861747D" w14:textId="77777777" w:rsidTr="00F41054">
        <w:tc>
          <w:tcPr>
            <w:tcW w:w="2765" w:type="dxa"/>
          </w:tcPr>
          <w:p w14:paraId="3E73E178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7E9D9B1F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ixed cell adenocarcinoma</w:t>
            </w:r>
          </w:p>
        </w:tc>
        <w:tc>
          <w:tcPr>
            <w:tcW w:w="2766" w:type="dxa"/>
          </w:tcPr>
          <w:p w14:paraId="7F54EEF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5C16FFD5" w14:textId="77777777" w:rsidTr="00F41054">
        <w:tc>
          <w:tcPr>
            <w:tcW w:w="2765" w:type="dxa"/>
          </w:tcPr>
          <w:p w14:paraId="4DBEE71B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le Genital System</w:t>
            </w:r>
          </w:p>
        </w:tc>
        <w:tc>
          <w:tcPr>
            <w:tcW w:w="2765" w:type="dxa"/>
          </w:tcPr>
          <w:p w14:paraId="2FB4CEDA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2766" w:type="dxa"/>
          </w:tcPr>
          <w:p w14:paraId="46704515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7B7350" w:rsidRPr="007B7350" w14:paraId="6251249E" w14:textId="77777777" w:rsidTr="00F41054">
        <w:tc>
          <w:tcPr>
            <w:tcW w:w="2765" w:type="dxa"/>
          </w:tcPr>
          <w:p w14:paraId="796179F9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2B913F5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Basal cell carcinoma</w:t>
            </w:r>
          </w:p>
        </w:tc>
        <w:tc>
          <w:tcPr>
            <w:tcW w:w="2766" w:type="dxa"/>
          </w:tcPr>
          <w:p w14:paraId="7E38C100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3E98FC16" w14:textId="77777777" w:rsidTr="00F41054">
        <w:tc>
          <w:tcPr>
            <w:tcW w:w="2765" w:type="dxa"/>
          </w:tcPr>
          <w:p w14:paraId="5DF6B8E8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Urinary System</w:t>
            </w:r>
          </w:p>
        </w:tc>
        <w:tc>
          <w:tcPr>
            <w:tcW w:w="2765" w:type="dxa"/>
          </w:tcPr>
          <w:p w14:paraId="5D20919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lear cell adenocarcinoma</w:t>
            </w:r>
          </w:p>
        </w:tc>
        <w:tc>
          <w:tcPr>
            <w:tcW w:w="2766" w:type="dxa"/>
          </w:tcPr>
          <w:p w14:paraId="457F4579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7350" w:rsidRPr="007B7350" w14:paraId="28D23A09" w14:textId="77777777" w:rsidTr="00F41054">
        <w:tc>
          <w:tcPr>
            <w:tcW w:w="2765" w:type="dxa"/>
          </w:tcPr>
          <w:p w14:paraId="0E0BBCA0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734FF76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apillary transitional cell carcinoma</w:t>
            </w:r>
          </w:p>
        </w:tc>
        <w:tc>
          <w:tcPr>
            <w:tcW w:w="2766" w:type="dxa"/>
          </w:tcPr>
          <w:p w14:paraId="5DD3FE5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7350" w:rsidRPr="007B7350" w14:paraId="63B89B2C" w14:textId="77777777" w:rsidTr="00F41054">
        <w:tc>
          <w:tcPr>
            <w:tcW w:w="2765" w:type="dxa"/>
          </w:tcPr>
          <w:p w14:paraId="2409359A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105A0F9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ransitional cell carcinoma</w:t>
            </w:r>
          </w:p>
        </w:tc>
        <w:tc>
          <w:tcPr>
            <w:tcW w:w="2766" w:type="dxa"/>
          </w:tcPr>
          <w:p w14:paraId="6A15DC7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0359A9A0" w14:textId="77777777" w:rsidTr="00F41054">
        <w:tc>
          <w:tcPr>
            <w:tcW w:w="2765" w:type="dxa"/>
          </w:tcPr>
          <w:p w14:paraId="3C25D92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Brain and Other Nervous System</w:t>
            </w:r>
          </w:p>
        </w:tc>
        <w:tc>
          <w:tcPr>
            <w:tcW w:w="2765" w:type="dxa"/>
          </w:tcPr>
          <w:p w14:paraId="1309664C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Gliosarcoma</w:t>
            </w:r>
            <w:proofErr w:type="spellEnd"/>
          </w:p>
        </w:tc>
        <w:tc>
          <w:tcPr>
            <w:tcW w:w="2766" w:type="dxa"/>
          </w:tcPr>
          <w:p w14:paraId="6AA62801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6EF0A3B8" w14:textId="77777777" w:rsidTr="00F41054">
        <w:tc>
          <w:tcPr>
            <w:tcW w:w="2765" w:type="dxa"/>
          </w:tcPr>
          <w:p w14:paraId="21CD0AE3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Endocrine System</w:t>
            </w:r>
          </w:p>
        </w:tc>
        <w:tc>
          <w:tcPr>
            <w:tcW w:w="2765" w:type="dxa"/>
          </w:tcPr>
          <w:p w14:paraId="52275CF0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apillary adenocarcinoma</w:t>
            </w:r>
          </w:p>
        </w:tc>
        <w:tc>
          <w:tcPr>
            <w:tcW w:w="2766" w:type="dxa"/>
          </w:tcPr>
          <w:p w14:paraId="4B253F0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7B7350" w:rsidRPr="007B7350" w14:paraId="2C31A6F6" w14:textId="77777777" w:rsidTr="00F41054">
        <w:tc>
          <w:tcPr>
            <w:tcW w:w="2765" w:type="dxa"/>
          </w:tcPr>
          <w:p w14:paraId="20C5CD6C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Non-Hodgkin Lymphoma</w:t>
            </w:r>
          </w:p>
        </w:tc>
        <w:tc>
          <w:tcPr>
            <w:tcW w:w="2765" w:type="dxa"/>
          </w:tcPr>
          <w:p w14:paraId="5F665A36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Diffuse large B-cell lymphoma</w:t>
            </w:r>
          </w:p>
        </w:tc>
        <w:tc>
          <w:tcPr>
            <w:tcW w:w="2766" w:type="dxa"/>
          </w:tcPr>
          <w:p w14:paraId="749FA95F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3A912A22" w14:textId="77777777" w:rsidTr="00F41054">
        <w:tc>
          <w:tcPr>
            <w:tcW w:w="2765" w:type="dxa"/>
          </w:tcPr>
          <w:p w14:paraId="07DEF22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0EFD74C7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ollicular lymphoma</w:t>
            </w:r>
          </w:p>
        </w:tc>
        <w:tc>
          <w:tcPr>
            <w:tcW w:w="2766" w:type="dxa"/>
          </w:tcPr>
          <w:p w14:paraId="2C75B443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6FC96348" w14:textId="77777777" w:rsidTr="00F41054">
        <w:tc>
          <w:tcPr>
            <w:tcW w:w="2765" w:type="dxa"/>
          </w:tcPr>
          <w:p w14:paraId="6E0A323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183650D6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Extranodal</w:t>
            </w:r>
            <w:proofErr w:type="spellEnd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marginal zone lymphoma of mucosal-assoc. lymphoid tissue-MALT</w:t>
            </w:r>
          </w:p>
        </w:tc>
        <w:tc>
          <w:tcPr>
            <w:tcW w:w="2766" w:type="dxa"/>
          </w:tcPr>
          <w:p w14:paraId="76C7F330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4DA90EB8" w14:textId="77777777" w:rsidTr="00F41054">
        <w:tc>
          <w:tcPr>
            <w:tcW w:w="2765" w:type="dxa"/>
          </w:tcPr>
          <w:p w14:paraId="1BF2C243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4B13369E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cutaneous T-cell lymphoma</w:t>
            </w:r>
          </w:p>
        </w:tc>
        <w:tc>
          <w:tcPr>
            <w:tcW w:w="2766" w:type="dxa"/>
          </w:tcPr>
          <w:p w14:paraId="3B2320AB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7856492E" w14:textId="77777777" w:rsidTr="00F41054">
        <w:tc>
          <w:tcPr>
            <w:tcW w:w="2765" w:type="dxa"/>
          </w:tcPr>
          <w:p w14:paraId="69A69770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370C816C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Non-Hodgkin lymphoma, NOS</w:t>
            </w:r>
          </w:p>
        </w:tc>
        <w:tc>
          <w:tcPr>
            <w:tcW w:w="2766" w:type="dxa"/>
          </w:tcPr>
          <w:p w14:paraId="75CDEEF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6EF5BC8D" w14:textId="77777777" w:rsidTr="00F41054">
        <w:tc>
          <w:tcPr>
            <w:tcW w:w="2765" w:type="dxa"/>
          </w:tcPr>
          <w:p w14:paraId="214271DC" w14:textId="77777777" w:rsidR="00C94B16" w:rsidRPr="007B7350" w:rsidRDefault="00C94B16" w:rsidP="00F4105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cute Myeloid Leukemia</w:t>
            </w:r>
          </w:p>
        </w:tc>
        <w:tc>
          <w:tcPr>
            <w:tcW w:w="2765" w:type="dxa"/>
          </w:tcPr>
          <w:p w14:paraId="0D16BA0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herapy-related myeloid neoplasm</w:t>
            </w:r>
          </w:p>
        </w:tc>
        <w:tc>
          <w:tcPr>
            <w:tcW w:w="2766" w:type="dxa"/>
          </w:tcPr>
          <w:p w14:paraId="3BEC2FE2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7350" w:rsidRPr="007B7350" w14:paraId="6E314162" w14:textId="77777777" w:rsidTr="00F41054">
        <w:tc>
          <w:tcPr>
            <w:tcW w:w="2765" w:type="dxa"/>
          </w:tcPr>
          <w:p w14:paraId="644F6A0D" w14:textId="77777777" w:rsidR="00C94B16" w:rsidRPr="007B7350" w:rsidRDefault="00C94B16" w:rsidP="00F4105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elanoma of the Skin</w:t>
            </w:r>
          </w:p>
        </w:tc>
        <w:tc>
          <w:tcPr>
            <w:tcW w:w="2765" w:type="dxa"/>
          </w:tcPr>
          <w:p w14:paraId="55A4663D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lignant melanoma</w:t>
            </w:r>
          </w:p>
        </w:tc>
        <w:tc>
          <w:tcPr>
            <w:tcW w:w="2766" w:type="dxa"/>
          </w:tcPr>
          <w:p w14:paraId="1EF3131F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B7350" w:rsidRPr="007B7350" w14:paraId="0723C511" w14:textId="77777777" w:rsidTr="00F41054">
        <w:tc>
          <w:tcPr>
            <w:tcW w:w="2765" w:type="dxa"/>
          </w:tcPr>
          <w:p w14:paraId="72A6447C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65" w:type="dxa"/>
          </w:tcPr>
          <w:p w14:paraId="6F9E3ADC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Lentigo </w:t>
            </w:r>
            <w:proofErr w:type="spellStart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ligna</w:t>
            </w:r>
            <w:proofErr w:type="spellEnd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melanoma</w:t>
            </w:r>
          </w:p>
        </w:tc>
        <w:tc>
          <w:tcPr>
            <w:tcW w:w="2766" w:type="dxa"/>
          </w:tcPr>
          <w:p w14:paraId="244506D4" w14:textId="77777777" w:rsidR="00C94B16" w:rsidRPr="007B7350" w:rsidRDefault="00C94B16" w:rsidP="00F410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024BCCAF" w14:textId="77777777" w:rsidR="00C94B16" w:rsidRPr="007B7350" w:rsidRDefault="00C94B16" w:rsidP="00C94B16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 xml:space="preserve">Abbreviations: SPM, second primary malignancies; NOS, </w:t>
      </w:r>
      <w:r w:rsidRPr="007B7350">
        <w:rPr>
          <w:rFonts w:ascii="Times New Roman" w:hAnsi="Times New Roman" w:cs="Times New Roman"/>
          <w:sz w:val="15"/>
          <w:szCs w:val="15"/>
          <w:shd w:val="clear" w:color="auto" w:fill="FFFFFF"/>
        </w:rPr>
        <w:t>not otherwise specified.</w:t>
      </w:r>
    </w:p>
    <w:p w14:paraId="6FCF92A7" w14:textId="77777777" w:rsidR="00843499" w:rsidRPr="007B7350" w:rsidRDefault="00843499" w:rsidP="00A61127">
      <w:pPr>
        <w:rPr>
          <w:rFonts w:ascii="Times New Roman" w:hAnsi="Times New Roman" w:cs="Times New Roman"/>
          <w:sz w:val="15"/>
          <w:szCs w:val="15"/>
        </w:rPr>
      </w:pPr>
    </w:p>
    <w:p w14:paraId="359A1E03" w14:textId="72BD7E9D" w:rsidR="0028503E" w:rsidRPr="007B7350" w:rsidRDefault="0028503E" w:rsidP="00A61127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C94B16" w:rsidRPr="007B7350">
        <w:rPr>
          <w:rFonts w:ascii="Times New Roman" w:hAnsi="Times New Roman" w:cs="Times New Roman"/>
          <w:sz w:val="24"/>
          <w:szCs w:val="24"/>
        </w:rPr>
        <w:t>5</w:t>
      </w:r>
      <w:r w:rsidRPr="007B7350">
        <w:rPr>
          <w:rFonts w:ascii="Times New Roman" w:hAnsi="Times New Roman" w:cs="Times New Roman"/>
          <w:sz w:val="24"/>
          <w:szCs w:val="24"/>
        </w:rPr>
        <w:t xml:space="preserve">: </w:t>
      </w:r>
      <w:r w:rsidR="00A136F9" w:rsidRPr="007B7350">
        <w:rPr>
          <w:rFonts w:ascii="Times New Roman" w:hAnsi="Times New Roman" w:cs="Times New Roman"/>
          <w:sz w:val="24"/>
          <w:szCs w:val="24"/>
        </w:rPr>
        <w:t xml:space="preserve">Secondary Cancers </w:t>
      </w:r>
      <w:r w:rsidR="001D4BA9" w:rsidRPr="007B7350">
        <w:rPr>
          <w:rFonts w:ascii="Times New Roman" w:hAnsi="Times New Roman" w:cs="Times New Roman" w:hint="eastAsia"/>
          <w:sz w:val="24"/>
          <w:szCs w:val="24"/>
        </w:rPr>
        <w:t>with</w:t>
      </w:r>
      <w:r w:rsidR="001D4BA9" w:rsidRPr="007B7350">
        <w:rPr>
          <w:rFonts w:ascii="Times New Roman" w:hAnsi="Times New Roman" w:cs="Times New Roman"/>
          <w:sz w:val="24"/>
          <w:szCs w:val="24"/>
        </w:rPr>
        <w:t xml:space="preserve"> Elevated Risk </w:t>
      </w:r>
      <w:r w:rsidR="00A136F9" w:rsidRPr="007B7350">
        <w:rPr>
          <w:rFonts w:ascii="Times New Roman" w:hAnsi="Times New Roman" w:cs="Times New Roman"/>
          <w:sz w:val="24"/>
          <w:szCs w:val="24"/>
        </w:rPr>
        <w:t xml:space="preserve">After </w:t>
      </w:r>
      <w:r w:rsidR="00DE472D" w:rsidRPr="007B7350">
        <w:rPr>
          <w:rFonts w:ascii="Times New Roman" w:hAnsi="Times New Roman" w:cs="Times New Roman"/>
          <w:sz w:val="24"/>
          <w:szCs w:val="24"/>
        </w:rPr>
        <w:t>E</w:t>
      </w:r>
      <w:r w:rsidRPr="007B7350">
        <w:rPr>
          <w:rFonts w:ascii="Times New Roman" w:hAnsi="Times New Roman" w:cs="Times New Roman"/>
          <w:sz w:val="24"/>
          <w:szCs w:val="24"/>
        </w:rPr>
        <w:t>arly-stage PB</w:t>
      </w:r>
      <w:r w:rsidR="00E30AB1" w:rsidRPr="007B7350">
        <w:rPr>
          <w:rFonts w:ascii="Times New Roman" w:hAnsi="Times New Roman" w:cs="Times New Roman"/>
          <w:sz w:val="24"/>
          <w:szCs w:val="24"/>
        </w:rPr>
        <w:t>-</w:t>
      </w:r>
      <w:r w:rsidRPr="007B7350">
        <w:rPr>
          <w:rFonts w:ascii="Times New Roman" w:hAnsi="Times New Roman" w:cs="Times New Roman"/>
          <w:sz w:val="24"/>
          <w:szCs w:val="24"/>
        </w:rPr>
        <w:t>DLBCL Stratified by Age</w:t>
      </w:r>
      <w:r w:rsidR="00073BA1" w:rsidRPr="007B73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8"/>
        <w:gridCol w:w="320"/>
        <w:gridCol w:w="960"/>
        <w:gridCol w:w="321"/>
        <w:gridCol w:w="1033"/>
        <w:gridCol w:w="321"/>
        <w:gridCol w:w="817"/>
        <w:gridCol w:w="360"/>
        <w:gridCol w:w="961"/>
        <w:gridCol w:w="321"/>
        <w:gridCol w:w="817"/>
        <w:gridCol w:w="360"/>
        <w:gridCol w:w="817"/>
      </w:tblGrid>
      <w:tr w:rsidR="007B7350" w:rsidRPr="007B7350" w14:paraId="3A1FA57E" w14:textId="7004D43D" w:rsidTr="008F586E">
        <w:tc>
          <w:tcPr>
            <w:tcW w:w="0" w:type="auto"/>
          </w:tcPr>
          <w:p w14:paraId="345B7E92" w14:textId="4AE0FB08" w:rsidR="00CE54DA" w:rsidRPr="007B7350" w:rsidRDefault="00073BA1" w:rsidP="00A611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ge, y</w:t>
            </w:r>
          </w:p>
        </w:tc>
        <w:tc>
          <w:tcPr>
            <w:tcW w:w="0" w:type="auto"/>
            <w:gridSpan w:val="4"/>
          </w:tcPr>
          <w:p w14:paraId="65544986" w14:textId="635CDB03" w:rsidR="00CE54DA" w:rsidRPr="007B7350" w:rsidRDefault="00CE54DA" w:rsidP="00B417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8-39</w:t>
            </w:r>
          </w:p>
        </w:tc>
        <w:tc>
          <w:tcPr>
            <w:tcW w:w="0" w:type="auto"/>
            <w:gridSpan w:val="4"/>
          </w:tcPr>
          <w:p w14:paraId="6C6F6F3F" w14:textId="22358A88" w:rsidR="00CE54DA" w:rsidRPr="007B7350" w:rsidRDefault="00CE54DA" w:rsidP="00A611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0-64</w:t>
            </w:r>
          </w:p>
        </w:tc>
        <w:tc>
          <w:tcPr>
            <w:tcW w:w="0" w:type="auto"/>
            <w:gridSpan w:val="4"/>
          </w:tcPr>
          <w:p w14:paraId="68C70C65" w14:textId="753050AE" w:rsidR="00CE54DA" w:rsidRPr="007B7350" w:rsidRDefault="00CE54DA" w:rsidP="00A611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5+</w:t>
            </w:r>
          </w:p>
        </w:tc>
      </w:tr>
      <w:tr w:rsidR="007B7350" w:rsidRPr="007B7350" w14:paraId="0F77DF31" w14:textId="3733620C" w:rsidTr="008F586E">
        <w:tc>
          <w:tcPr>
            <w:tcW w:w="0" w:type="auto"/>
          </w:tcPr>
          <w:p w14:paraId="005DF437" w14:textId="468522E9" w:rsidR="00CE54DA" w:rsidRPr="007B7350" w:rsidRDefault="00073BA1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0" w:type="auto"/>
            <w:gridSpan w:val="2"/>
          </w:tcPr>
          <w:p w14:paraId="3E0CD656" w14:textId="59553D54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0" w:type="auto"/>
            <w:gridSpan w:val="2"/>
          </w:tcPr>
          <w:p w14:paraId="2116AB7A" w14:textId="17F741A9" w:rsidR="00CE54DA" w:rsidRPr="007B7350" w:rsidRDefault="00BA720F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0" w:type="auto"/>
            <w:gridSpan w:val="2"/>
          </w:tcPr>
          <w:p w14:paraId="5C5D82E6" w14:textId="16E2E471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0" w:type="auto"/>
            <w:gridSpan w:val="2"/>
          </w:tcPr>
          <w:p w14:paraId="7BCE2D62" w14:textId="7AA2156B" w:rsidR="00CE54DA" w:rsidRPr="007B7350" w:rsidRDefault="00BA720F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0" w:type="auto"/>
            <w:gridSpan w:val="2"/>
          </w:tcPr>
          <w:p w14:paraId="30D0BA86" w14:textId="7E721154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0" w:type="auto"/>
            <w:gridSpan w:val="2"/>
          </w:tcPr>
          <w:p w14:paraId="7FE7FFC4" w14:textId="60DAF67A" w:rsidR="00CE54DA" w:rsidRPr="007B7350" w:rsidRDefault="00BA720F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</w:tr>
      <w:tr w:rsidR="007B7350" w:rsidRPr="007B7350" w14:paraId="62FE15DC" w14:textId="024C0003" w:rsidTr="008F586E">
        <w:tc>
          <w:tcPr>
            <w:tcW w:w="0" w:type="auto"/>
          </w:tcPr>
          <w:p w14:paraId="6B1CB00F" w14:textId="5FCFADD5" w:rsidR="00CE54DA" w:rsidRPr="007B7350" w:rsidRDefault="00073BA1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SPM </w:t>
            </w:r>
            <w:r w:rsidR="00CE54DA" w:rsidRPr="007B7350">
              <w:rPr>
                <w:rFonts w:ascii="Times New Roman" w:hAnsi="Times New Roman" w:cs="Times New Roman"/>
                <w:sz w:val="15"/>
                <w:szCs w:val="15"/>
              </w:rPr>
              <w:t>site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†</w:t>
            </w:r>
          </w:p>
        </w:tc>
        <w:tc>
          <w:tcPr>
            <w:tcW w:w="0" w:type="auto"/>
          </w:tcPr>
          <w:p w14:paraId="469B0EC2" w14:textId="0A431498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14:paraId="4592041D" w14:textId="24EA8A45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0" w:type="auto"/>
          </w:tcPr>
          <w:p w14:paraId="0DB4ABFF" w14:textId="4A79B6AD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14:paraId="673718D8" w14:textId="6978411F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0" w:type="auto"/>
          </w:tcPr>
          <w:p w14:paraId="47C1140C" w14:textId="3A61F22D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14:paraId="552AFAAF" w14:textId="73A72515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0" w:type="auto"/>
          </w:tcPr>
          <w:p w14:paraId="6CDFDBBF" w14:textId="5A946E54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14:paraId="0C045E8E" w14:textId="643FBC50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0" w:type="auto"/>
          </w:tcPr>
          <w:p w14:paraId="0DAED3B0" w14:textId="0B597F62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14:paraId="0B5A6E9B" w14:textId="4689738F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0" w:type="auto"/>
          </w:tcPr>
          <w:p w14:paraId="38A925AB" w14:textId="0378978A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14:paraId="4C16DBE7" w14:textId="36292AFD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</w:tr>
      <w:tr w:rsidR="007B7350" w:rsidRPr="007B7350" w14:paraId="542D3B91" w14:textId="23FF020A" w:rsidTr="008F586E">
        <w:tc>
          <w:tcPr>
            <w:tcW w:w="0" w:type="auto"/>
          </w:tcPr>
          <w:p w14:paraId="48999348" w14:textId="05AE166F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ll sites</w:t>
            </w:r>
          </w:p>
        </w:tc>
        <w:tc>
          <w:tcPr>
            <w:tcW w:w="0" w:type="auto"/>
          </w:tcPr>
          <w:p w14:paraId="46B3FC62" w14:textId="53B53903" w:rsidR="00CE54DA" w:rsidRPr="007B7350" w:rsidRDefault="00BD65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1E62388" w14:textId="2872B5CD" w:rsidR="00CE54DA" w:rsidRPr="007B7350" w:rsidRDefault="00BD65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2(0.03-5.71)</w:t>
            </w:r>
          </w:p>
        </w:tc>
        <w:tc>
          <w:tcPr>
            <w:tcW w:w="0" w:type="auto"/>
          </w:tcPr>
          <w:p w14:paraId="74EDC968" w14:textId="2409826D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6154930B" w14:textId="62D4E8AA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.52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1.52-6.94)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0" w:type="auto"/>
          </w:tcPr>
          <w:p w14:paraId="0499EBEF" w14:textId="373073F0" w:rsidR="00CE54DA" w:rsidRPr="007B7350" w:rsidRDefault="00BD65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14:paraId="1FFCE89F" w14:textId="5AF2FF13" w:rsidR="00CE54DA" w:rsidRPr="007B7350" w:rsidRDefault="00BD65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22(0.53-2.4)</w:t>
            </w:r>
          </w:p>
        </w:tc>
        <w:tc>
          <w:tcPr>
            <w:tcW w:w="0" w:type="auto"/>
          </w:tcPr>
          <w:p w14:paraId="4474E976" w14:textId="627C60DB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14:paraId="4B7D5FFE" w14:textId="2F320FC4" w:rsidR="00CE54DA" w:rsidRPr="007B7350" w:rsidRDefault="00CE54DA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5(0.74-1.72)</w:t>
            </w:r>
          </w:p>
        </w:tc>
        <w:tc>
          <w:tcPr>
            <w:tcW w:w="0" w:type="auto"/>
          </w:tcPr>
          <w:p w14:paraId="02FFFC9D" w14:textId="58DC9793" w:rsidR="00CE54DA" w:rsidRPr="007B7350" w:rsidRDefault="00BD65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14:paraId="0C573F4A" w14:textId="6C389AA0" w:rsidR="00CE54DA" w:rsidRPr="007B7350" w:rsidRDefault="00BD65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74(0.24-1.73)</w:t>
            </w:r>
          </w:p>
        </w:tc>
        <w:tc>
          <w:tcPr>
            <w:tcW w:w="0" w:type="auto"/>
          </w:tcPr>
          <w:p w14:paraId="08FDFA4D" w14:textId="7183AAFA" w:rsidR="00CE54DA" w:rsidRPr="007B7350" w:rsidRDefault="00BD18D5" w:rsidP="00CE54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0" w:type="auto"/>
          </w:tcPr>
          <w:p w14:paraId="12780616" w14:textId="6E102124" w:rsidR="00CE54DA" w:rsidRPr="007B7350" w:rsidRDefault="00BD18D5" w:rsidP="00BD18D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28(0.83-1.87)</w:t>
            </w:r>
          </w:p>
        </w:tc>
      </w:tr>
      <w:tr w:rsidR="007B7350" w:rsidRPr="007B7350" w14:paraId="65452E9F" w14:textId="77777777" w:rsidTr="008F586E">
        <w:tc>
          <w:tcPr>
            <w:tcW w:w="0" w:type="auto"/>
          </w:tcPr>
          <w:p w14:paraId="39E1620D" w14:textId="3C81C764" w:rsidR="00BD18D5" w:rsidRPr="007B7350" w:rsidRDefault="008F586E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40455954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Cancer of the </w:t>
            </w:r>
            <w:r w:rsidR="00BD18D5" w:rsidRPr="007B7350">
              <w:rPr>
                <w:rFonts w:ascii="Times New Roman" w:hAnsi="Times New Roman" w:cs="Times New Roman"/>
                <w:sz w:val="15"/>
                <w:szCs w:val="15"/>
              </w:rPr>
              <w:t>Tonsil</w:t>
            </w:r>
            <w:bookmarkEnd w:id="1"/>
          </w:p>
        </w:tc>
        <w:tc>
          <w:tcPr>
            <w:tcW w:w="0" w:type="auto"/>
          </w:tcPr>
          <w:p w14:paraId="167B6464" w14:textId="01488227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6C717BD" w14:textId="03F3871B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569.89)</w:t>
            </w:r>
          </w:p>
        </w:tc>
        <w:tc>
          <w:tcPr>
            <w:tcW w:w="0" w:type="auto"/>
          </w:tcPr>
          <w:p w14:paraId="6EE6651B" w14:textId="208F1029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7C1A689" w14:textId="73370386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89.79)</w:t>
            </w:r>
          </w:p>
        </w:tc>
        <w:tc>
          <w:tcPr>
            <w:tcW w:w="0" w:type="auto"/>
          </w:tcPr>
          <w:p w14:paraId="7B1E94A2" w14:textId="3092BA7A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F38F3E6" w14:textId="052CCC29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29.44)</w:t>
            </w:r>
          </w:p>
        </w:tc>
        <w:tc>
          <w:tcPr>
            <w:tcW w:w="0" w:type="auto"/>
          </w:tcPr>
          <w:p w14:paraId="26F1B1DF" w14:textId="7E59B220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21418065" w14:textId="498B0D0C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40456182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8.57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2.25-67.09)</w:t>
            </w:r>
            <w:bookmarkEnd w:id="2"/>
          </w:p>
        </w:tc>
        <w:tc>
          <w:tcPr>
            <w:tcW w:w="0" w:type="auto"/>
          </w:tcPr>
          <w:p w14:paraId="68E767FF" w14:textId="545F41C6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08DA284" w14:textId="272F15AC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380.21)</w:t>
            </w:r>
          </w:p>
        </w:tc>
        <w:tc>
          <w:tcPr>
            <w:tcW w:w="0" w:type="auto"/>
          </w:tcPr>
          <w:p w14:paraId="24A0659E" w14:textId="58A7CF8C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86712B3" w14:textId="7064734A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18.86)</w:t>
            </w:r>
          </w:p>
        </w:tc>
      </w:tr>
      <w:tr w:rsidR="007B7350" w:rsidRPr="007B7350" w14:paraId="10AEE202" w14:textId="218E309E" w:rsidTr="008F586E">
        <w:tc>
          <w:tcPr>
            <w:tcW w:w="0" w:type="auto"/>
          </w:tcPr>
          <w:p w14:paraId="66531280" w14:textId="0FBA95FB" w:rsidR="00BD18D5" w:rsidRPr="007B7350" w:rsidRDefault="008F586E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Cancer of </w:t>
            </w:r>
            <w:bookmarkStart w:id="3" w:name="_Hlk40448337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the </w:t>
            </w:r>
            <w:r w:rsidR="00BD18D5" w:rsidRPr="007B7350">
              <w:rPr>
                <w:rFonts w:ascii="Times New Roman" w:hAnsi="Times New Roman" w:cs="Times New Roman"/>
                <w:sz w:val="15"/>
                <w:szCs w:val="15"/>
              </w:rPr>
              <w:t>Ascending Colon</w:t>
            </w:r>
            <w:bookmarkEnd w:id="3"/>
          </w:p>
        </w:tc>
        <w:tc>
          <w:tcPr>
            <w:tcW w:w="0" w:type="auto"/>
          </w:tcPr>
          <w:p w14:paraId="1BF996C3" w14:textId="656B1E0C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1197DA5" w14:textId="6F0B374C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600.07)</w:t>
            </w:r>
          </w:p>
        </w:tc>
        <w:tc>
          <w:tcPr>
            <w:tcW w:w="0" w:type="auto"/>
          </w:tcPr>
          <w:p w14:paraId="59F615BB" w14:textId="5E415737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0AC8B43" w14:textId="218DA248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7.31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1.7-375.03)</w:t>
            </w:r>
          </w:p>
        </w:tc>
        <w:tc>
          <w:tcPr>
            <w:tcW w:w="0" w:type="auto"/>
          </w:tcPr>
          <w:p w14:paraId="06676B80" w14:textId="1C55506E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893BF07" w14:textId="668CAAC1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50.98)</w:t>
            </w:r>
          </w:p>
        </w:tc>
        <w:tc>
          <w:tcPr>
            <w:tcW w:w="0" w:type="auto"/>
          </w:tcPr>
          <w:p w14:paraId="67144BDA" w14:textId="00B0D841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4067EDE" w14:textId="6713E123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7.08)</w:t>
            </w:r>
          </w:p>
        </w:tc>
        <w:tc>
          <w:tcPr>
            <w:tcW w:w="0" w:type="auto"/>
          </w:tcPr>
          <w:p w14:paraId="3427DEAE" w14:textId="3D7FA985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15C713B5" w14:textId="5B51BB77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28.15)</w:t>
            </w:r>
          </w:p>
        </w:tc>
        <w:tc>
          <w:tcPr>
            <w:tcW w:w="0" w:type="auto"/>
          </w:tcPr>
          <w:p w14:paraId="66EBE0D5" w14:textId="54F58819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21D3781" w14:textId="07DA18C9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.19(0.63-18.76)</w:t>
            </w:r>
          </w:p>
        </w:tc>
      </w:tr>
      <w:tr w:rsidR="007B7350" w:rsidRPr="007B7350" w14:paraId="136BE33D" w14:textId="35E70776" w:rsidTr="008F586E">
        <w:tc>
          <w:tcPr>
            <w:tcW w:w="0" w:type="auto"/>
          </w:tcPr>
          <w:p w14:paraId="20212B37" w14:textId="455D464A" w:rsidR="00BD18D5" w:rsidRPr="007B7350" w:rsidRDefault="008F586E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Cancer of 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the </w:t>
            </w:r>
            <w:bookmarkStart w:id="4" w:name="_Hlk40448344"/>
            <w:r w:rsidR="00BD18D5" w:rsidRPr="007B7350">
              <w:rPr>
                <w:rFonts w:ascii="Times New Roman" w:hAnsi="Times New Roman" w:cs="Times New Roman"/>
                <w:sz w:val="15"/>
                <w:szCs w:val="15"/>
              </w:rPr>
              <w:t>Respiratory System</w:t>
            </w:r>
            <w:bookmarkEnd w:id="4"/>
          </w:p>
        </w:tc>
        <w:tc>
          <w:tcPr>
            <w:tcW w:w="0" w:type="auto"/>
          </w:tcPr>
          <w:p w14:paraId="33839135" w14:textId="6991AC01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</w:t>
            </w:r>
          </w:p>
        </w:tc>
        <w:tc>
          <w:tcPr>
            <w:tcW w:w="0" w:type="auto"/>
          </w:tcPr>
          <w:p w14:paraId="596668E2" w14:textId="4FDF2211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48.47)</w:t>
            </w:r>
          </w:p>
        </w:tc>
        <w:tc>
          <w:tcPr>
            <w:tcW w:w="0" w:type="auto"/>
          </w:tcPr>
          <w:p w14:paraId="48D27CA5" w14:textId="53AB0E10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4E0497EA" w14:textId="39FD8600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9.06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3.93-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5.7)</w:t>
            </w:r>
          </w:p>
        </w:tc>
        <w:tc>
          <w:tcPr>
            <w:tcW w:w="0" w:type="auto"/>
          </w:tcPr>
          <w:p w14:paraId="2144BAE9" w14:textId="3E2AD572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</w:t>
            </w:r>
          </w:p>
        </w:tc>
        <w:tc>
          <w:tcPr>
            <w:tcW w:w="0" w:type="auto"/>
          </w:tcPr>
          <w:p w14:paraId="64C33A62" w14:textId="5CD19912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3.6)</w:t>
            </w:r>
          </w:p>
        </w:tc>
        <w:tc>
          <w:tcPr>
            <w:tcW w:w="0" w:type="auto"/>
          </w:tcPr>
          <w:p w14:paraId="30A3B538" w14:textId="61B63D29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08510E26" w14:textId="0EB8C6FB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7(0.2-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.83)</w:t>
            </w:r>
          </w:p>
        </w:tc>
        <w:tc>
          <w:tcPr>
            <w:tcW w:w="0" w:type="auto"/>
          </w:tcPr>
          <w:p w14:paraId="405B3083" w14:textId="6FEA3CA6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</w:t>
            </w:r>
          </w:p>
        </w:tc>
        <w:tc>
          <w:tcPr>
            <w:tcW w:w="0" w:type="auto"/>
          </w:tcPr>
          <w:p w14:paraId="25086F02" w14:textId="7AD34FEE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3.19)</w:t>
            </w:r>
          </w:p>
        </w:tc>
        <w:tc>
          <w:tcPr>
            <w:tcW w:w="0" w:type="auto"/>
          </w:tcPr>
          <w:p w14:paraId="7B160B2A" w14:textId="7A051A25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17B73E2D" w14:textId="77866607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77(0.65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3.85)</w:t>
            </w:r>
          </w:p>
        </w:tc>
      </w:tr>
      <w:tr w:rsidR="007B7350" w:rsidRPr="007B7350" w14:paraId="23C82C35" w14:textId="6BD8F7D2" w:rsidTr="008F586E">
        <w:tc>
          <w:tcPr>
            <w:tcW w:w="0" w:type="auto"/>
          </w:tcPr>
          <w:p w14:paraId="2CF94FFC" w14:textId="127AF1C2" w:rsidR="00BD18D5" w:rsidRPr="007B7350" w:rsidRDefault="008F586E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Cancer of the </w:t>
            </w:r>
            <w:bookmarkStart w:id="5" w:name="_Hlk40448357"/>
            <w:r w:rsidR="00BD18D5" w:rsidRPr="007B7350">
              <w:rPr>
                <w:rFonts w:ascii="Times New Roman" w:hAnsi="Times New Roman" w:cs="Times New Roman"/>
                <w:sz w:val="15"/>
                <w:szCs w:val="15"/>
              </w:rPr>
              <w:t>Bones and Joints</w:t>
            </w:r>
            <w:bookmarkEnd w:id="5"/>
          </w:p>
        </w:tc>
        <w:tc>
          <w:tcPr>
            <w:tcW w:w="0" w:type="auto"/>
          </w:tcPr>
          <w:p w14:paraId="737E528E" w14:textId="17AE6875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03213E3" w14:textId="3A5EAEA7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564.11)</w:t>
            </w:r>
          </w:p>
        </w:tc>
        <w:tc>
          <w:tcPr>
            <w:tcW w:w="0" w:type="auto"/>
          </w:tcPr>
          <w:p w14:paraId="2C31C083" w14:textId="0DD75CC3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0BB31B4A" w14:textId="060CC924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20.99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3.06-674.11)</w:t>
            </w:r>
          </w:p>
        </w:tc>
        <w:tc>
          <w:tcPr>
            <w:tcW w:w="0" w:type="auto"/>
          </w:tcPr>
          <w:p w14:paraId="712A941C" w14:textId="5D5F1681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980F926" w14:textId="4E546487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687.42)</w:t>
            </w:r>
          </w:p>
        </w:tc>
        <w:tc>
          <w:tcPr>
            <w:tcW w:w="0" w:type="auto"/>
          </w:tcPr>
          <w:p w14:paraId="33E2EDC3" w14:textId="7411E82D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BCFB58F" w14:textId="62BFD316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75.28)</w:t>
            </w:r>
          </w:p>
        </w:tc>
        <w:tc>
          <w:tcPr>
            <w:tcW w:w="0" w:type="auto"/>
          </w:tcPr>
          <w:p w14:paraId="712C3887" w14:textId="23EF4AE7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D6DCBE4" w14:textId="3335B4E5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687.42)</w:t>
            </w:r>
          </w:p>
        </w:tc>
        <w:tc>
          <w:tcPr>
            <w:tcW w:w="0" w:type="auto"/>
          </w:tcPr>
          <w:p w14:paraId="7DA82B52" w14:textId="0D19CE89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3792E8B1" w14:textId="3028177C" w:rsidR="00BD18D5" w:rsidRPr="007B7350" w:rsidRDefault="00BD18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222.04)</w:t>
            </w:r>
          </w:p>
        </w:tc>
      </w:tr>
      <w:tr w:rsidR="007B7350" w:rsidRPr="007B7350" w14:paraId="5CC78FF7" w14:textId="19F5AA8A" w:rsidTr="008F586E">
        <w:tc>
          <w:tcPr>
            <w:tcW w:w="0" w:type="auto"/>
          </w:tcPr>
          <w:p w14:paraId="5154A2FA" w14:textId="2C44B38F" w:rsidR="00BD18D5" w:rsidRPr="007B7350" w:rsidRDefault="00C65119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_Hlk40458090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Cancer of </w:t>
            </w:r>
            <w:r w:rsidR="00BD65D5" w:rsidRPr="007B7350">
              <w:rPr>
                <w:rFonts w:ascii="Times New Roman" w:hAnsi="Times New Roman" w:cs="Times New Roman"/>
                <w:sz w:val="15"/>
                <w:szCs w:val="15"/>
              </w:rPr>
              <w:t>Cervix Uteri</w:t>
            </w:r>
          </w:p>
        </w:tc>
        <w:tc>
          <w:tcPr>
            <w:tcW w:w="0" w:type="auto"/>
          </w:tcPr>
          <w:p w14:paraId="36FD33BA" w14:textId="1BB743D4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2AB6376B" w14:textId="37F320A1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9.92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1.26-278.11)</w:t>
            </w:r>
          </w:p>
        </w:tc>
        <w:tc>
          <w:tcPr>
            <w:tcW w:w="0" w:type="auto"/>
          </w:tcPr>
          <w:p w14:paraId="2B78DD56" w14:textId="2E69824B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6D0016F" w14:textId="67FDE280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07.13)</w:t>
            </w:r>
          </w:p>
        </w:tc>
        <w:tc>
          <w:tcPr>
            <w:tcW w:w="0" w:type="auto"/>
          </w:tcPr>
          <w:p w14:paraId="04D3ED53" w14:textId="5DBD946D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51442F24" w14:textId="2A6BDD42" w:rsidR="00BD18D5" w:rsidRPr="007B7350" w:rsidRDefault="00BD65D5" w:rsidP="00BD65D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61.95)</w:t>
            </w:r>
          </w:p>
        </w:tc>
        <w:tc>
          <w:tcPr>
            <w:tcW w:w="0" w:type="auto"/>
          </w:tcPr>
          <w:p w14:paraId="3FD15570" w14:textId="22681AA8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2C11E354" w14:textId="13078438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60.92)</w:t>
            </w:r>
          </w:p>
        </w:tc>
        <w:tc>
          <w:tcPr>
            <w:tcW w:w="0" w:type="auto"/>
          </w:tcPr>
          <w:p w14:paraId="2D3CF22C" w14:textId="0713F596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7C8BD0B8" w14:textId="40330B62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215.41)</w:t>
            </w:r>
          </w:p>
        </w:tc>
        <w:tc>
          <w:tcPr>
            <w:tcW w:w="0" w:type="auto"/>
          </w:tcPr>
          <w:p w14:paraId="009C3A9E" w14:textId="79559417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048161A5" w14:textId="2617C7B8" w:rsidR="00BD18D5" w:rsidRPr="007B7350" w:rsidRDefault="00BD65D5" w:rsidP="00BD18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68.21)</w:t>
            </w:r>
          </w:p>
        </w:tc>
      </w:tr>
    </w:tbl>
    <w:bookmarkEnd w:id="6"/>
    <w:p w14:paraId="500C0951" w14:textId="3C996B86" w:rsidR="00073BA1" w:rsidRPr="007B7350" w:rsidRDefault="00E6144E" w:rsidP="00073BA1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>Abbreviations: SPM, second primary malignancies; O: Observed Cases; SIR: Standardized Incidence Ratios; CI, Confidence interval.</w:t>
      </w:r>
    </w:p>
    <w:p w14:paraId="4BB982A8" w14:textId="4421652E" w:rsidR="00073BA1" w:rsidRPr="007B7350" w:rsidRDefault="008F586E" w:rsidP="00073BA1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>*</w:t>
      </w:r>
      <w:r w:rsidR="00073BA1" w:rsidRPr="007B7350">
        <w:rPr>
          <w:rFonts w:ascii="Times New Roman" w:hAnsi="Times New Roman" w:cs="Times New Roman"/>
          <w:sz w:val="15"/>
          <w:szCs w:val="15"/>
        </w:rPr>
        <w:t xml:space="preserve"> P &lt; 0.05</w:t>
      </w:r>
    </w:p>
    <w:p w14:paraId="13431D5F" w14:textId="7995C1AA" w:rsidR="00073BA1" w:rsidRPr="007B7350" w:rsidRDefault="008F586E" w:rsidP="00073BA1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Style w:val="aa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† Only</w:t>
      </w:r>
      <w:r w:rsidRPr="007B7350">
        <w:rPr>
          <w:rFonts w:ascii="Times New Roman" w:hAnsi="Times New Roman" w:cs="Times New Roman"/>
          <w:i/>
          <w:iCs/>
          <w:sz w:val="15"/>
          <w:szCs w:val="15"/>
        </w:rPr>
        <w:t> </w:t>
      </w:r>
      <w:r w:rsidRPr="007B7350">
        <w:rPr>
          <w:rFonts w:ascii="Times New Roman" w:hAnsi="Times New Roman" w:cs="Times New Roman"/>
          <w:sz w:val="15"/>
          <w:szCs w:val="15"/>
        </w:rPr>
        <w:t>sites with </w:t>
      </w:r>
      <w:r w:rsidRPr="007B7350">
        <w:rPr>
          <w:rStyle w:val="aa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significant</w:t>
      </w:r>
      <w:r w:rsidRPr="007B7350">
        <w:rPr>
          <w:rFonts w:ascii="Times New Roman" w:hAnsi="Times New Roman" w:cs="Times New Roman"/>
          <w:sz w:val="15"/>
          <w:szCs w:val="15"/>
        </w:rPr>
        <w:t xml:space="preserve"> SIR (P&lt;0.05) are shown.</w:t>
      </w:r>
    </w:p>
    <w:p w14:paraId="05413427" w14:textId="77777777" w:rsidR="00073BA1" w:rsidRPr="007B7350" w:rsidRDefault="00073BA1" w:rsidP="00A61127">
      <w:pPr>
        <w:rPr>
          <w:rFonts w:ascii="Times New Roman" w:hAnsi="Times New Roman" w:cs="Times New Roman"/>
          <w:sz w:val="24"/>
          <w:szCs w:val="24"/>
        </w:rPr>
      </w:pPr>
    </w:p>
    <w:p w14:paraId="40846557" w14:textId="77777777" w:rsidR="00073BA1" w:rsidRPr="007B7350" w:rsidRDefault="00073BA1" w:rsidP="00A61127">
      <w:pPr>
        <w:rPr>
          <w:rFonts w:ascii="Times New Roman" w:hAnsi="Times New Roman" w:cs="Times New Roman"/>
          <w:sz w:val="24"/>
          <w:szCs w:val="24"/>
        </w:rPr>
      </w:pPr>
    </w:p>
    <w:p w14:paraId="2746D3B7" w14:textId="623B8E98" w:rsidR="0028503E" w:rsidRPr="007B7350" w:rsidRDefault="00073BA1" w:rsidP="00A61127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C94B16" w:rsidRPr="007B7350">
        <w:rPr>
          <w:rFonts w:ascii="Times New Roman" w:hAnsi="Times New Roman" w:cs="Times New Roman"/>
          <w:sz w:val="24"/>
          <w:szCs w:val="24"/>
        </w:rPr>
        <w:t>6</w:t>
      </w:r>
      <w:r w:rsidRPr="007B7350">
        <w:rPr>
          <w:rFonts w:ascii="Times New Roman" w:hAnsi="Times New Roman" w:cs="Times New Roman"/>
          <w:sz w:val="24"/>
          <w:szCs w:val="24"/>
        </w:rPr>
        <w:t xml:space="preserve">: Secondary Cancers </w:t>
      </w:r>
      <w:r w:rsidR="001D4BA9" w:rsidRPr="007B7350">
        <w:rPr>
          <w:rFonts w:ascii="Times New Roman" w:hAnsi="Times New Roman" w:cs="Times New Roman" w:hint="eastAsia"/>
          <w:sz w:val="24"/>
          <w:szCs w:val="24"/>
        </w:rPr>
        <w:t>with</w:t>
      </w:r>
      <w:r w:rsidR="001D4BA9" w:rsidRPr="007B7350">
        <w:rPr>
          <w:rFonts w:ascii="Times New Roman" w:hAnsi="Times New Roman" w:cs="Times New Roman"/>
          <w:sz w:val="24"/>
          <w:szCs w:val="24"/>
        </w:rPr>
        <w:t xml:space="preserve"> Elevated Risk </w:t>
      </w:r>
      <w:r w:rsidRPr="007B7350">
        <w:rPr>
          <w:rFonts w:ascii="Times New Roman" w:hAnsi="Times New Roman" w:cs="Times New Roman"/>
          <w:sz w:val="24"/>
          <w:szCs w:val="24"/>
        </w:rPr>
        <w:t>After Early-stage PB</w:t>
      </w:r>
      <w:r w:rsidR="001D4BA9" w:rsidRPr="007B7350">
        <w:rPr>
          <w:rFonts w:ascii="Times New Roman" w:hAnsi="Times New Roman" w:cs="Times New Roman"/>
          <w:sz w:val="24"/>
          <w:szCs w:val="24"/>
        </w:rPr>
        <w:t>-</w:t>
      </w:r>
      <w:r w:rsidRPr="007B7350">
        <w:rPr>
          <w:rFonts w:ascii="Times New Roman" w:hAnsi="Times New Roman" w:cs="Times New Roman"/>
          <w:sz w:val="24"/>
          <w:szCs w:val="24"/>
        </w:rPr>
        <w:t xml:space="preserve">DLBCL </w:t>
      </w:r>
      <w:bookmarkStart w:id="7" w:name="_Hlk40456376"/>
      <w:r w:rsidRPr="007B7350">
        <w:rPr>
          <w:rFonts w:ascii="Times New Roman" w:hAnsi="Times New Roman" w:cs="Times New Roman"/>
          <w:sz w:val="24"/>
          <w:szCs w:val="24"/>
        </w:rPr>
        <w:t>Stratified by Primary Site of Bone Involvement.</w:t>
      </w:r>
      <w:bookmarkEnd w:id="7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13"/>
        <w:gridCol w:w="362"/>
        <w:gridCol w:w="1105"/>
        <w:gridCol w:w="516"/>
        <w:gridCol w:w="1798"/>
        <w:gridCol w:w="366"/>
        <w:gridCol w:w="1105"/>
        <w:gridCol w:w="366"/>
        <w:gridCol w:w="1065"/>
      </w:tblGrid>
      <w:tr w:rsidR="007B7350" w:rsidRPr="007B7350" w14:paraId="4D388F14" w14:textId="0C46B3E0" w:rsidTr="00BA720F">
        <w:tc>
          <w:tcPr>
            <w:tcW w:w="974" w:type="pct"/>
          </w:tcPr>
          <w:p w14:paraId="23F7AD6A" w14:textId="7FEFDB8F" w:rsidR="00FB5371" w:rsidRPr="007B7350" w:rsidRDefault="00FB5371" w:rsidP="00073B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Site</w:t>
            </w:r>
          </w:p>
        </w:tc>
        <w:tc>
          <w:tcPr>
            <w:tcW w:w="2284" w:type="pct"/>
            <w:gridSpan w:val="4"/>
          </w:tcPr>
          <w:p w14:paraId="624DA854" w14:textId="28E1FA90" w:rsidR="00FB5371" w:rsidRPr="007B7350" w:rsidRDefault="00FB5371" w:rsidP="00073B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ppendicular bones</w:t>
            </w:r>
          </w:p>
        </w:tc>
        <w:tc>
          <w:tcPr>
            <w:tcW w:w="1742" w:type="pct"/>
            <w:gridSpan w:val="4"/>
          </w:tcPr>
          <w:p w14:paraId="3C1C979A" w14:textId="78BC3962" w:rsidR="00FB5371" w:rsidRPr="007B7350" w:rsidRDefault="00FB5371" w:rsidP="00073B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xial bones</w:t>
            </w:r>
          </w:p>
        </w:tc>
      </w:tr>
      <w:tr w:rsidR="007B7350" w:rsidRPr="007B7350" w14:paraId="00C9C704" w14:textId="2FF0B36E" w:rsidTr="00BA720F">
        <w:tc>
          <w:tcPr>
            <w:tcW w:w="974" w:type="pct"/>
          </w:tcPr>
          <w:p w14:paraId="0DD5C417" w14:textId="6274445F" w:rsidR="00BA720F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887" w:type="pct"/>
            <w:gridSpan w:val="2"/>
          </w:tcPr>
          <w:p w14:paraId="6432B4F9" w14:textId="41069260" w:rsidR="00BA720F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1397" w:type="pct"/>
            <w:gridSpan w:val="2"/>
          </w:tcPr>
          <w:p w14:paraId="42187AC6" w14:textId="53E30073" w:rsidR="00BA720F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887" w:type="pct"/>
            <w:gridSpan w:val="2"/>
          </w:tcPr>
          <w:p w14:paraId="44A4C942" w14:textId="5D43FFAE" w:rsidR="00BA720F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855" w:type="pct"/>
            <w:gridSpan w:val="2"/>
          </w:tcPr>
          <w:p w14:paraId="34B1B4DA" w14:textId="63FA5712" w:rsidR="00BA720F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</w:tr>
      <w:tr w:rsidR="007B7350" w:rsidRPr="007B7350" w14:paraId="43D24038" w14:textId="2073E5BD" w:rsidTr="00BA720F">
        <w:tc>
          <w:tcPr>
            <w:tcW w:w="974" w:type="pct"/>
          </w:tcPr>
          <w:p w14:paraId="57E4965B" w14:textId="739F13A4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PM site</w:t>
            </w:r>
            <w:r w:rsidR="00C627AD" w:rsidRPr="007B7350">
              <w:rPr>
                <w:rFonts w:ascii="Times New Roman" w:hAnsi="Times New Roman" w:cs="Times New Roman"/>
                <w:sz w:val="15"/>
                <w:szCs w:val="15"/>
              </w:rPr>
              <w:t>†</w:t>
            </w:r>
          </w:p>
        </w:tc>
        <w:tc>
          <w:tcPr>
            <w:tcW w:w="220" w:type="pct"/>
          </w:tcPr>
          <w:p w14:paraId="7768F9D9" w14:textId="55AC16FC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667" w:type="pct"/>
          </w:tcPr>
          <w:p w14:paraId="5632406B" w14:textId="45FAB71C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312" w:type="pct"/>
          </w:tcPr>
          <w:p w14:paraId="6D95DCC0" w14:textId="64E0D0F7" w:rsidR="00FB5371" w:rsidRPr="007B7350" w:rsidRDefault="00FB5371" w:rsidP="00FB537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085" w:type="pct"/>
          </w:tcPr>
          <w:p w14:paraId="1145E881" w14:textId="428E5B49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220" w:type="pct"/>
          </w:tcPr>
          <w:p w14:paraId="41F55B47" w14:textId="2F7ABBC3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667" w:type="pct"/>
          </w:tcPr>
          <w:p w14:paraId="7CBB9864" w14:textId="20A120B9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  <w:tc>
          <w:tcPr>
            <w:tcW w:w="212" w:type="pct"/>
          </w:tcPr>
          <w:p w14:paraId="194155A2" w14:textId="0FDC5B37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643" w:type="pct"/>
          </w:tcPr>
          <w:p w14:paraId="7A7EF6BF" w14:textId="13A3F465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IR (95% CI)</w:t>
            </w:r>
          </w:p>
        </w:tc>
      </w:tr>
      <w:tr w:rsidR="007B7350" w:rsidRPr="007B7350" w14:paraId="105A64AE" w14:textId="73CD07DA" w:rsidTr="00BA720F">
        <w:tc>
          <w:tcPr>
            <w:tcW w:w="974" w:type="pct"/>
          </w:tcPr>
          <w:p w14:paraId="73F682FA" w14:textId="24C73B44" w:rsidR="00FB5371" w:rsidRPr="007B7350" w:rsidRDefault="00FB5371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ll sites</w:t>
            </w:r>
          </w:p>
        </w:tc>
        <w:tc>
          <w:tcPr>
            <w:tcW w:w="220" w:type="pct"/>
          </w:tcPr>
          <w:p w14:paraId="530B9A78" w14:textId="4BDECB57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67" w:type="pct"/>
          </w:tcPr>
          <w:p w14:paraId="44B2B41E" w14:textId="49040C03" w:rsidR="00FB5371" w:rsidRPr="007B7350" w:rsidRDefault="00C627AD" w:rsidP="00FB5371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5(0.23-2.18)</w:t>
            </w:r>
          </w:p>
        </w:tc>
        <w:tc>
          <w:tcPr>
            <w:tcW w:w="312" w:type="pct"/>
          </w:tcPr>
          <w:p w14:paraId="7B75D4A1" w14:textId="7A3C124F" w:rsidR="00FB5371" w:rsidRPr="007B7350" w:rsidRDefault="00FB5371" w:rsidP="00FB5371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085" w:type="pct"/>
          </w:tcPr>
          <w:p w14:paraId="7F31CBED" w14:textId="3EBB761F" w:rsidR="00FB5371" w:rsidRPr="007B7350" w:rsidRDefault="00FB5371" w:rsidP="00FB5371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1.06-2.3)</w:t>
            </w:r>
          </w:p>
        </w:tc>
        <w:tc>
          <w:tcPr>
            <w:tcW w:w="220" w:type="pct"/>
          </w:tcPr>
          <w:p w14:paraId="3469373D" w14:textId="2BAFF725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67" w:type="pct"/>
          </w:tcPr>
          <w:p w14:paraId="4378E79E" w14:textId="5A4402F5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5(0.5-1.92)</w:t>
            </w:r>
          </w:p>
        </w:tc>
        <w:tc>
          <w:tcPr>
            <w:tcW w:w="212" w:type="pct"/>
          </w:tcPr>
          <w:p w14:paraId="1BB329D0" w14:textId="43A836A9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643" w:type="pct"/>
          </w:tcPr>
          <w:p w14:paraId="4357CE87" w14:textId="066F2CDD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6(0.78-1.66)</w:t>
            </w:r>
          </w:p>
        </w:tc>
      </w:tr>
      <w:tr w:rsidR="007B7350" w:rsidRPr="007B7350" w14:paraId="317EEFB6" w14:textId="1A9AF334" w:rsidTr="00BA720F">
        <w:tc>
          <w:tcPr>
            <w:tcW w:w="974" w:type="pct"/>
          </w:tcPr>
          <w:p w14:paraId="76D5173D" w14:textId="3C42D895" w:rsidR="00FB5371" w:rsidRPr="007B7350" w:rsidRDefault="008F586E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_Hlk40457130"/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Cancer of the </w:t>
            </w:r>
            <w:r w:rsidR="00BA720F" w:rsidRPr="007B7350">
              <w:rPr>
                <w:rFonts w:ascii="Times New Roman" w:hAnsi="Times New Roman" w:cs="Times New Roman"/>
                <w:sz w:val="15"/>
                <w:szCs w:val="15"/>
              </w:rPr>
              <w:t>Bones and Joints</w:t>
            </w:r>
            <w:bookmarkEnd w:id="8"/>
          </w:p>
        </w:tc>
        <w:tc>
          <w:tcPr>
            <w:tcW w:w="220" w:type="pct"/>
          </w:tcPr>
          <w:p w14:paraId="67E9698E" w14:textId="7E3244D8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7" w:type="pct"/>
          </w:tcPr>
          <w:p w14:paraId="2E467582" w14:textId="2CA8C3E2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639.87)</w:t>
            </w:r>
          </w:p>
        </w:tc>
        <w:tc>
          <w:tcPr>
            <w:tcW w:w="312" w:type="pct"/>
          </w:tcPr>
          <w:p w14:paraId="14098503" w14:textId="027AC609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5" w:type="pct"/>
          </w:tcPr>
          <w:p w14:paraId="00836A18" w14:textId="3BAD3372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8.03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1.22-267.6)</w:t>
            </w:r>
          </w:p>
        </w:tc>
        <w:tc>
          <w:tcPr>
            <w:tcW w:w="220" w:type="pct"/>
          </w:tcPr>
          <w:p w14:paraId="4C89D7B6" w14:textId="616F8B1E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7" w:type="pct"/>
          </w:tcPr>
          <w:p w14:paraId="5F253569" w14:textId="5F2BF619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393.36)</w:t>
            </w:r>
          </w:p>
        </w:tc>
        <w:tc>
          <w:tcPr>
            <w:tcW w:w="212" w:type="pct"/>
          </w:tcPr>
          <w:p w14:paraId="4570C36B" w14:textId="361A412C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3" w:type="pct"/>
          </w:tcPr>
          <w:p w14:paraId="1205BC30" w14:textId="687F0E86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46.94)</w:t>
            </w:r>
          </w:p>
        </w:tc>
      </w:tr>
      <w:tr w:rsidR="007B7350" w:rsidRPr="007B7350" w14:paraId="3CDACA07" w14:textId="01112887" w:rsidTr="00BA720F">
        <w:tc>
          <w:tcPr>
            <w:tcW w:w="974" w:type="pct"/>
          </w:tcPr>
          <w:p w14:paraId="6DBEE88A" w14:textId="63B6A942" w:rsidR="00FB5371" w:rsidRPr="007B7350" w:rsidRDefault="008F586E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Cancer of the </w:t>
            </w:r>
            <w:bookmarkStart w:id="9" w:name="_Hlk40457180"/>
            <w:r w:rsidR="00BA720F" w:rsidRPr="007B7350">
              <w:rPr>
                <w:rFonts w:ascii="Times New Roman" w:hAnsi="Times New Roman" w:cs="Times New Roman"/>
                <w:sz w:val="15"/>
                <w:szCs w:val="15"/>
              </w:rPr>
              <w:t>Uterus</w:t>
            </w:r>
            <w:bookmarkEnd w:id="9"/>
          </w:p>
        </w:tc>
        <w:tc>
          <w:tcPr>
            <w:tcW w:w="220" w:type="pct"/>
          </w:tcPr>
          <w:p w14:paraId="4FEBE4A7" w14:textId="348CFAF8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7" w:type="pct"/>
          </w:tcPr>
          <w:p w14:paraId="63030B2E" w14:textId="73102794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1169.23)</w:t>
            </w:r>
          </w:p>
        </w:tc>
        <w:tc>
          <w:tcPr>
            <w:tcW w:w="312" w:type="pct"/>
          </w:tcPr>
          <w:p w14:paraId="62C729DC" w14:textId="5EBA649A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5" w:type="pct"/>
          </w:tcPr>
          <w:p w14:paraId="27AFB183" w14:textId="29FB10FB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90.30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2.29-503.11)</w:t>
            </w:r>
          </w:p>
        </w:tc>
        <w:tc>
          <w:tcPr>
            <w:tcW w:w="220" w:type="pct"/>
          </w:tcPr>
          <w:p w14:paraId="1A39B613" w14:textId="4DCB5BF7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7" w:type="pct"/>
          </w:tcPr>
          <w:p w14:paraId="330AB552" w14:textId="05BC1087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527.78)</w:t>
            </w:r>
          </w:p>
        </w:tc>
        <w:tc>
          <w:tcPr>
            <w:tcW w:w="212" w:type="pct"/>
          </w:tcPr>
          <w:p w14:paraId="0A4C612B" w14:textId="281C4C6F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43" w:type="pct"/>
          </w:tcPr>
          <w:p w14:paraId="2F3862D9" w14:textId="3C132BEA" w:rsidR="00FB5371" w:rsidRPr="007B7350" w:rsidRDefault="00BA720F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261.73)</w:t>
            </w:r>
          </w:p>
        </w:tc>
      </w:tr>
      <w:tr w:rsidR="007B7350" w:rsidRPr="007B7350" w14:paraId="5CD4B522" w14:textId="2134F4F7" w:rsidTr="00BA720F">
        <w:tc>
          <w:tcPr>
            <w:tcW w:w="974" w:type="pct"/>
          </w:tcPr>
          <w:p w14:paraId="30855412" w14:textId="4BF630DD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All Lymphatic and Hematopoietic Diseases</w:t>
            </w:r>
          </w:p>
        </w:tc>
        <w:tc>
          <w:tcPr>
            <w:tcW w:w="220" w:type="pct"/>
          </w:tcPr>
          <w:p w14:paraId="05F7151A" w14:textId="1AD2BFA5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67" w:type="pct"/>
          </w:tcPr>
          <w:p w14:paraId="12C507B9" w14:textId="1C4AD145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(0-8.09)</w:t>
            </w:r>
          </w:p>
        </w:tc>
        <w:tc>
          <w:tcPr>
            <w:tcW w:w="312" w:type="pct"/>
          </w:tcPr>
          <w:p w14:paraId="795347A9" w14:textId="771B43F5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5" w:type="pct"/>
          </w:tcPr>
          <w:p w14:paraId="72F142C3" w14:textId="38EB9AA6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3.10</w:t>
            </w:r>
            <w:r w:rsidR="008F586E" w:rsidRPr="007B7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(1.01-7.23)</w:t>
            </w:r>
          </w:p>
        </w:tc>
        <w:tc>
          <w:tcPr>
            <w:tcW w:w="220" w:type="pct"/>
          </w:tcPr>
          <w:p w14:paraId="2C9B1526" w14:textId="7D4B0BB2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7" w:type="pct"/>
          </w:tcPr>
          <w:p w14:paraId="54871245" w14:textId="6B27DEE6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.31(0.28-8.34)</w:t>
            </w:r>
          </w:p>
        </w:tc>
        <w:tc>
          <w:tcPr>
            <w:tcW w:w="212" w:type="pct"/>
          </w:tcPr>
          <w:p w14:paraId="07A66690" w14:textId="6C0B0AD5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43" w:type="pct"/>
          </w:tcPr>
          <w:p w14:paraId="15B94E56" w14:textId="3D82540A" w:rsidR="00FB5371" w:rsidRPr="007B7350" w:rsidRDefault="00C627AD" w:rsidP="00FB53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4(0.1-3.05)</w:t>
            </w:r>
          </w:p>
        </w:tc>
      </w:tr>
    </w:tbl>
    <w:p w14:paraId="00CBB3D0" w14:textId="0129F0CE" w:rsidR="008F586E" w:rsidRPr="007B7350" w:rsidRDefault="008F586E" w:rsidP="008F586E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>Abbreviations: SPM, second primary malignancies</w:t>
      </w:r>
      <w:r w:rsidR="006D1581" w:rsidRPr="007B7350">
        <w:rPr>
          <w:rFonts w:ascii="Times New Roman" w:hAnsi="Times New Roman" w:cs="Times New Roman"/>
          <w:sz w:val="15"/>
          <w:szCs w:val="15"/>
        </w:rPr>
        <w:t xml:space="preserve">; </w:t>
      </w:r>
      <w:r w:rsidR="0065086A" w:rsidRPr="007B7350">
        <w:rPr>
          <w:rFonts w:ascii="Times New Roman" w:hAnsi="Times New Roman" w:cs="Times New Roman"/>
          <w:sz w:val="15"/>
          <w:szCs w:val="15"/>
        </w:rPr>
        <w:t>O: Observed Cases; SIR: Standardized Incidence Ratios</w:t>
      </w:r>
      <w:r w:rsidR="006D1581" w:rsidRPr="007B7350">
        <w:rPr>
          <w:rFonts w:ascii="Times New Roman" w:hAnsi="Times New Roman" w:cs="Times New Roman"/>
          <w:sz w:val="15"/>
          <w:szCs w:val="15"/>
        </w:rPr>
        <w:t>; CI, Confidence interval.</w:t>
      </w:r>
    </w:p>
    <w:p w14:paraId="465AE3D7" w14:textId="77777777" w:rsidR="008F586E" w:rsidRPr="007B7350" w:rsidRDefault="008F586E" w:rsidP="008F586E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>* P &lt; 0.05</w:t>
      </w:r>
    </w:p>
    <w:p w14:paraId="4A69AB43" w14:textId="0E3FF306" w:rsidR="00073BA1" w:rsidRPr="007B7350" w:rsidRDefault="008F586E" w:rsidP="008F586E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Style w:val="aa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† Only</w:t>
      </w:r>
      <w:r w:rsidRPr="007B7350">
        <w:rPr>
          <w:rFonts w:ascii="Times New Roman" w:hAnsi="Times New Roman" w:cs="Times New Roman"/>
          <w:i/>
          <w:iCs/>
          <w:sz w:val="15"/>
          <w:szCs w:val="15"/>
        </w:rPr>
        <w:t> </w:t>
      </w:r>
      <w:r w:rsidRPr="007B7350">
        <w:rPr>
          <w:rFonts w:ascii="Times New Roman" w:hAnsi="Times New Roman" w:cs="Times New Roman"/>
          <w:sz w:val="15"/>
          <w:szCs w:val="15"/>
        </w:rPr>
        <w:t>sites with </w:t>
      </w:r>
      <w:r w:rsidRPr="007B7350">
        <w:rPr>
          <w:rStyle w:val="aa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significant</w:t>
      </w:r>
      <w:r w:rsidRPr="007B7350">
        <w:rPr>
          <w:rFonts w:ascii="Times New Roman" w:hAnsi="Times New Roman" w:cs="Times New Roman"/>
          <w:sz w:val="15"/>
          <w:szCs w:val="15"/>
        </w:rPr>
        <w:t xml:space="preserve"> SIR (P&lt;0.05) are shown.</w:t>
      </w:r>
    </w:p>
    <w:p w14:paraId="5EB1DF07" w14:textId="68C5EBDA" w:rsidR="00073BA1" w:rsidRPr="007B7350" w:rsidRDefault="00073BA1" w:rsidP="00A61127">
      <w:pPr>
        <w:rPr>
          <w:rFonts w:ascii="Times New Roman" w:hAnsi="Times New Roman" w:cs="Times New Roman"/>
          <w:sz w:val="24"/>
          <w:szCs w:val="24"/>
        </w:rPr>
      </w:pPr>
    </w:p>
    <w:p w14:paraId="60FBB134" w14:textId="77777777" w:rsidR="00073BA1" w:rsidRPr="007B7350" w:rsidRDefault="00073BA1" w:rsidP="00A61127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31917978" w14:textId="765E3050" w:rsidR="004B34B8" w:rsidRPr="007B7350" w:rsidRDefault="004B34B8" w:rsidP="00A61127">
      <w:pPr>
        <w:rPr>
          <w:rFonts w:ascii="Times New Roman" w:hAnsi="Times New Roman" w:cs="Times New Roman"/>
          <w:kern w:val="0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1D4BA9" w:rsidRPr="007B7350">
        <w:rPr>
          <w:rFonts w:ascii="Times New Roman" w:hAnsi="Times New Roman" w:cs="Times New Roman" w:hint="eastAsia"/>
          <w:sz w:val="24"/>
          <w:szCs w:val="24"/>
        </w:rPr>
        <w:t>7</w:t>
      </w:r>
      <w:r w:rsidRPr="007B7350">
        <w:rPr>
          <w:rFonts w:ascii="Times New Roman" w:hAnsi="Times New Roman" w:cs="Times New Roman"/>
          <w:sz w:val="24"/>
          <w:szCs w:val="24"/>
        </w:rPr>
        <w:t xml:space="preserve">: Patient Characteristics and Bias for Radiotherapy in Advanced-stage Patients. </w:t>
      </w:r>
    </w:p>
    <w:tbl>
      <w:tblPr>
        <w:tblStyle w:val="a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796"/>
        <w:gridCol w:w="1796"/>
        <w:gridCol w:w="2204"/>
        <w:gridCol w:w="867"/>
      </w:tblGrid>
      <w:tr w:rsidR="007B7350" w:rsidRPr="007B7350" w14:paraId="2B3785B2" w14:textId="77777777" w:rsidTr="00EB5FAB">
        <w:tc>
          <w:tcPr>
            <w:tcW w:w="989" w:type="pct"/>
            <w:tcBorders>
              <w:top w:val="single" w:sz="6" w:space="0" w:color="auto"/>
              <w:bottom w:val="single" w:sz="6" w:space="0" w:color="auto"/>
            </w:tcBorders>
          </w:tcPr>
          <w:p w14:paraId="34EDADA9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aracteristic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</w:tcBorders>
          </w:tcPr>
          <w:p w14:paraId="1D2C07A9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</w:tcBorders>
          </w:tcPr>
          <w:p w14:paraId="3D2E9B0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hemotherapy alone</w:t>
            </w:r>
          </w:p>
        </w:tc>
        <w:tc>
          <w:tcPr>
            <w:tcW w:w="1327" w:type="pct"/>
            <w:tcBorders>
              <w:top w:val="single" w:sz="6" w:space="0" w:color="auto"/>
              <w:bottom w:val="single" w:sz="6" w:space="0" w:color="auto"/>
            </w:tcBorders>
          </w:tcPr>
          <w:p w14:paraId="3FFD99E8" w14:textId="77777777" w:rsidR="006E1FCF" w:rsidRPr="007B7350" w:rsidRDefault="0075510C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522" w:type="pct"/>
            <w:tcBorders>
              <w:top w:val="single" w:sz="6" w:space="0" w:color="auto"/>
              <w:bottom w:val="single" w:sz="6" w:space="0" w:color="auto"/>
            </w:tcBorders>
          </w:tcPr>
          <w:p w14:paraId="7F062E9F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*</w:t>
            </w:r>
          </w:p>
        </w:tc>
      </w:tr>
      <w:tr w:rsidR="007B7350" w:rsidRPr="007B7350" w14:paraId="1D223824" w14:textId="77777777" w:rsidTr="00B47009">
        <w:tc>
          <w:tcPr>
            <w:tcW w:w="989" w:type="pct"/>
            <w:tcBorders>
              <w:top w:val="single" w:sz="6" w:space="0" w:color="auto"/>
            </w:tcBorders>
          </w:tcPr>
          <w:p w14:paraId="0C10C1ED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  <w:tcBorders>
              <w:top w:val="single" w:sz="6" w:space="0" w:color="auto"/>
            </w:tcBorders>
          </w:tcPr>
          <w:p w14:paraId="79EC66C7" w14:textId="77777777" w:rsidR="006E1FCF" w:rsidRPr="007B7350" w:rsidRDefault="00EB5FAB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64</w:t>
            </w:r>
            <w:r w:rsidR="00BB2474" w:rsidRPr="007B7350">
              <w:rPr>
                <w:rFonts w:ascii="Times New Roman" w:hAnsi="Times New Roman" w:cs="Times New Roman"/>
                <w:sz w:val="15"/>
                <w:szCs w:val="15"/>
              </w:rPr>
              <w:t>(100%)</w:t>
            </w:r>
          </w:p>
        </w:tc>
        <w:tc>
          <w:tcPr>
            <w:tcW w:w="1081" w:type="pct"/>
            <w:tcBorders>
              <w:top w:val="single" w:sz="6" w:space="0" w:color="auto"/>
            </w:tcBorders>
          </w:tcPr>
          <w:p w14:paraId="7D2FDDA5" w14:textId="77777777" w:rsidR="006E1FCF" w:rsidRPr="007B7350" w:rsidRDefault="00BB2474" w:rsidP="00EB5FA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68</w:t>
            </w:r>
            <w:r w:rsidR="00EB5FAB" w:rsidRPr="007B7350">
              <w:rPr>
                <w:rFonts w:ascii="Times New Roman" w:hAnsi="Times New Roman" w:cs="Times New Roman"/>
                <w:sz w:val="15"/>
                <w:szCs w:val="15"/>
              </w:rPr>
              <w:t>(57.8%)</w:t>
            </w:r>
            <w:r w:rsidR="00EB5FAB" w:rsidRPr="007B7350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1327" w:type="pct"/>
            <w:tcBorders>
              <w:top w:val="single" w:sz="6" w:space="0" w:color="auto"/>
            </w:tcBorders>
          </w:tcPr>
          <w:p w14:paraId="3056FECD" w14:textId="77777777" w:rsidR="006E1FCF" w:rsidRPr="007B7350" w:rsidRDefault="00BB2474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96</w:t>
            </w:r>
            <w:r w:rsidR="00EB5FAB" w:rsidRPr="007B7350">
              <w:rPr>
                <w:rFonts w:ascii="Times New Roman" w:hAnsi="Times New Roman" w:cs="Times New Roman"/>
                <w:sz w:val="15"/>
                <w:szCs w:val="15"/>
              </w:rPr>
              <w:t>(42.2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EB5FAB" w:rsidRPr="007B735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22" w:type="pct"/>
            <w:tcBorders>
              <w:top w:val="single" w:sz="6" w:space="0" w:color="auto"/>
            </w:tcBorders>
          </w:tcPr>
          <w:p w14:paraId="1479BBB1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84B9358" w14:textId="77777777" w:rsidTr="00B47009">
        <w:tc>
          <w:tcPr>
            <w:tcW w:w="989" w:type="pct"/>
          </w:tcPr>
          <w:p w14:paraId="44D07174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Age, y </w:t>
            </w:r>
          </w:p>
        </w:tc>
        <w:tc>
          <w:tcPr>
            <w:tcW w:w="1081" w:type="pct"/>
          </w:tcPr>
          <w:p w14:paraId="0B9D47B6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2BD4B90E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1ACC20CF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24136D0F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179</w:t>
            </w:r>
          </w:p>
        </w:tc>
      </w:tr>
      <w:tr w:rsidR="007B7350" w:rsidRPr="007B7350" w14:paraId="140B91AF" w14:textId="77777777" w:rsidTr="00B47009">
        <w:tc>
          <w:tcPr>
            <w:tcW w:w="989" w:type="pct"/>
          </w:tcPr>
          <w:p w14:paraId="266067F8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18-39</w:t>
            </w:r>
          </w:p>
        </w:tc>
        <w:tc>
          <w:tcPr>
            <w:tcW w:w="1081" w:type="pct"/>
          </w:tcPr>
          <w:p w14:paraId="5B815621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9(17.0%)</w:t>
            </w:r>
          </w:p>
        </w:tc>
        <w:tc>
          <w:tcPr>
            <w:tcW w:w="1081" w:type="pct"/>
          </w:tcPr>
          <w:p w14:paraId="0BD2234E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2(19.4%)</w:t>
            </w:r>
          </w:p>
        </w:tc>
        <w:tc>
          <w:tcPr>
            <w:tcW w:w="1327" w:type="pct"/>
          </w:tcPr>
          <w:p w14:paraId="17A12FB8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7(13.8%)</w:t>
            </w:r>
          </w:p>
        </w:tc>
        <w:tc>
          <w:tcPr>
            <w:tcW w:w="522" w:type="pct"/>
          </w:tcPr>
          <w:p w14:paraId="1DB06B28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88A92D5" w14:textId="77777777" w:rsidTr="00B47009">
        <w:tc>
          <w:tcPr>
            <w:tcW w:w="989" w:type="pct"/>
          </w:tcPr>
          <w:p w14:paraId="1AE0AA3D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40-64</w:t>
            </w:r>
          </w:p>
        </w:tc>
        <w:tc>
          <w:tcPr>
            <w:tcW w:w="1081" w:type="pct"/>
          </w:tcPr>
          <w:p w14:paraId="37EF9A7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65(35.6%)</w:t>
            </w:r>
          </w:p>
        </w:tc>
        <w:tc>
          <w:tcPr>
            <w:tcW w:w="1081" w:type="pct"/>
          </w:tcPr>
          <w:p w14:paraId="7E05727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88(32.8%)</w:t>
            </w:r>
          </w:p>
        </w:tc>
        <w:tc>
          <w:tcPr>
            <w:tcW w:w="1327" w:type="pct"/>
          </w:tcPr>
          <w:p w14:paraId="320511A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7(39.3%)</w:t>
            </w:r>
          </w:p>
        </w:tc>
        <w:tc>
          <w:tcPr>
            <w:tcW w:w="522" w:type="pct"/>
          </w:tcPr>
          <w:p w14:paraId="0783060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9BBDAD6" w14:textId="77777777" w:rsidTr="00B47009">
        <w:tc>
          <w:tcPr>
            <w:tcW w:w="989" w:type="pct"/>
          </w:tcPr>
          <w:p w14:paraId="072FC4E2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65+</w:t>
            </w:r>
          </w:p>
        </w:tc>
        <w:tc>
          <w:tcPr>
            <w:tcW w:w="1081" w:type="pct"/>
          </w:tcPr>
          <w:p w14:paraId="4EA0BADD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20(47.4%)</w:t>
            </w:r>
          </w:p>
        </w:tc>
        <w:tc>
          <w:tcPr>
            <w:tcW w:w="1081" w:type="pct"/>
          </w:tcPr>
          <w:p w14:paraId="072D82EF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28(47.8%)</w:t>
            </w:r>
          </w:p>
        </w:tc>
        <w:tc>
          <w:tcPr>
            <w:tcW w:w="1327" w:type="pct"/>
          </w:tcPr>
          <w:p w14:paraId="7804CBB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2(46.9%)</w:t>
            </w:r>
          </w:p>
        </w:tc>
        <w:tc>
          <w:tcPr>
            <w:tcW w:w="522" w:type="pct"/>
          </w:tcPr>
          <w:p w14:paraId="6B07EA7E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1D1DB77" w14:textId="77777777" w:rsidTr="00B47009">
        <w:tc>
          <w:tcPr>
            <w:tcW w:w="989" w:type="pct"/>
          </w:tcPr>
          <w:p w14:paraId="26C70F59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081" w:type="pct"/>
          </w:tcPr>
          <w:p w14:paraId="3DA48760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6BEA30A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1258B0FD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6F8A9061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30</w:t>
            </w:r>
          </w:p>
        </w:tc>
      </w:tr>
      <w:tr w:rsidR="007B7350" w:rsidRPr="007B7350" w14:paraId="07F8281B" w14:textId="77777777" w:rsidTr="00B47009">
        <w:tc>
          <w:tcPr>
            <w:tcW w:w="989" w:type="pct"/>
          </w:tcPr>
          <w:p w14:paraId="5ADD3261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1081" w:type="pct"/>
          </w:tcPr>
          <w:p w14:paraId="72E29E6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56(55.2%)</w:t>
            </w:r>
          </w:p>
        </w:tc>
        <w:tc>
          <w:tcPr>
            <w:tcW w:w="1081" w:type="pct"/>
          </w:tcPr>
          <w:p w14:paraId="7AE30C0F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9(55.6%)</w:t>
            </w:r>
          </w:p>
        </w:tc>
        <w:tc>
          <w:tcPr>
            <w:tcW w:w="1327" w:type="pct"/>
          </w:tcPr>
          <w:p w14:paraId="7352A264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07(54.6%)</w:t>
            </w:r>
          </w:p>
        </w:tc>
        <w:tc>
          <w:tcPr>
            <w:tcW w:w="522" w:type="pct"/>
          </w:tcPr>
          <w:p w14:paraId="442CDBC7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532A734" w14:textId="77777777" w:rsidTr="00B47009">
        <w:tc>
          <w:tcPr>
            <w:tcW w:w="989" w:type="pct"/>
          </w:tcPr>
          <w:p w14:paraId="562739DF" w14:textId="77777777" w:rsidR="006E1FCF" w:rsidRPr="007B7350" w:rsidRDefault="006E1FCF" w:rsidP="00035531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081" w:type="pct"/>
          </w:tcPr>
          <w:p w14:paraId="39E4045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8(44.8%)</w:t>
            </w:r>
          </w:p>
        </w:tc>
        <w:tc>
          <w:tcPr>
            <w:tcW w:w="1081" w:type="pct"/>
          </w:tcPr>
          <w:p w14:paraId="7B875FC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19(44.4%)</w:t>
            </w:r>
          </w:p>
        </w:tc>
        <w:tc>
          <w:tcPr>
            <w:tcW w:w="1327" w:type="pct"/>
          </w:tcPr>
          <w:p w14:paraId="137193BC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89(45.4%)</w:t>
            </w:r>
          </w:p>
        </w:tc>
        <w:tc>
          <w:tcPr>
            <w:tcW w:w="522" w:type="pct"/>
          </w:tcPr>
          <w:p w14:paraId="073D495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BE30D08" w14:textId="77777777" w:rsidTr="00B47009">
        <w:tc>
          <w:tcPr>
            <w:tcW w:w="989" w:type="pct"/>
          </w:tcPr>
          <w:p w14:paraId="13455C9F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Year of diagnosis</w:t>
            </w:r>
          </w:p>
        </w:tc>
        <w:tc>
          <w:tcPr>
            <w:tcW w:w="1081" w:type="pct"/>
          </w:tcPr>
          <w:p w14:paraId="66FEF45C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5DF15AE4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0F38C52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0FEF56D6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304</w:t>
            </w:r>
          </w:p>
        </w:tc>
      </w:tr>
      <w:tr w:rsidR="007B7350" w:rsidRPr="007B7350" w14:paraId="152CF279" w14:textId="77777777" w:rsidTr="00B47009">
        <w:tc>
          <w:tcPr>
            <w:tcW w:w="989" w:type="pct"/>
          </w:tcPr>
          <w:p w14:paraId="0077DC14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  </w:t>
            </w: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02-2009</w:t>
            </w:r>
          </w:p>
        </w:tc>
        <w:tc>
          <w:tcPr>
            <w:tcW w:w="1081" w:type="pct"/>
          </w:tcPr>
          <w:p w14:paraId="11429B99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38(51.3%)</w:t>
            </w:r>
          </w:p>
        </w:tc>
        <w:tc>
          <w:tcPr>
            <w:tcW w:w="1081" w:type="pct"/>
          </w:tcPr>
          <w:p w14:paraId="4357F621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2(49.3%)</w:t>
            </w:r>
          </w:p>
        </w:tc>
        <w:tc>
          <w:tcPr>
            <w:tcW w:w="1327" w:type="pct"/>
          </w:tcPr>
          <w:p w14:paraId="208A222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06(54.1%)</w:t>
            </w:r>
          </w:p>
        </w:tc>
        <w:tc>
          <w:tcPr>
            <w:tcW w:w="522" w:type="pct"/>
          </w:tcPr>
          <w:p w14:paraId="6E4CD8FA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BAA09D8" w14:textId="77777777" w:rsidTr="00B47009">
        <w:tc>
          <w:tcPr>
            <w:tcW w:w="989" w:type="pct"/>
          </w:tcPr>
          <w:p w14:paraId="785EC4F9" w14:textId="77777777" w:rsidR="006E1FCF" w:rsidRPr="007B7350" w:rsidRDefault="006E1FCF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2010-2016</w:t>
            </w:r>
          </w:p>
        </w:tc>
        <w:tc>
          <w:tcPr>
            <w:tcW w:w="1081" w:type="pct"/>
          </w:tcPr>
          <w:p w14:paraId="66B78D6D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26(48.7%)</w:t>
            </w:r>
          </w:p>
        </w:tc>
        <w:tc>
          <w:tcPr>
            <w:tcW w:w="1081" w:type="pct"/>
          </w:tcPr>
          <w:p w14:paraId="2AB969F0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6(50.7%)</w:t>
            </w:r>
          </w:p>
        </w:tc>
        <w:tc>
          <w:tcPr>
            <w:tcW w:w="1327" w:type="pct"/>
          </w:tcPr>
          <w:p w14:paraId="2621DFC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0(45.9%)</w:t>
            </w:r>
          </w:p>
        </w:tc>
        <w:tc>
          <w:tcPr>
            <w:tcW w:w="522" w:type="pct"/>
          </w:tcPr>
          <w:p w14:paraId="7C92829F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EA4CCDF" w14:textId="77777777" w:rsidTr="00B47009">
        <w:tc>
          <w:tcPr>
            <w:tcW w:w="989" w:type="pct"/>
          </w:tcPr>
          <w:p w14:paraId="6548758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1081" w:type="pct"/>
          </w:tcPr>
          <w:p w14:paraId="27D11ED3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1C983E4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1799D10F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02F5E6D3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378</w:t>
            </w:r>
          </w:p>
        </w:tc>
      </w:tr>
      <w:tr w:rsidR="007B7350" w:rsidRPr="007B7350" w14:paraId="0EAB167E" w14:textId="77777777" w:rsidTr="00B47009">
        <w:tc>
          <w:tcPr>
            <w:tcW w:w="989" w:type="pct"/>
          </w:tcPr>
          <w:p w14:paraId="035464E7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White</w:t>
            </w:r>
          </w:p>
        </w:tc>
        <w:tc>
          <w:tcPr>
            <w:tcW w:w="1081" w:type="pct"/>
          </w:tcPr>
          <w:p w14:paraId="57AFACE3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08(87.9%)</w:t>
            </w:r>
          </w:p>
        </w:tc>
        <w:tc>
          <w:tcPr>
            <w:tcW w:w="1081" w:type="pct"/>
          </w:tcPr>
          <w:p w14:paraId="09885870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36(88.1%)</w:t>
            </w:r>
          </w:p>
        </w:tc>
        <w:tc>
          <w:tcPr>
            <w:tcW w:w="1327" w:type="pct"/>
          </w:tcPr>
          <w:p w14:paraId="4EB56E3E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72(87.8%)</w:t>
            </w:r>
          </w:p>
        </w:tc>
        <w:tc>
          <w:tcPr>
            <w:tcW w:w="522" w:type="pct"/>
          </w:tcPr>
          <w:p w14:paraId="21532B26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C1B58CE" w14:textId="77777777" w:rsidTr="00B47009">
        <w:tc>
          <w:tcPr>
            <w:tcW w:w="989" w:type="pct"/>
          </w:tcPr>
          <w:p w14:paraId="548A9067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Black</w:t>
            </w:r>
          </w:p>
        </w:tc>
        <w:tc>
          <w:tcPr>
            <w:tcW w:w="1081" w:type="pct"/>
          </w:tcPr>
          <w:p w14:paraId="62D294D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9(6.3%)</w:t>
            </w:r>
          </w:p>
        </w:tc>
        <w:tc>
          <w:tcPr>
            <w:tcW w:w="1081" w:type="pct"/>
          </w:tcPr>
          <w:p w14:paraId="43A4B24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(5.2%)</w:t>
            </w:r>
          </w:p>
        </w:tc>
        <w:tc>
          <w:tcPr>
            <w:tcW w:w="1327" w:type="pct"/>
          </w:tcPr>
          <w:p w14:paraId="2058342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5(7.7%)</w:t>
            </w:r>
          </w:p>
        </w:tc>
        <w:tc>
          <w:tcPr>
            <w:tcW w:w="522" w:type="pct"/>
          </w:tcPr>
          <w:p w14:paraId="72D54DEC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77920E9" w14:textId="77777777" w:rsidTr="00B47009">
        <w:tc>
          <w:tcPr>
            <w:tcW w:w="989" w:type="pct"/>
          </w:tcPr>
          <w:p w14:paraId="402AE3A0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1081" w:type="pct"/>
          </w:tcPr>
          <w:p w14:paraId="486B56A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7(5.8%)</w:t>
            </w:r>
          </w:p>
        </w:tc>
        <w:tc>
          <w:tcPr>
            <w:tcW w:w="1081" w:type="pct"/>
          </w:tcPr>
          <w:p w14:paraId="58E8233A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8(6.7%)</w:t>
            </w:r>
          </w:p>
        </w:tc>
        <w:tc>
          <w:tcPr>
            <w:tcW w:w="1327" w:type="pct"/>
          </w:tcPr>
          <w:p w14:paraId="5C9C4AC0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(4.6%)</w:t>
            </w:r>
          </w:p>
        </w:tc>
        <w:tc>
          <w:tcPr>
            <w:tcW w:w="522" w:type="pct"/>
          </w:tcPr>
          <w:p w14:paraId="72EC8A0E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2132695" w14:textId="77777777" w:rsidTr="00B47009">
        <w:tc>
          <w:tcPr>
            <w:tcW w:w="989" w:type="pct"/>
          </w:tcPr>
          <w:p w14:paraId="7CF08526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1081" w:type="pct"/>
          </w:tcPr>
          <w:p w14:paraId="32310269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1D363683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43D5F431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0205C2E9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22</w:t>
            </w:r>
          </w:p>
        </w:tc>
      </w:tr>
      <w:tr w:rsidR="007B7350" w:rsidRPr="007B7350" w14:paraId="0CEBB75E" w14:textId="77777777" w:rsidTr="00B47009">
        <w:tc>
          <w:tcPr>
            <w:tcW w:w="989" w:type="pct"/>
          </w:tcPr>
          <w:p w14:paraId="23BBF5FA" w14:textId="47D0A626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BB14D5" w:rsidRPr="007B735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1081" w:type="pct"/>
          </w:tcPr>
          <w:p w14:paraId="7CD84C1C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7(5.8%)</w:t>
            </w:r>
          </w:p>
        </w:tc>
        <w:tc>
          <w:tcPr>
            <w:tcW w:w="1081" w:type="pct"/>
          </w:tcPr>
          <w:p w14:paraId="10ECDBA4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(5.2%)</w:t>
            </w:r>
          </w:p>
        </w:tc>
        <w:tc>
          <w:tcPr>
            <w:tcW w:w="1327" w:type="pct"/>
          </w:tcPr>
          <w:p w14:paraId="69B2D3A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(6.6%)</w:t>
            </w:r>
          </w:p>
        </w:tc>
        <w:tc>
          <w:tcPr>
            <w:tcW w:w="522" w:type="pct"/>
          </w:tcPr>
          <w:p w14:paraId="0C6EACE6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D6079B2" w14:textId="77777777" w:rsidTr="00BB2474">
        <w:trPr>
          <w:trHeight w:val="282"/>
        </w:trPr>
        <w:tc>
          <w:tcPr>
            <w:tcW w:w="989" w:type="pct"/>
          </w:tcPr>
          <w:p w14:paraId="49E65363" w14:textId="4C96BF3A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BB14D5" w:rsidRPr="007B7350"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1081" w:type="pct"/>
          </w:tcPr>
          <w:p w14:paraId="2419C65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37(94.2%)</w:t>
            </w:r>
          </w:p>
        </w:tc>
        <w:tc>
          <w:tcPr>
            <w:tcW w:w="1081" w:type="pct"/>
          </w:tcPr>
          <w:p w14:paraId="0BDA0AF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54(94.8%)</w:t>
            </w:r>
          </w:p>
        </w:tc>
        <w:tc>
          <w:tcPr>
            <w:tcW w:w="1327" w:type="pct"/>
          </w:tcPr>
          <w:p w14:paraId="46E34AAC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83(93.4%)</w:t>
            </w:r>
          </w:p>
        </w:tc>
        <w:tc>
          <w:tcPr>
            <w:tcW w:w="522" w:type="pct"/>
          </w:tcPr>
          <w:p w14:paraId="18B4710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E5171FA" w14:textId="77777777" w:rsidTr="00B47009">
        <w:tc>
          <w:tcPr>
            <w:tcW w:w="989" w:type="pct"/>
          </w:tcPr>
          <w:p w14:paraId="59299A4C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Site</w:t>
            </w:r>
          </w:p>
        </w:tc>
        <w:tc>
          <w:tcPr>
            <w:tcW w:w="1081" w:type="pct"/>
          </w:tcPr>
          <w:p w14:paraId="2C11406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2CDFC339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1F51307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08BCCEAD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500</w:t>
            </w:r>
          </w:p>
        </w:tc>
      </w:tr>
      <w:tr w:rsidR="007B7350" w:rsidRPr="007B7350" w14:paraId="3C567D65" w14:textId="77777777" w:rsidTr="00B47009">
        <w:tc>
          <w:tcPr>
            <w:tcW w:w="989" w:type="pct"/>
          </w:tcPr>
          <w:p w14:paraId="258E6754" w14:textId="77777777" w:rsidR="006E1FCF" w:rsidRPr="007B7350" w:rsidRDefault="006E1FCF" w:rsidP="00035531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ppendicular</w:t>
            </w:r>
          </w:p>
        </w:tc>
        <w:tc>
          <w:tcPr>
            <w:tcW w:w="1081" w:type="pct"/>
          </w:tcPr>
          <w:p w14:paraId="631EBD62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9(30.0%)</w:t>
            </w:r>
          </w:p>
        </w:tc>
        <w:tc>
          <w:tcPr>
            <w:tcW w:w="1081" w:type="pct"/>
          </w:tcPr>
          <w:p w14:paraId="2D543776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7(28.7%)</w:t>
            </w:r>
          </w:p>
        </w:tc>
        <w:tc>
          <w:tcPr>
            <w:tcW w:w="1327" w:type="pct"/>
          </w:tcPr>
          <w:p w14:paraId="12E08210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2(31.6%)</w:t>
            </w:r>
          </w:p>
        </w:tc>
        <w:tc>
          <w:tcPr>
            <w:tcW w:w="522" w:type="pct"/>
          </w:tcPr>
          <w:p w14:paraId="49EA4B4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9527193" w14:textId="77777777" w:rsidTr="00B47009">
        <w:tc>
          <w:tcPr>
            <w:tcW w:w="989" w:type="pct"/>
          </w:tcPr>
          <w:p w14:paraId="5D1551AC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xial</w:t>
            </w:r>
          </w:p>
        </w:tc>
        <w:tc>
          <w:tcPr>
            <w:tcW w:w="1081" w:type="pct"/>
          </w:tcPr>
          <w:p w14:paraId="15EB265A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25(70.0%)</w:t>
            </w:r>
          </w:p>
        </w:tc>
        <w:tc>
          <w:tcPr>
            <w:tcW w:w="1081" w:type="pct"/>
          </w:tcPr>
          <w:p w14:paraId="792B0FA0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91(71.3%)</w:t>
            </w:r>
          </w:p>
        </w:tc>
        <w:tc>
          <w:tcPr>
            <w:tcW w:w="1327" w:type="pct"/>
          </w:tcPr>
          <w:p w14:paraId="0403718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4(68.4%)</w:t>
            </w:r>
          </w:p>
        </w:tc>
        <w:tc>
          <w:tcPr>
            <w:tcW w:w="522" w:type="pct"/>
          </w:tcPr>
          <w:p w14:paraId="1326FA06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44DC1BF" w14:textId="77777777" w:rsidTr="00B47009">
        <w:tc>
          <w:tcPr>
            <w:tcW w:w="989" w:type="pct"/>
          </w:tcPr>
          <w:p w14:paraId="4ADBF37C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1081" w:type="pct"/>
          </w:tcPr>
          <w:p w14:paraId="7318C924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18E955E7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4A914114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417A8504" w14:textId="77777777" w:rsidR="006E1FCF" w:rsidRPr="007B7350" w:rsidRDefault="006E1FCF" w:rsidP="006E1F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253</w:t>
            </w:r>
          </w:p>
        </w:tc>
      </w:tr>
      <w:tr w:rsidR="007B7350" w:rsidRPr="007B7350" w14:paraId="19AA721A" w14:textId="77777777" w:rsidTr="00B47009">
        <w:tc>
          <w:tcPr>
            <w:tcW w:w="989" w:type="pct"/>
          </w:tcPr>
          <w:p w14:paraId="060E8752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Single</w:t>
            </w:r>
          </w:p>
        </w:tc>
        <w:tc>
          <w:tcPr>
            <w:tcW w:w="1081" w:type="pct"/>
          </w:tcPr>
          <w:p w14:paraId="7669FA7A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7(16.6%)</w:t>
            </w:r>
          </w:p>
        </w:tc>
        <w:tc>
          <w:tcPr>
            <w:tcW w:w="1081" w:type="pct"/>
          </w:tcPr>
          <w:p w14:paraId="5ABB022B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8(17.9%)</w:t>
            </w:r>
          </w:p>
        </w:tc>
        <w:tc>
          <w:tcPr>
            <w:tcW w:w="1327" w:type="pct"/>
          </w:tcPr>
          <w:p w14:paraId="534F2288" w14:textId="77777777" w:rsidR="006E1FCF" w:rsidRPr="007B7350" w:rsidRDefault="006E1FCF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9(14.8%)</w:t>
            </w:r>
          </w:p>
        </w:tc>
        <w:tc>
          <w:tcPr>
            <w:tcW w:w="522" w:type="pct"/>
          </w:tcPr>
          <w:p w14:paraId="1DEC9F5D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8BAC0EB" w14:textId="77777777" w:rsidTr="00B47009">
        <w:tc>
          <w:tcPr>
            <w:tcW w:w="989" w:type="pct"/>
          </w:tcPr>
          <w:p w14:paraId="3AE81594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rried</w:t>
            </w:r>
          </w:p>
        </w:tc>
        <w:tc>
          <w:tcPr>
            <w:tcW w:w="1081" w:type="pct"/>
          </w:tcPr>
          <w:p w14:paraId="7490A934" w14:textId="77777777" w:rsidR="006E1FCF" w:rsidRPr="007B7350" w:rsidRDefault="006E1FCF" w:rsidP="004B34B8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61(56.3%)</w:t>
            </w:r>
          </w:p>
        </w:tc>
        <w:tc>
          <w:tcPr>
            <w:tcW w:w="1081" w:type="pct"/>
          </w:tcPr>
          <w:p w14:paraId="6CB812F2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42(53.0%)</w:t>
            </w:r>
          </w:p>
        </w:tc>
        <w:tc>
          <w:tcPr>
            <w:tcW w:w="1327" w:type="pct"/>
          </w:tcPr>
          <w:p w14:paraId="6CBBACD9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19(60.7%)</w:t>
            </w:r>
          </w:p>
        </w:tc>
        <w:tc>
          <w:tcPr>
            <w:tcW w:w="522" w:type="pct"/>
          </w:tcPr>
          <w:p w14:paraId="76E2E010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48BAE68" w14:textId="77777777" w:rsidTr="00B47009">
        <w:tc>
          <w:tcPr>
            <w:tcW w:w="989" w:type="pct"/>
          </w:tcPr>
          <w:p w14:paraId="2F87E1FF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1081" w:type="pct"/>
          </w:tcPr>
          <w:p w14:paraId="0AF5B966" w14:textId="77777777" w:rsidR="006E1FCF" w:rsidRPr="007B7350" w:rsidRDefault="006E1FCF" w:rsidP="004B34B8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26(27.2%)</w:t>
            </w:r>
          </w:p>
        </w:tc>
        <w:tc>
          <w:tcPr>
            <w:tcW w:w="1081" w:type="pct"/>
          </w:tcPr>
          <w:p w14:paraId="0FD635A8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8(29.1%)</w:t>
            </w:r>
          </w:p>
        </w:tc>
        <w:tc>
          <w:tcPr>
            <w:tcW w:w="1327" w:type="pct"/>
          </w:tcPr>
          <w:p w14:paraId="27D518F8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8(24.5%)</w:t>
            </w:r>
          </w:p>
        </w:tc>
        <w:tc>
          <w:tcPr>
            <w:tcW w:w="522" w:type="pct"/>
          </w:tcPr>
          <w:p w14:paraId="352B98A4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A2E3261" w14:textId="77777777" w:rsidTr="00B47009">
        <w:tc>
          <w:tcPr>
            <w:tcW w:w="989" w:type="pct"/>
          </w:tcPr>
          <w:p w14:paraId="5DAEBC06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overty Rate§</w:t>
            </w:r>
          </w:p>
        </w:tc>
        <w:tc>
          <w:tcPr>
            <w:tcW w:w="1081" w:type="pct"/>
          </w:tcPr>
          <w:p w14:paraId="13700FC5" w14:textId="77777777" w:rsidR="006E1FCF" w:rsidRPr="007B7350" w:rsidRDefault="006E1FCF" w:rsidP="004B34B8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1081" w:type="pct"/>
          </w:tcPr>
          <w:p w14:paraId="4D19A70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27" w:type="pct"/>
          </w:tcPr>
          <w:p w14:paraId="6C295C5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2" w:type="pct"/>
          </w:tcPr>
          <w:p w14:paraId="09C809D7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675</w:t>
            </w:r>
          </w:p>
        </w:tc>
      </w:tr>
      <w:tr w:rsidR="007B7350" w:rsidRPr="007B7350" w14:paraId="0529DA82" w14:textId="77777777" w:rsidTr="00B47009">
        <w:tc>
          <w:tcPr>
            <w:tcW w:w="989" w:type="pct"/>
          </w:tcPr>
          <w:p w14:paraId="394F92B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1 (6.49%)</w:t>
            </w:r>
          </w:p>
        </w:tc>
        <w:tc>
          <w:tcPr>
            <w:tcW w:w="1081" w:type="pct"/>
          </w:tcPr>
          <w:p w14:paraId="3CBBA03D" w14:textId="77777777" w:rsidR="006E1FCF" w:rsidRPr="007B7350" w:rsidRDefault="006E1FCF" w:rsidP="004B34B8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16(25.0%)</w:t>
            </w:r>
          </w:p>
        </w:tc>
        <w:tc>
          <w:tcPr>
            <w:tcW w:w="1081" w:type="pct"/>
          </w:tcPr>
          <w:p w14:paraId="04FF1B61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0(26.1%)</w:t>
            </w:r>
          </w:p>
        </w:tc>
        <w:tc>
          <w:tcPr>
            <w:tcW w:w="1327" w:type="pct"/>
          </w:tcPr>
          <w:p w14:paraId="49CA1C3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6(23.5%)</w:t>
            </w:r>
          </w:p>
        </w:tc>
        <w:tc>
          <w:tcPr>
            <w:tcW w:w="522" w:type="pct"/>
          </w:tcPr>
          <w:p w14:paraId="69A8A0B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B730608" w14:textId="77777777" w:rsidTr="00B47009">
        <w:tc>
          <w:tcPr>
            <w:tcW w:w="989" w:type="pct"/>
          </w:tcPr>
          <w:p w14:paraId="31B05AC9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2 (9.15%)</w:t>
            </w:r>
          </w:p>
        </w:tc>
        <w:tc>
          <w:tcPr>
            <w:tcW w:w="1081" w:type="pct"/>
          </w:tcPr>
          <w:p w14:paraId="55979547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20(25.9%)</w:t>
            </w:r>
          </w:p>
        </w:tc>
        <w:tc>
          <w:tcPr>
            <w:tcW w:w="1081" w:type="pct"/>
          </w:tcPr>
          <w:p w14:paraId="3346B0D7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2(26.9%)</w:t>
            </w:r>
          </w:p>
        </w:tc>
        <w:tc>
          <w:tcPr>
            <w:tcW w:w="1327" w:type="pct"/>
          </w:tcPr>
          <w:p w14:paraId="39FAFF19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48(24.5%)</w:t>
            </w:r>
          </w:p>
        </w:tc>
        <w:tc>
          <w:tcPr>
            <w:tcW w:w="522" w:type="pct"/>
          </w:tcPr>
          <w:p w14:paraId="6D19377F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AEA2B94" w14:textId="77777777" w:rsidTr="00B47009">
        <w:tc>
          <w:tcPr>
            <w:tcW w:w="989" w:type="pct"/>
          </w:tcPr>
          <w:p w14:paraId="06BB6DB3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3 (13.15%)</w:t>
            </w:r>
          </w:p>
        </w:tc>
        <w:tc>
          <w:tcPr>
            <w:tcW w:w="1081" w:type="pct"/>
          </w:tcPr>
          <w:p w14:paraId="5F6C2B31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138(29.7%)</w:t>
            </w:r>
          </w:p>
        </w:tc>
        <w:tc>
          <w:tcPr>
            <w:tcW w:w="1081" w:type="pct"/>
          </w:tcPr>
          <w:p w14:paraId="53C1D55C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74(27.6%)</w:t>
            </w:r>
          </w:p>
        </w:tc>
        <w:tc>
          <w:tcPr>
            <w:tcW w:w="1327" w:type="pct"/>
          </w:tcPr>
          <w:p w14:paraId="4E230D1A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64(32.7%)</w:t>
            </w:r>
          </w:p>
        </w:tc>
        <w:tc>
          <w:tcPr>
            <w:tcW w:w="522" w:type="pct"/>
          </w:tcPr>
          <w:p w14:paraId="31BA80C1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27F22DA" w14:textId="77777777" w:rsidTr="00B47009">
        <w:tc>
          <w:tcPr>
            <w:tcW w:w="989" w:type="pct"/>
          </w:tcPr>
          <w:p w14:paraId="6496A0D5" w14:textId="77777777" w:rsidR="006E1FCF" w:rsidRPr="007B7350" w:rsidRDefault="006E1FCF" w:rsidP="00ED03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ED03F3" w:rsidRPr="007B7350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Quartile 3 (13.15%)</w:t>
            </w:r>
          </w:p>
        </w:tc>
        <w:tc>
          <w:tcPr>
            <w:tcW w:w="1081" w:type="pct"/>
          </w:tcPr>
          <w:p w14:paraId="01A503F1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90(19.4%)</w:t>
            </w:r>
          </w:p>
        </w:tc>
        <w:tc>
          <w:tcPr>
            <w:tcW w:w="1081" w:type="pct"/>
          </w:tcPr>
          <w:p w14:paraId="3294F1FE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52(19.4%)</w:t>
            </w:r>
          </w:p>
        </w:tc>
        <w:tc>
          <w:tcPr>
            <w:tcW w:w="1327" w:type="pct"/>
          </w:tcPr>
          <w:p w14:paraId="1714750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38(19.4%)</w:t>
            </w:r>
          </w:p>
        </w:tc>
        <w:tc>
          <w:tcPr>
            <w:tcW w:w="522" w:type="pct"/>
          </w:tcPr>
          <w:p w14:paraId="06D9F455" w14:textId="77777777" w:rsidR="006E1FCF" w:rsidRPr="007B7350" w:rsidRDefault="006E1FCF" w:rsidP="004B34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268EFB6" w14:textId="77777777" w:rsidR="001520D3" w:rsidRPr="007B7350" w:rsidRDefault="001520D3" w:rsidP="001520D3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 xml:space="preserve">* </w:t>
      </w:r>
      <w:r w:rsidRPr="007B7350">
        <w:rPr>
          <w:rFonts w:ascii="Times New Roman" w:hAnsi="Times New Roman" w:cs="Times New Roman"/>
          <w:iCs/>
          <w:sz w:val="15"/>
          <w:szCs w:val="15"/>
        </w:rPr>
        <w:t>P-value from chi-square tests.</w:t>
      </w:r>
      <w:r w:rsidRPr="007B7350">
        <w:rPr>
          <w:rFonts w:ascii="Times New Roman" w:hAnsi="Times New Roman" w:cs="Times New Roman"/>
          <w:sz w:val="15"/>
          <w:szCs w:val="15"/>
        </w:rPr>
        <w:br/>
        <w:t xml:space="preserve">§ All data are county level. </w:t>
      </w:r>
    </w:p>
    <w:p w14:paraId="5EC0C134" w14:textId="77777777" w:rsidR="00BB2474" w:rsidRPr="007B7350" w:rsidRDefault="00BB2474" w:rsidP="00BB2474">
      <w:pPr>
        <w:rPr>
          <w:rFonts w:ascii="Times New Roman" w:hAnsi="Times New Roman" w:cs="Times New Roman"/>
          <w:sz w:val="24"/>
          <w:szCs w:val="24"/>
        </w:rPr>
      </w:pPr>
    </w:p>
    <w:p w14:paraId="439B3EC0" w14:textId="77777777" w:rsidR="00BB2474" w:rsidRPr="007B7350" w:rsidRDefault="00BB2474" w:rsidP="00BB2474">
      <w:pPr>
        <w:rPr>
          <w:rFonts w:ascii="Times New Roman" w:hAnsi="Times New Roman" w:cs="Times New Roman"/>
          <w:sz w:val="24"/>
          <w:szCs w:val="24"/>
        </w:rPr>
      </w:pPr>
    </w:p>
    <w:p w14:paraId="35C312A2" w14:textId="77777777" w:rsidR="00BB2474" w:rsidRPr="007B7350" w:rsidRDefault="00BB2474" w:rsidP="00BB2474">
      <w:pPr>
        <w:rPr>
          <w:rFonts w:ascii="Times New Roman" w:hAnsi="Times New Roman" w:cs="Times New Roman"/>
          <w:sz w:val="24"/>
          <w:szCs w:val="24"/>
        </w:rPr>
      </w:pPr>
    </w:p>
    <w:p w14:paraId="17AEA440" w14:textId="6F01CF3E" w:rsidR="00BB2474" w:rsidRPr="007B7350" w:rsidRDefault="00BB2474" w:rsidP="00BB2474">
      <w:pPr>
        <w:rPr>
          <w:rFonts w:ascii="Times New Roman" w:hAnsi="Times New Roman" w:cs="Times New Roman"/>
          <w:sz w:val="24"/>
          <w:szCs w:val="24"/>
        </w:rPr>
      </w:pPr>
      <w:r w:rsidRPr="007B7350">
        <w:rPr>
          <w:rFonts w:ascii="Times New Roman" w:hAnsi="Times New Roman" w:cs="Times New Roman"/>
          <w:sz w:val="24"/>
          <w:szCs w:val="24"/>
        </w:rPr>
        <w:t>Table S</w:t>
      </w:r>
      <w:r w:rsidR="001D4BA9" w:rsidRPr="007B7350">
        <w:rPr>
          <w:rFonts w:ascii="Times New Roman" w:hAnsi="Times New Roman" w:cs="Times New Roman" w:hint="eastAsia"/>
          <w:sz w:val="24"/>
          <w:szCs w:val="24"/>
        </w:rPr>
        <w:t>8</w:t>
      </w:r>
      <w:r w:rsidRPr="007B7350">
        <w:rPr>
          <w:rFonts w:ascii="Times New Roman" w:hAnsi="Times New Roman" w:cs="Times New Roman"/>
          <w:sz w:val="24"/>
          <w:szCs w:val="24"/>
        </w:rPr>
        <w:t xml:space="preserve">: Prognostic Factors for Overall Survival in </w:t>
      </w:r>
      <w:r w:rsidR="00952770" w:rsidRPr="007B7350">
        <w:rPr>
          <w:rFonts w:ascii="Times New Roman" w:hAnsi="Times New Roman" w:cs="Times New Roman"/>
          <w:sz w:val="24"/>
          <w:szCs w:val="24"/>
        </w:rPr>
        <w:t>Advanced</w:t>
      </w:r>
      <w:r w:rsidRPr="007B7350">
        <w:rPr>
          <w:rFonts w:ascii="Times New Roman" w:hAnsi="Times New Roman" w:cs="Times New Roman"/>
          <w:sz w:val="24"/>
          <w:szCs w:val="24"/>
        </w:rPr>
        <w:t xml:space="preserve">-stage Patients. </w:t>
      </w:r>
    </w:p>
    <w:tbl>
      <w:tblPr>
        <w:tblStyle w:val="a3"/>
        <w:tblW w:w="5000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2058"/>
        <w:gridCol w:w="832"/>
        <w:gridCol w:w="289"/>
        <w:gridCol w:w="2253"/>
        <w:gridCol w:w="834"/>
      </w:tblGrid>
      <w:tr w:rsidR="007B7350" w:rsidRPr="007B7350" w14:paraId="325D7CEA" w14:textId="77777777" w:rsidTr="0075510C">
        <w:trPr>
          <w:jc w:val="center"/>
        </w:trPr>
        <w:tc>
          <w:tcPr>
            <w:tcW w:w="1228" w:type="pct"/>
            <w:tcBorders>
              <w:top w:val="single" w:sz="6" w:space="0" w:color="auto"/>
            </w:tcBorders>
          </w:tcPr>
          <w:p w14:paraId="21DFE519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0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564AC40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Univariate</w:t>
            </w:r>
          </w:p>
        </w:tc>
        <w:tc>
          <w:tcPr>
            <w:tcW w:w="174" w:type="pct"/>
            <w:tcBorders>
              <w:top w:val="single" w:sz="6" w:space="0" w:color="auto"/>
              <w:bottom w:val="nil"/>
            </w:tcBorders>
          </w:tcPr>
          <w:p w14:paraId="2230E79F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8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9328678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ultivariate</w:t>
            </w:r>
          </w:p>
        </w:tc>
      </w:tr>
      <w:tr w:rsidR="007B7350" w:rsidRPr="007B7350" w14:paraId="53577233" w14:textId="77777777" w:rsidTr="0075510C">
        <w:trPr>
          <w:jc w:val="center"/>
        </w:trPr>
        <w:tc>
          <w:tcPr>
            <w:tcW w:w="1228" w:type="pct"/>
            <w:tcBorders>
              <w:top w:val="nil"/>
              <w:bottom w:val="single" w:sz="6" w:space="0" w:color="auto"/>
            </w:tcBorders>
          </w:tcPr>
          <w:p w14:paraId="478DF63F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9" w:type="pct"/>
            <w:tcBorders>
              <w:top w:val="nil"/>
              <w:bottom w:val="single" w:sz="6" w:space="0" w:color="auto"/>
            </w:tcBorders>
          </w:tcPr>
          <w:p w14:paraId="2C2CB58A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R (95% CI)</w:t>
            </w:r>
          </w:p>
        </w:tc>
        <w:tc>
          <w:tcPr>
            <w:tcW w:w="501" w:type="pct"/>
            <w:tcBorders>
              <w:top w:val="nil"/>
              <w:bottom w:val="single" w:sz="6" w:space="0" w:color="auto"/>
            </w:tcBorders>
          </w:tcPr>
          <w:p w14:paraId="4A3D4321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74" w:type="pct"/>
            <w:tcBorders>
              <w:top w:val="nil"/>
              <w:bottom w:val="single" w:sz="6" w:space="0" w:color="auto"/>
            </w:tcBorders>
          </w:tcPr>
          <w:p w14:paraId="2B451438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  <w:tcBorders>
              <w:top w:val="single" w:sz="6" w:space="0" w:color="auto"/>
              <w:bottom w:val="single" w:sz="6" w:space="0" w:color="auto"/>
            </w:tcBorders>
          </w:tcPr>
          <w:p w14:paraId="142569E9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HR (95% CI)</w:t>
            </w:r>
          </w:p>
        </w:tc>
        <w:tc>
          <w:tcPr>
            <w:tcW w:w="502" w:type="pct"/>
            <w:tcBorders>
              <w:top w:val="single" w:sz="6" w:space="0" w:color="auto"/>
              <w:bottom w:val="single" w:sz="6" w:space="0" w:color="auto"/>
            </w:tcBorders>
          </w:tcPr>
          <w:p w14:paraId="7A5CC0A5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7B7350" w:rsidRPr="007B7350" w14:paraId="14E8A39F" w14:textId="77777777" w:rsidTr="0075510C">
        <w:trPr>
          <w:jc w:val="center"/>
        </w:trPr>
        <w:tc>
          <w:tcPr>
            <w:tcW w:w="1228" w:type="pct"/>
            <w:tcBorders>
              <w:top w:val="single" w:sz="6" w:space="0" w:color="auto"/>
            </w:tcBorders>
          </w:tcPr>
          <w:p w14:paraId="5CC4FCE5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1239" w:type="pct"/>
            <w:tcBorders>
              <w:top w:val="single" w:sz="6" w:space="0" w:color="auto"/>
            </w:tcBorders>
          </w:tcPr>
          <w:p w14:paraId="0C26CC63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  <w:tcBorders>
              <w:top w:val="nil"/>
            </w:tcBorders>
          </w:tcPr>
          <w:p w14:paraId="477BBAB8" w14:textId="77777777" w:rsidR="00952770" w:rsidRPr="007B7350" w:rsidRDefault="008E1C54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777</w:t>
            </w:r>
          </w:p>
        </w:tc>
        <w:tc>
          <w:tcPr>
            <w:tcW w:w="174" w:type="pct"/>
            <w:tcBorders>
              <w:top w:val="nil"/>
            </w:tcBorders>
          </w:tcPr>
          <w:p w14:paraId="70B70CFE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  <w:tcBorders>
              <w:top w:val="single" w:sz="6" w:space="0" w:color="auto"/>
            </w:tcBorders>
          </w:tcPr>
          <w:p w14:paraId="397A588C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  <w:tcBorders>
              <w:top w:val="single" w:sz="6" w:space="0" w:color="auto"/>
            </w:tcBorders>
          </w:tcPr>
          <w:p w14:paraId="25A3B878" w14:textId="77777777" w:rsidR="00952770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22</w:t>
            </w:r>
          </w:p>
        </w:tc>
      </w:tr>
      <w:tr w:rsidR="007B7350" w:rsidRPr="007B7350" w14:paraId="74062B95" w14:textId="77777777" w:rsidTr="0075510C">
        <w:trPr>
          <w:jc w:val="center"/>
        </w:trPr>
        <w:tc>
          <w:tcPr>
            <w:tcW w:w="1228" w:type="pct"/>
          </w:tcPr>
          <w:p w14:paraId="3BD9BDF0" w14:textId="77777777" w:rsidR="00952770" w:rsidRPr="007B7350" w:rsidRDefault="00952770" w:rsidP="001E0D4E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Chemotherapy alone</w:t>
            </w:r>
          </w:p>
        </w:tc>
        <w:tc>
          <w:tcPr>
            <w:tcW w:w="1239" w:type="pct"/>
          </w:tcPr>
          <w:p w14:paraId="2B587C5A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7CA74C34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392359FB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1C3FCC06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2" w:type="pct"/>
          </w:tcPr>
          <w:p w14:paraId="5682D3DA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FC32402" w14:textId="77777777" w:rsidTr="0075510C">
        <w:trPr>
          <w:jc w:val="center"/>
        </w:trPr>
        <w:tc>
          <w:tcPr>
            <w:tcW w:w="1228" w:type="pct"/>
          </w:tcPr>
          <w:p w14:paraId="2BC2E7B8" w14:textId="77777777" w:rsidR="00952770" w:rsidRPr="007B7350" w:rsidRDefault="00952770" w:rsidP="001E0D4E">
            <w:pPr>
              <w:ind w:left="150" w:hangingChars="100" w:hanging="1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75510C" w:rsidRPr="007B7350">
              <w:rPr>
                <w:rFonts w:ascii="Times New Roman" w:hAnsi="Times New Roman" w:cs="Times New Roman"/>
                <w:sz w:val="15"/>
                <w:szCs w:val="15"/>
              </w:rPr>
              <w:t>Combined modality therapy</w:t>
            </w:r>
          </w:p>
        </w:tc>
        <w:tc>
          <w:tcPr>
            <w:tcW w:w="1239" w:type="pct"/>
          </w:tcPr>
          <w:p w14:paraId="6F404998" w14:textId="77777777" w:rsidR="00952770" w:rsidRPr="007B7350" w:rsidRDefault="008E1C54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4(0.78-1.40)</w:t>
            </w:r>
          </w:p>
        </w:tc>
        <w:tc>
          <w:tcPr>
            <w:tcW w:w="501" w:type="pct"/>
          </w:tcPr>
          <w:p w14:paraId="10543E90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0AF0D4FC" w14:textId="77777777" w:rsidR="00952770" w:rsidRPr="007B7350" w:rsidRDefault="00952770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</w:tcPr>
          <w:p w14:paraId="542783A3" w14:textId="77777777" w:rsidR="00952770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9(0.73-1.33)</w:t>
            </w:r>
          </w:p>
        </w:tc>
        <w:tc>
          <w:tcPr>
            <w:tcW w:w="502" w:type="pct"/>
          </w:tcPr>
          <w:p w14:paraId="0AF1F7FC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183BF55" w14:textId="77777777" w:rsidTr="0075510C">
        <w:trPr>
          <w:jc w:val="center"/>
        </w:trPr>
        <w:tc>
          <w:tcPr>
            <w:tcW w:w="1228" w:type="pct"/>
          </w:tcPr>
          <w:p w14:paraId="7C495A08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Age, y </w:t>
            </w:r>
          </w:p>
        </w:tc>
        <w:tc>
          <w:tcPr>
            <w:tcW w:w="1239" w:type="pct"/>
          </w:tcPr>
          <w:p w14:paraId="250FE81C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6E482FBE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74" w:type="pct"/>
          </w:tcPr>
          <w:p w14:paraId="625C875B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12C1874D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25705543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7B7350" w:rsidRPr="007B7350" w14:paraId="19D1DC2E" w14:textId="77777777" w:rsidTr="0075510C">
        <w:trPr>
          <w:jc w:val="center"/>
        </w:trPr>
        <w:tc>
          <w:tcPr>
            <w:tcW w:w="1228" w:type="pct"/>
          </w:tcPr>
          <w:p w14:paraId="16501179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18-39</w:t>
            </w:r>
          </w:p>
        </w:tc>
        <w:tc>
          <w:tcPr>
            <w:tcW w:w="1239" w:type="pct"/>
          </w:tcPr>
          <w:p w14:paraId="18BB1086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Reference   </w:t>
            </w:r>
          </w:p>
        </w:tc>
        <w:tc>
          <w:tcPr>
            <w:tcW w:w="501" w:type="pct"/>
          </w:tcPr>
          <w:p w14:paraId="5B7595AE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48FC2C78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0D42E5E4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2" w:type="pct"/>
          </w:tcPr>
          <w:p w14:paraId="5A7A1DB0" w14:textId="77777777" w:rsidR="00952770" w:rsidRPr="007B7350" w:rsidRDefault="00952770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380F6172" w14:textId="77777777" w:rsidTr="0075510C">
        <w:trPr>
          <w:jc w:val="center"/>
        </w:trPr>
        <w:tc>
          <w:tcPr>
            <w:tcW w:w="1228" w:type="pct"/>
          </w:tcPr>
          <w:p w14:paraId="22F8922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40-64</w:t>
            </w:r>
          </w:p>
        </w:tc>
        <w:tc>
          <w:tcPr>
            <w:tcW w:w="1239" w:type="pct"/>
            <w:vAlign w:val="center"/>
          </w:tcPr>
          <w:p w14:paraId="350A9F0E" w14:textId="77777777" w:rsidR="00E62CB7" w:rsidRPr="007B7350" w:rsidRDefault="00E62C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.75(2.04-11.07)</w:t>
            </w:r>
          </w:p>
        </w:tc>
        <w:tc>
          <w:tcPr>
            <w:tcW w:w="501" w:type="pct"/>
          </w:tcPr>
          <w:p w14:paraId="7384B639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454F9641" w14:textId="77777777" w:rsidR="00E62CB7" w:rsidRPr="007B7350" w:rsidRDefault="00E62CB7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center"/>
          </w:tcPr>
          <w:p w14:paraId="194404AC" w14:textId="77777777" w:rsidR="00E62CB7" w:rsidRPr="007B7350" w:rsidRDefault="00E62C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4.41(1.86-10.43)</w:t>
            </w:r>
          </w:p>
        </w:tc>
        <w:tc>
          <w:tcPr>
            <w:tcW w:w="502" w:type="pct"/>
          </w:tcPr>
          <w:p w14:paraId="6173F1C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6092DB7" w14:textId="77777777" w:rsidTr="0075510C">
        <w:trPr>
          <w:jc w:val="center"/>
        </w:trPr>
        <w:tc>
          <w:tcPr>
            <w:tcW w:w="1228" w:type="pct"/>
          </w:tcPr>
          <w:p w14:paraId="411A1972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65+</w:t>
            </w:r>
          </w:p>
        </w:tc>
        <w:tc>
          <w:tcPr>
            <w:tcW w:w="1239" w:type="pct"/>
            <w:vAlign w:val="center"/>
          </w:tcPr>
          <w:p w14:paraId="214F0BC0" w14:textId="77777777" w:rsidR="00E62CB7" w:rsidRPr="007B7350" w:rsidRDefault="00E62C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0.37(4.56-23.57)</w:t>
            </w:r>
          </w:p>
        </w:tc>
        <w:tc>
          <w:tcPr>
            <w:tcW w:w="501" w:type="pct"/>
          </w:tcPr>
          <w:p w14:paraId="7082765A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58033DF9" w14:textId="77777777" w:rsidR="00E62CB7" w:rsidRPr="007B7350" w:rsidRDefault="00E62CB7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center"/>
          </w:tcPr>
          <w:p w14:paraId="0F6D6D39" w14:textId="77777777" w:rsidR="00E62CB7" w:rsidRPr="007B7350" w:rsidRDefault="00E62C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9.59(4.12-22.34)</w:t>
            </w:r>
          </w:p>
        </w:tc>
        <w:tc>
          <w:tcPr>
            <w:tcW w:w="502" w:type="pct"/>
          </w:tcPr>
          <w:p w14:paraId="7403EF8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B603D6F" w14:textId="77777777" w:rsidTr="0075510C">
        <w:trPr>
          <w:jc w:val="center"/>
        </w:trPr>
        <w:tc>
          <w:tcPr>
            <w:tcW w:w="1228" w:type="pct"/>
          </w:tcPr>
          <w:p w14:paraId="392BA251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239" w:type="pct"/>
            <w:vAlign w:val="bottom"/>
          </w:tcPr>
          <w:p w14:paraId="59FED949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20E2B9E3" w14:textId="77777777" w:rsidR="00E62CB7" w:rsidRPr="007B7350" w:rsidRDefault="00E62CB7" w:rsidP="007404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56</w:t>
            </w:r>
          </w:p>
        </w:tc>
        <w:tc>
          <w:tcPr>
            <w:tcW w:w="174" w:type="pct"/>
          </w:tcPr>
          <w:p w14:paraId="3501F05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266D056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3F75202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874E1F6" w14:textId="77777777" w:rsidTr="0075510C">
        <w:trPr>
          <w:jc w:val="center"/>
        </w:trPr>
        <w:tc>
          <w:tcPr>
            <w:tcW w:w="1228" w:type="pct"/>
          </w:tcPr>
          <w:p w14:paraId="0621920F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1239" w:type="pct"/>
          </w:tcPr>
          <w:p w14:paraId="50ED0EE8" w14:textId="77777777" w:rsidR="00E62CB7" w:rsidRPr="007B7350" w:rsidRDefault="00E62CB7" w:rsidP="00F65ADA">
            <w:pPr>
              <w:jc w:val="left"/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3161C2BC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0E7861B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3B4984E5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0E7C0FC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C09E9B3" w14:textId="77777777" w:rsidTr="0075510C">
        <w:trPr>
          <w:jc w:val="center"/>
        </w:trPr>
        <w:tc>
          <w:tcPr>
            <w:tcW w:w="1228" w:type="pct"/>
          </w:tcPr>
          <w:p w14:paraId="470D7076" w14:textId="77777777" w:rsidR="00E62CB7" w:rsidRPr="007B7350" w:rsidRDefault="00E62CB7" w:rsidP="001E0D4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239" w:type="pct"/>
          </w:tcPr>
          <w:p w14:paraId="69A02D64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9(0.74-1.33)</w:t>
            </w:r>
          </w:p>
        </w:tc>
        <w:tc>
          <w:tcPr>
            <w:tcW w:w="501" w:type="pct"/>
          </w:tcPr>
          <w:p w14:paraId="40FA3CF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5B013E7F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59C7708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533464C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F57A371" w14:textId="77777777" w:rsidTr="0075510C">
        <w:trPr>
          <w:jc w:val="center"/>
        </w:trPr>
        <w:tc>
          <w:tcPr>
            <w:tcW w:w="1228" w:type="pct"/>
          </w:tcPr>
          <w:p w14:paraId="43574A99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Year of diagnosis</w:t>
            </w:r>
          </w:p>
        </w:tc>
        <w:tc>
          <w:tcPr>
            <w:tcW w:w="1239" w:type="pct"/>
            <w:vAlign w:val="bottom"/>
          </w:tcPr>
          <w:p w14:paraId="06D5AFDE" w14:textId="77777777" w:rsidR="00E62CB7" w:rsidRPr="007B7350" w:rsidRDefault="00E62CB7" w:rsidP="00F65ADA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4EC89AC9" w14:textId="77777777" w:rsidR="00E62CB7" w:rsidRPr="007B7350" w:rsidRDefault="00E62CB7" w:rsidP="007404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353</w:t>
            </w:r>
          </w:p>
        </w:tc>
        <w:tc>
          <w:tcPr>
            <w:tcW w:w="174" w:type="pct"/>
          </w:tcPr>
          <w:p w14:paraId="00E6E146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345CDC26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69766D9A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1E6447B8" w14:textId="77777777" w:rsidTr="0075510C">
        <w:trPr>
          <w:jc w:val="center"/>
        </w:trPr>
        <w:tc>
          <w:tcPr>
            <w:tcW w:w="1228" w:type="pct"/>
          </w:tcPr>
          <w:p w14:paraId="60261D2F" w14:textId="77777777" w:rsidR="00E62CB7" w:rsidRPr="007B7350" w:rsidRDefault="00E62CB7" w:rsidP="001E0D4E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7B7350">
              <w:rPr>
                <w:rFonts w:ascii="Times New Roman" w:eastAsia="MingLiU" w:hAnsi="Times New Roman" w:cs="Times New Roman"/>
                <w:sz w:val="15"/>
                <w:szCs w:val="15"/>
              </w:rPr>
              <w:t>2002-2009</w:t>
            </w:r>
          </w:p>
        </w:tc>
        <w:tc>
          <w:tcPr>
            <w:tcW w:w="1239" w:type="pct"/>
            <w:vAlign w:val="bottom"/>
          </w:tcPr>
          <w:p w14:paraId="313A8D16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2E4345E2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65DCAE1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5E108585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3ADF2A3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B3AE05A" w14:textId="77777777" w:rsidTr="0075510C">
        <w:trPr>
          <w:jc w:val="center"/>
        </w:trPr>
        <w:tc>
          <w:tcPr>
            <w:tcW w:w="1228" w:type="pct"/>
          </w:tcPr>
          <w:p w14:paraId="0820245B" w14:textId="77777777" w:rsidR="00E62CB7" w:rsidRPr="007B7350" w:rsidRDefault="00E62CB7" w:rsidP="001E0D4E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2010-2016</w:t>
            </w:r>
          </w:p>
        </w:tc>
        <w:tc>
          <w:tcPr>
            <w:tcW w:w="1239" w:type="pct"/>
          </w:tcPr>
          <w:p w14:paraId="541F679C" w14:textId="77777777" w:rsidR="00E62CB7" w:rsidRPr="007B7350" w:rsidRDefault="00E62CB7" w:rsidP="00F65AD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6(0.62-1.19)</w:t>
            </w:r>
          </w:p>
        </w:tc>
        <w:tc>
          <w:tcPr>
            <w:tcW w:w="501" w:type="pct"/>
          </w:tcPr>
          <w:p w14:paraId="53D6C07C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70A335B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4050205E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5CF6983A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0DECB34" w14:textId="77777777" w:rsidTr="0075510C">
        <w:trPr>
          <w:jc w:val="center"/>
        </w:trPr>
        <w:tc>
          <w:tcPr>
            <w:tcW w:w="1228" w:type="pct"/>
          </w:tcPr>
          <w:p w14:paraId="1CBDE37E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1239" w:type="pct"/>
            <w:vAlign w:val="bottom"/>
          </w:tcPr>
          <w:p w14:paraId="3BCD29EC" w14:textId="77777777" w:rsidR="00E62CB7" w:rsidRPr="007B7350" w:rsidRDefault="00E62CB7" w:rsidP="00F65ADA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48CE11B5" w14:textId="77777777" w:rsidR="00E62CB7" w:rsidRPr="007B7350" w:rsidRDefault="00E62CB7" w:rsidP="007404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174" w:type="pct"/>
          </w:tcPr>
          <w:p w14:paraId="248A37D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658C8925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5B763512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6515E98" w14:textId="77777777" w:rsidTr="0075510C">
        <w:trPr>
          <w:jc w:val="center"/>
        </w:trPr>
        <w:tc>
          <w:tcPr>
            <w:tcW w:w="1228" w:type="pct"/>
          </w:tcPr>
          <w:p w14:paraId="5E2677A9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White</w:t>
            </w:r>
          </w:p>
        </w:tc>
        <w:tc>
          <w:tcPr>
            <w:tcW w:w="1239" w:type="pct"/>
            <w:vAlign w:val="bottom"/>
          </w:tcPr>
          <w:p w14:paraId="04C96C35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3E48F09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0F439C31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2FCBBF85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367F223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46E4087" w14:textId="77777777" w:rsidTr="0075510C">
        <w:trPr>
          <w:jc w:val="center"/>
        </w:trPr>
        <w:tc>
          <w:tcPr>
            <w:tcW w:w="1228" w:type="pct"/>
          </w:tcPr>
          <w:p w14:paraId="3AA6BE4B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  Black</w:t>
            </w:r>
          </w:p>
        </w:tc>
        <w:tc>
          <w:tcPr>
            <w:tcW w:w="1239" w:type="pct"/>
            <w:vAlign w:val="center"/>
          </w:tcPr>
          <w:p w14:paraId="29DF0B41" w14:textId="77777777" w:rsidR="00E62CB7" w:rsidRPr="007B7350" w:rsidRDefault="00E62C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9(0.55-1.78)</w:t>
            </w:r>
          </w:p>
        </w:tc>
        <w:tc>
          <w:tcPr>
            <w:tcW w:w="501" w:type="pct"/>
          </w:tcPr>
          <w:p w14:paraId="6CBF8571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0A6F2F2C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66716CD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28698DB6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AD9E9DF" w14:textId="77777777" w:rsidTr="0075510C">
        <w:trPr>
          <w:jc w:val="center"/>
        </w:trPr>
        <w:tc>
          <w:tcPr>
            <w:tcW w:w="1228" w:type="pct"/>
          </w:tcPr>
          <w:p w14:paraId="44AE6AD6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1239" w:type="pct"/>
            <w:vAlign w:val="center"/>
          </w:tcPr>
          <w:p w14:paraId="72456DE1" w14:textId="77777777" w:rsidR="00E62CB7" w:rsidRPr="007B7350" w:rsidRDefault="00E62CB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8(0.59-2.00)</w:t>
            </w:r>
          </w:p>
        </w:tc>
        <w:tc>
          <w:tcPr>
            <w:tcW w:w="501" w:type="pct"/>
          </w:tcPr>
          <w:p w14:paraId="6C953E4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34833F93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2A2AC82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464CC97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D547FAB" w14:textId="77777777" w:rsidTr="0075510C">
        <w:trPr>
          <w:jc w:val="center"/>
        </w:trPr>
        <w:tc>
          <w:tcPr>
            <w:tcW w:w="1228" w:type="pct"/>
          </w:tcPr>
          <w:p w14:paraId="64EDCB5A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1239" w:type="pct"/>
            <w:vAlign w:val="bottom"/>
          </w:tcPr>
          <w:p w14:paraId="119F3682" w14:textId="77777777" w:rsidR="00E62CB7" w:rsidRPr="007B7350" w:rsidRDefault="00E62CB7" w:rsidP="00F65ADA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23FAC18A" w14:textId="77777777" w:rsidR="00E62CB7" w:rsidRPr="007B7350" w:rsidRDefault="00E62CB7" w:rsidP="007404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836</w:t>
            </w:r>
          </w:p>
        </w:tc>
        <w:tc>
          <w:tcPr>
            <w:tcW w:w="174" w:type="pct"/>
          </w:tcPr>
          <w:p w14:paraId="65DF9A5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4E30887E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36F12CE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2355D0F7" w14:textId="77777777" w:rsidTr="0075510C">
        <w:trPr>
          <w:jc w:val="center"/>
        </w:trPr>
        <w:tc>
          <w:tcPr>
            <w:tcW w:w="1228" w:type="pct"/>
          </w:tcPr>
          <w:p w14:paraId="0DB2B697" w14:textId="77777777" w:rsidR="00E62CB7" w:rsidRPr="007B7350" w:rsidRDefault="00E62CB7" w:rsidP="001E0D4E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1239" w:type="pct"/>
            <w:vAlign w:val="bottom"/>
          </w:tcPr>
          <w:p w14:paraId="1C136ED0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308EDEA1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73FFA1C0" w14:textId="77777777" w:rsidR="00E62CB7" w:rsidRPr="007B7350" w:rsidRDefault="00E62CB7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bottom"/>
          </w:tcPr>
          <w:p w14:paraId="30ED25BB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14CD4ED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4B84A34" w14:textId="77777777" w:rsidTr="0075510C">
        <w:trPr>
          <w:jc w:val="center"/>
        </w:trPr>
        <w:tc>
          <w:tcPr>
            <w:tcW w:w="1228" w:type="pct"/>
          </w:tcPr>
          <w:p w14:paraId="2E3E652E" w14:textId="77777777" w:rsidR="00E62CB7" w:rsidRPr="007B7350" w:rsidRDefault="00E62CB7" w:rsidP="009527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IV</w:t>
            </w:r>
          </w:p>
        </w:tc>
        <w:tc>
          <w:tcPr>
            <w:tcW w:w="1239" w:type="pct"/>
            <w:vAlign w:val="bottom"/>
          </w:tcPr>
          <w:p w14:paraId="2ABC5A32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7(0.56-2.03)</w:t>
            </w:r>
          </w:p>
        </w:tc>
        <w:tc>
          <w:tcPr>
            <w:tcW w:w="501" w:type="pct"/>
          </w:tcPr>
          <w:p w14:paraId="16DD0AC1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38F258BE" w14:textId="77777777" w:rsidR="00E62CB7" w:rsidRPr="007B7350" w:rsidRDefault="00E62CB7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bottom"/>
          </w:tcPr>
          <w:p w14:paraId="44434791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641D57A5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FE4F5AB" w14:textId="77777777" w:rsidTr="0075510C">
        <w:trPr>
          <w:jc w:val="center"/>
        </w:trPr>
        <w:tc>
          <w:tcPr>
            <w:tcW w:w="1228" w:type="pct"/>
          </w:tcPr>
          <w:p w14:paraId="3D0390FF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rimary Site</w:t>
            </w:r>
          </w:p>
        </w:tc>
        <w:tc>
          <w:tcPr>
            <w:tcW w:w="1239" w:type="pct"/>
            <w:vAlign w:val="bottom"/>
          </w:tcPr>
          <w:p w14:paraId="4CDE53E3" w14:textId="77777777" w:rsidR="00E62CB7" w:rsidRPr="007B7350" w:rsidRDefault="00E62CB7" w:rsidP="00F65ADA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08450FB9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174" w:type="pct"/>
          </w:tcPr>
          <w:p w14:paraId="5C78E10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245DCBEC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3D64D24F" w14:textId="77777777" w:rsidR="00E62CB7" w:rsidRPr="007B7350" w:rsidRDefault="00E62CB7" w:rsidP="00E62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</w:tr>
      <w:tr w:rsidR="007B7350" w:rsidRPr="007B7350" w14:paraId="310E68BA" w14:textId="77777777" w:rsidTr="0075510C">
        <w:trPr>
          <w:jc w:val="center"/>
        </w:trPr>
        <w:tc>
          <w:tcPr>
            <w:tcW w:w="1228" w:type="pct"/>
          </w:tcPr>
          <w:p w14:paraId="6DB17A35" w14:textId="77777777" w:rsidR="00E62CB7" w:rsidRPr="007B7350" w:rsidRDefault="00E62CB7" w:rsidP="001E0D4E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ppendicular</w:t>
            </w:r>
          </w:p>
        </w:tc>
        <w:tc>
          <w:tcPr>
            <w:tcW w:w="1239" w:type="pct"/>
          </w:tcPr>
          <w:p w14:paraId="4CAA4255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3ABF931E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627BB06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3E2A41D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2" w:type="pct"/>
          </w:tcPr>
          <w:p w14:paraId="762CD5AE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4293D040" w14:textId="77777777" w:rsidTr="0075510C">
        <w:trPr>
          <w:jc w:val="center"/>
        </w:trPr>
        <w:tc>
          <w:tcPr>
            <w:tcW w:w="1228" w:type="pct"/>
          </w:tcPr>
          <w:p w14:paraId="10D46C6F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Axial</w:t>
            </w:r>
          </w:p>
        </w:tc>
        <w:tc>
          <w:tcPr>
            <w:tcW w:w="1239" w:type="pct"/>
          </w:tcPr>
          <w:p w14:paraId="40508F07" w14:textId="77777777" w:rsidR="00E62CB7" w:rsidRPr="007B7350" w:rsidRDefault="00E62CB7" w:rsidP="00F65ADA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57(1.11-2.23)</w:t>
            </w:r>
          </w:p>
        </w:tc>
        <w:tc>
          <w:tcPr>
            <w:tcW w:w="501" w:type="pct"/>
          </w:tcPr>
          <w:p w14:paraId="6D8BDBE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298111E1" w14:textId="77777777" w:rsidR="00E62CB7" w:rsidRPr="007B7350" w:rsidRDefault="00E62CB7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</w:tcPr>
          <w:p w14:paraId="5797A51A" w14:textId="77777777" w:rsidR="00E62CB7" w:rsidRPr="007B7350" w:rsidRDefault="00E62CB7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44(1.01-2.04)</w:t>
            </w:r>
          </w:p>
        </w:tc>
        <w:tc>
          <w:tcPr>
            <w:tcW w:w="502" w:type="pct"/>
          </w:tcPr>
          <w:p w14:paraId="6FA5B168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AE38875" w14:textId="77777777" w:rsidTr="0075510C">
        <w:trPr>
          <w:jc w:val="center"/>
        </w:trPr>
        <w:tc>
          <w:tcPr>
            <w:tcW w:w="1228" w:type="pct"/>
          </w:tcPr>
          <w:p w14:paraId="3BA90FA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1239" w:type="pct"/>
            <w:vAlign w:val="bottom"/>
          </w:tcPr>
          <w:p w14:paraId="5FC947F0" w14:textId="77777777" w:rsidR="00E62CB7" w:rsidRPr="007B7350" w:rsidRDefault="00E62CB7" w:rsidP="00F65ADA">
            <w:pPr>
              <w:jc w:val="right"/>
              <w:rPr>
                <w:rFonts w:ascii="Times New Roman" w:eastAsia="MingLiU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47D9A1B9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174" w:type="pct"/>
          </w:tcPr>
          <w:p w14:paraId="031E0064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3101A910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27BF8F27" w14:textId="77777777" w:rsidR="00E62CB7" w:rsidRPr="007B7350" w:rsidRDefault="00E62CB7" w:rsidP="00764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64B9E" w:rsidRPr="007B7350">
              <w:rPr>
                <w:rFonts w:ascii="Times New Roman" w:hAnsi="Times New Roman" w:cs="Times New Roman"/>
                <w:sz w:val="15"/>
                <w:szCs w:val="15"/>
              </w:rPr>
              <w:t>751</w:t>
            </w:r>
          </w:p>
        </w:tc>
      </w:tr>
      <w:tr w:rsidR="007B7350" w:rsidRPr="007B7350" w14:paraId="139FFB85" w14:textId="77777777" w:rsidTr="0075510C">
        <w:trPr>
          <w:jc w:val="center"/>
        </w:trPr>
        <w:tc>
          <w:tcPr>
            <w:tcW w:w="1228" w:type="pct"/>
          </w:tcPr>
          <w:p w14:paraId="05F6E0AD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Single</w:t>
            </w:r>
          </w:p>
        </w:tc>
        <w:tc>
          <w:tcPr>
            <w:tcW w:w="1239" w:type="pct"/>
          </w:tcPr>
          <w:p w14:paraId="6B15FD2D" w14:textId="77777777" w:rsidR="00E62CB7" w:rsidRPr="007B7350" w:rsidRDefault="00E62CB7" w:rsidP="00F65ADA">
            <w:pPr>
              <w:jc w:val="left"/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459E8741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6DB7B5A2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3BBFECB5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2" w:type="pct"/>
          </w:tcPr>
          <w:p w14:paraId="4CE8A21C" w14:textId="77777777" w:rsidR="00E62CB7" w:rsidRPr="007B7350" w:rsidRDefault="00E62CB7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11EB573" w14:textId="77777777" w:rsidTr="0075510C">
        <w:trPr>
          <w:jc w:val="center"/>
        </w:trPr>
        <w:tc>
          <w:tcPr>
            <w:tcW w:w="1228" w:type="pct"/>
          </w:tcPr>
          <w:p w14:paraId="7B80CDA4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Married</w:t>
            </w:r>
          </w:p>
        </w:tc>
        <w:tc>
          <w:tcPr>
            <w:tcW w:w="1239" w:type="pct"/>
            <w:vAlign w:val="center"/>
          </w:tcPr>
          <w:p w14:paraId="175E12DA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84(1.12-3.03)</w:t>
            </w:r>
          </w:p>
        </w:tc>
        <w:tc>
          <w:tcPr>
            <w:tcW w:w="501" w:type="pct"/>
          </w:tcPr>
          <w:p w14:paraId="0F05FBDB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739BBF0C" w14:textId="77777777" w:rsidR="00764B9E" w:rsidRPr="007B7350" w:rsidRDefault="00764B9E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center"/>
          </w:tcPr>
          <w:p w14:paraId="38FD1BEE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03(0.61-1.72)</w:t>
            </w:r>
          </w:p>
        </w:tc>
        <w:tc>
          <w:tcPr>
            <w:tcW w:w="502" w:type="pct"/>
          </w:tcPr>
          <w:p w14:paraId="61255AF1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194928A" w14:textId="77777777" w:rsidTr="0075510C">
        <w:trPr>
          <w:jc w:val="center"/>
        </w:trPr>
        <w:tc>
          <w:tcPr>
            <w:tcW w:w="1228" w:type="pct"/>
          </w:tcPr>
          <w:p w14:paraId="4223FE2E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Other</w:t>
            </w:r>
          </w:p>
        </w:tc>
        <w:tc>
          <w:tcPr>
            <w:tcW w:w="1239" w:type="pct"/>
            <w:vAlign w:val="center"/>
          </w:tcPr>
          <w:p w14:paraId="79DAF8DC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2.26(1.32-3.87)</w:t>
            </w:r>
          </w:p>
        </w:tc>
        <w:tc>
          <w:tcPr>
            <w:tcW w:w="501" w:type="pct"/>
          </w:tcPr>
          <w:p w14:paraId="6089FB11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2871B1CA" w14:textId="77777777" w:rsidR="00764B9E" w:rsidRPr="007B7350" w:rsidRDefault="00764B9E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center"/>
          </w:tcPr>
          <w:p w14:paraId="2CBE5A77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16(0.67-2.02)</w:t>
            </w:r>
          </w:p>
        </w:tc>
        <w:tc>
          <w:tcPr>
            <w:tcW w:w="502" w:type="pct"/>
          </w:tcPr>
          <w:p w14:paraId="1DA15708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71497B4" w14:textId="77777777" w:rsidTr="0075510C">
        <w:trPr>
          <w:jc w:val="center"/>
        </w:trPr>
        <w:tc>
          <w:tcPr>
            <w:tcW w:w="1228" w:type="pct"/>
          </w:tcPr>
          <w:p w14:paraId="4BC6A0A8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Poverty Rate§</w:t>
            </w:r>
          </w:p>
        </w:tc>
        <w:tc>
          <w:tcPr>
            <w:tcW w:w="1239" w:type="pct"/>
            <w:vAlign w:val="bottom"/>
          </w:tcPr>
          <w:p w14:paraId="1E0E35C9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223210F3" w14:textId="77777777" w:rsidR="00764B9E" w:rsidRPr="007B7350" w:rsidRDefault="00764B9E" w:rsidP="004E66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350</w:t>
            </w:r>
          </w:p>
        </w:tc>
        <w:tc>
          <w:tcPr>
            <w:tcW w:w="174" w:type="pct"/>
          </w:tcPr>
          <w:p w14:paraId="75C10534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08F18E4F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pct"/>
          </w:tcPr>
          <w:p w14:paraId="35ED2E43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722FBAB7" w14:textId="77777777" w:rsidTr="0075510C">
        <w:trPr>
          <w:jc w:val="center"/>
        </w:trPr>
        <w:tc>
          <w:tcPr>
            <w:tcW w:w="1228" w:type="pct"/>
          </w:tcPr>
          <w:p w14:paraId="1C0CCCA7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1 (6.49%)</w:t>
            </w:r>
          </w:p>
        </w:tc>
        <w:tc>
          <w:tcPr>
            <w:tcW w:w="1239" w:type="pct"/>
          </w:tcPr>
          <w:p w14:paraId="3213EA9A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501" w:type="pct"/>
          </w:tcPr>
          <w:p w14:paraId="411BD7CF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6432ED13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6" w:type="pct"/>
          </w:tcPr>
          <w:p w14:paraId="10BDD9AE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5E54B1A4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07ECB6B1" w14:textId="77777777" w:rsidTr="0075510C">
        <w:trPr>
          <w:jc w:val="center"/>
        </w:trPr>
        <w:tc>
          <w:tcPr>
            <w:tcW w:w="1228" w:type="pct"/>
          </w:tcPr>
          <w:p w14:paraId="2C1AEC07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2 (9.15%)</w:t>
            </w:r>
          </w:p>
        </w:tc>
        <w:tc>
          <w:tcPr>
            <w:tcW w:w="1239" w:type="pct"/>
            <w:vAlign w:val="center"/>
          </w:tcPr>
          <w:p w14:paraId="1FDD919A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0.96(0.63-1.48)</w:t>
            </w:r>
          </w:p>
        </w:tc>
        <w:tc>
          <w:tcPr>
            <w:tcW w:w="501" w:type="pct"/>
          </w:tcPr>
          <w:p w14:paraId="1227783F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0F3CBE50" w14:textId="77777777" w:rsidR="00764B9E" w:rsidRPr="007B7350" w:rsidRDefault="00764B9E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center"/>
          </w:tcPr>
          <w:p w14:paraId="285DCA19" w14:textId="77777777" w:rsidR="00764B9E" w:rsidRPr="007B7350" w:rsidRDefault="00764B9E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311EDC0D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6D54B212" w14:textId="77777777" w:rsidTr="0075510C">
        <w:trPr>
          <w:jc w:val="center"/>
        </w:trPr>
        <w:tc>
          <w:tcPr>
            <w:tcW w:w="1228" w:type="pct"/>
          </w:tcPr>
          <w:p w14:paraId="1F296138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≤Quartile 3 (13.15%)</w:t>
            </w:r>
          </w:p>
        </w:tc>
        <w:tc>
          <w:tcPr>
            <w:tcW w:w="1239" w:type="pct"/>
            <w:vAlign w:val="center"/>
          </w:tcPr>
          <w:p w14:paraId="11836EAC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29(0.87-1.92)</w:t>
            </w:r>
          </w:p>
        </w:tc>
        <w:tc>
          <w:tcPr>
            <w:tcW w:w="501" w:type="pct"/>
          </w:tcPr>
          <w:p w14:paraId="7A398157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</w:tcPr>
          <w:p w14:paraId="0B23E40A" w14:textId="77777777" w:rsidR="00764B9E" w:rsidRPr="007B7350" w:rsidRDefault="00764B9E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vAlign w:val="center"/>
          </w:tcPr>
          <w:p w14:paraId="7AF009CD" w14:textId="77777777" w:rsidR="00764B9E" w:rsidRPr="007B7350" w:rsidRDefault="00764B9E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</w:tcPr>
          <w:p w14:paraId="65B50A30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7350" w:rsidRPr="007B7350" w14:paraId="51316E45" w14:textId="77777777" w:rsidTr="0075510C">
        <w:trPr>
          <w:jc w:val="center"/>
        </w:trPr>
        <w:tc>
          <w:tcPr>
            <w:tcW w:w="1228" w:type="pct"/>
            <w:tcBorders>
              <w:bottom w:val="single" w:sz="6" w:space="0" w:color="auto"/>
            </w:tcBorders>
          </w:tcPr>
          <w:p w14:paraId="65404630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 xml:space="preserve">  &gt;Quartile 3 (13.15%)</w:t>
            </w:r>
          </w:p>
        </w:tc>
        <w:tc>
          <w:tcPr>
            <w:tcW w:w="1239" w:type="pct"/>
            <w:tcBorders>
              <w:bottom w:val="single" w:sz="6" w:space="0" w:color="auto"/>
            </w:tcBorders>
            <w:vAlign w:val="center"/>
          </w:tcPr>
          <w:p w14:paraId="6DD17DC5" w14:textId="77777777" w:rsidR="00764B9E" w:rsidRPr="007B7350" w:rsidRDefault="00764B9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hAnsi="Times New Roman" w:cs="Times New Roman"/>
                <w:sz w:val="15"/>
                <w:szCs w:val="15"/>
              </w:rPr>
              <w:t>1.28(0.82-1.98)</w:t>
            </w:r>
          </w:p>
        </w:tc>
        <w:tc>
          <w:tcPr>
            <w:tcW w:w="501" w:type="pct"/>
            <w:tcBorders>
              <w:bottom w:val="single" w:sz="6" w:space="0" w:color="auto"/>
            </w:tcBorders>
          </w:tcPr>
          <w:p w14:paraId="18D2E2B5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" w:type="pct"/>
            <w:tcBorders>
              <w:bottom w:val="single" w:sz="6" w:space="0" w:color="auto"/>
            </w:tcBorders>
          </w:tcPr>
          <w:p w14:paraId="6D500235" w14:textId="77777777" w:rsidR="00764B9E" w:rsidRPr="007B7350" w:rsidRDefault="00764B9E" w:rsidP="00F65ADA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356" w:type="pct"/>
            <w:tcBorders>
              <w:bottom w:val="single" w:sz="6" w:space="0" w:color="auto"/>
            </w:tcBorders>
            <w:vAlign w:val="center"/>
          </w:tcPr>
          <w:p w14:paraId="31719DE5" w14:textId="77777777" w:rsidR="00764B9E" w:rsidRPr="007B7350" w:rsidRDefault="00764B9E" w:rsidP="00F65AD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B7350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pct"/>
            <w:tcBorders>
              <w:bottom w:val="single" w:sz="6" w:space="0" w:color="auto"/>
            </w:tcBorders>
          </w:tcPr>
          <w:p w14:paraId="6EC330BB" w14:textId="77777777" w:rsidR="00764B9E" w:rsidRPr="007B7350" w:rsidRDefault="00764B9E" w:rsidP="00F65A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0601C1D" w14:textId="77777777" w:rsidR="00454C4A" w:rsidRPr="007B7350" w:rsidRDefault="00CD67DD">
      <w:pPr>
        <w:rPr>
          <w:rFonts w:ascii="Times New Roman" w:hAnsi="Times New Roman" w:cs="Times New Roman"/>
          <w:sz w:val="15"/>
          <w:szCs w:val="15"/>
        </w:rPr>
      </w:pPr>
      <w:r w:rsidRPr="007B7350">
        <w:rPr>
          <w:rFonts w:ascii="Times New Roman" w:hAnsi="Times New Roman" w:cs="Times New Roman"/>
          <w:sz w:val="15"/>
          <w:szCs w:val="15"/>
        </w:rPr>
        <w:t>§ All data are county level.</w:t>
      </w:r>
    </w:p>
    <w:p w14:paraId="32237694" w14:textId="77777777" w:rsidR="00D760A2" w:rsidRPr="007B7350" w:rsidRDefault="00D760A2">
      <w:pPr>
        <w:rPr>
          <w:rFonts w:ascii="Times New Roman" w:hAnsi="Times New Roman" w:cs="Times New Roman"/>
          <w:sz w:val="24"/>
          <w:szCs w:val="24"/>
        </w:rPr>
      </w:pPr>
    </w:p>
    <w:p w14:paraId="418F18C0" w14:textId="77777777" w:rsidR="00D760A2" w:rsidRPr="007B7350" w:rsidRDefault="00D760A2">
      <w:pPr>
        <w:rPr>
          <w:rFonts w:ascii="Times New Roman" w:hAnsi="Times New Roman" w:cs="Times New Roman"/>
          <w:sz w:val="24"/>
          <w:szCs w:val="24"/>
        </w:rPr>
      </w:pPr>
    </w:p>
    <w:p w14:paraId="29B557AA" w14:textId="77777777" w:rsidR="00D760A2" w:rsidRPr="007B7350" w:rsidRDefault="00D760A2">
      <w:pPr>
        <w:rPr>
          <w:rFonts w:ascii="Times New Roman" w:hAnsi="Times New Roman" w:cs="Times New Roman"/>
          <w:sz w:val="24"/>
          <w:szCs w:val="24"/>
        </w:rPr>
      </w:pPr>
    </w:p>
    <w:p w14:paraId="2CF0ED66" w14:textId="77777777" w:rsidR="00D760A2" w:rsidRPr="007B7350" w:rsidRDefault="00D760A2">
      <w:pPr>
        <w:rPr>
          <w:rFonts w:ascii="Times New Roman" w:hAnsi="Times New Roman" w:cs="Times New Roman"/>
          <w:sz w:val="24"/>
          <w:szCs w:val="24"/>
        </w:rPr>
      </w:pPr>
    </w:p>
    <w:p w14:paraId="31D03753" w14:textId="2F20256C" w:rsidR="00E53532" w:rsidRPr="007B7350" w:rsidRDefault="00E53532" w:rsidP="00A33111">
      <w:pPr>
        <w:rPr>
          <w:rFonts w:ascii="Times New Roman" w:hAnsi="Times New Roman" w:cs="Times New Roman"/>
          <w:b/>
          <w:sz w:val="24"/>
          <w:szCs w:val="24"/>
        </w:rPr>
      </w:pPr>
      <w:r w:rsidRPr="007B735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7B7350">
        <w:rPr>
          <w:rFonts w:ascii="Times New Roman" w:hAnsi="Times New Roman" w:cs="Times New Roman"/>
          <w:b/>
          <w:sz w:val="24"/>
          <w:szCs w:val="24"/>
        </w:rPr>
        <w:t>igure</w:t>
      </w:r>
      <w:r w:rsidRPr="007B7350">
        <w:rPr>
          <w:rFonts w:ascii="Times New Roman" w:hAnsi="Times New Roman" w:cs="Times New Roman" w:hint="eastAsia"/>
          <w:b/>
          <w:sz w:val="24"/>
          <w:szCs w:val="24"/>
        </w:rPr>
        <w:t xml:space="preserve"> S1.</w:t>
      </w:r>
      <w:r w:rsidR="00B01837" w:rsidRPr="007B73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010BB" w:rsidRPr="007B7350">
        <w:rPr>
          <w:rFonts w:ascii="Times New Roman" w:hAnsi="Times New Roman" w:cs="Times New Roman"/>
          <w:sz w:val="24"/>
          <w:szCs w:val="24"/>
        </w:rPr>
        <w:t xml:space="preserve">The calibration curves for predictions of overall survival </w:t>
      </w:r>
      <w:r w:rsidR="00A33111" w:rsidRPr="007B7350">
        <w:rPr>
          <w:rFonts w:ascii="Times New Roman" w:hAnsi="Times New Roman" w:cs="Times New Roman"/>
          <w:sz w:val="24"/>
          <w:szCs w:val="24"/>
        </w:rPr>
        <w:t>in the training cohort (A-C) and</w:t>
      </w:r>
      <w:r w:rsidR="001010BB" w:rsidRPr="007B7350">
        <w:rPr>
          <w:rFonts w:ascii="Times New Roman" w:hAnsi="Times New Roman" w:cs="Times New Roman"/>
          <w:sz w:val="24"/>
          <w:szCs w:val="24"/>
        </w:rPr>
        <w:t xml:space="preserve"> the validation</w:t>
      </w:r>
      <w:r w:rsidR="00A33111" w:rsidRPr="007B7350">
        <w:rPr>
          <w:rFonts w:ascii="Times New Roman" w:hAnsi="Times New Roman" w:cs="Times New Roman"/>
          <w:sz w:val="24"/>
          <w:szCs w:val="24"/>
        </w:rPr>
        <w:t xml:space="preserve"> </w:t>
      </w:r>
      <w:r w:rsidR="001010BB" w:rsidRPr="007B7350">
        <w:rPr>
          <w:rFonts w:ascii="Times New Roman" w:hAnsi="Times New Roman" w:cs="Times New Roman"/>
          <w:sz w:val="24"/>
          <w:szCs w:val="24"/>
        </w:rPr>
        <w:t>cohort</w:t>
      </w:r>
      <w:r w:rsidR="00A33111" w:rsidRPr="007B7350">
        <w:rPr>
          <w:rFonts w:ascii="Times New Roman" w:hAnsi="Times New Roman" w:cs="Times New Roman"/>
          <w:sz w:val="24"/>
          <w:szCs w:val="24"/>
        </w:rPr>
        <w:t xml:space="preserve"> (D-F)</w:t>
      </w:r>
      <w:r w:rsidR="001010BB" w:rsidRPr="007B7350">
        <w:rPr>
          <w:rFonts w:ascii="Times New Roman" w:hAnsi="Times New Roman" w:cs="Times New Roman"/>
          <w:sz w:val="24"/>
          <w:szCs w:val="24"/>
        </w:rPr>
        <w:t xml:space="preserve"> at </w:t>
      </w:r>
      <w:r w:rsidR="00A33111" w:rsidRPr="007B7350">
        <w:rPr>
          <w:rFonts w:ascii="Times New Roman" w:hAnsi="Times New Roman" w:cs="Times New Roman"/>
          <w:sz w:val="24"/>
          <w:szCs w:val="24"/>
        </w:rPr>
        <w:t>3</w:t>
      </w:r>
      <w:r w:rsidR="001010BB" w:rsidRPr="007B7350">
        <w:rPr>
          <w:rFonts w:ascii="Times New Roman" w:hAnsi="Times New Roman" w:cs="Times New Roman"/>
          <w:sz w:val="24"/>
          <w:szCs w:val="24"/>
        </w:rPr>
        <w:t>,</w:t>
      </w:r>
      <w:r w:rsidR="00F831C1" w:rsidRPr="007B7350">
        <w:rPr>
          <w:rFonts w:ascii="Times New Roman" w:hAnsi="Times New Roman" w:cs="Times New Roman"/>
          <w:sz w:val="24"/>
          <w:szCs w:val="24"/>
        </w:rPr>
        <w:t xml:space="preserve"> </w:t>
      </w:r>
      <w:r w:rsidR="001010BB" w:rsidRPr="007B7350">
        <w:rPr>
          <w:rFonts w:ascii="Times New Roman" w:hAnsi="Times New Roman" w:cs="Times New Roman"/>
          <w:sz w:val="24"/>
          <w:szCs w:val="24"/>
        </w:rPr>
        <w:t>5</w:t>
      </w:r>
      <w:r w:rsidR="00F831C1" w:rsidRPr="007B7350">
        <w:rPr>
          <w:rFonts w:ascii="Times New Roman" w:hAnsi="Times New Roman" w:cs="Times New Roman"/>
          <w:sz w:val="24"/>
          <w:szCs w:val="24"/>
        </w:rPr>
        <w:t>,</w:t>
      </w:r>
      <w:r w:rsidR="001010BB" w:rsidRPr="007B7350">
        <w:rPr>
          <w:rFonts w:ascii="Times New Roman" w:hAnsi="Times New Roman" w:cs="Times New Roman"/>
          <w:sz w:val="24"/>
          <w:szCs w:val="24"/>
        </w:rPr>
        <w:t xml:space="preserve"> and 10 years after diagnosis</w:t>
      </w:r>
      <w:r w:rsidR="00BB2A0F" w:rsidRPr="007B7350">
        <w:rPr>
          <w:rFonts w:ascii="Times New Roman" w:hAnsi="Times New Roman" w:cs="Times New Roman"/>
          <w:sz w:val="24"/>
          <w:szCs w:val="24"/>
        </w:rPr>
        <w:t>;</w:t>
      </w:r>
    </w:p>
    <w:p w14:paraId="1BE739C1" w14:textId="77777777" w:rsidR="00942CE1" w:rsidRPr="007B7350" w:rsidRDefault="00E53532">
      <w:pPr>
        <w:rPr>
          <w:rFonts w:ascii="Times New Roman" w:hAnsi="Times New Roman" w:cs="Times New Roman"/>
          <w:b/>
          <w:sz w:val="24"/>
          <w:szCs w:val="24"/>
        </w:rPr>
      </w:pPr>
      <w:r w:rsidRPr="007B735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7B7350">
        <w:rPr>
          <w:rFonts w:ascii="Times New Roman" w:hAnsi="Times New Roman" w:cs="Times New Roman"/>
          <w:b/>
          <w:sz w:val="24"/>
          <w:szCs w:val="24"/>
        </w:rPr>
        <w:t>igure</w:t>
      </w:r>
      <w:r w:rsidRPr="007B7350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="00D760A2" w:rsidRPr="007B7350">
        <w:rPr>
          <w:rFonts w:ascii="Times New Roman" w:hAnsi="Times New Roman" w:cs="Times New Roman"/>
          <w:sz w:val="24"/>
          <w:szCs w:val="24"/>
        </w:rPr>
        <w:t xml:space="preserve">. </w:t>
      </w:r>
      <w:r w:rsidR="00B75DC6" w:rsidRPr="007B7350">
        <w:rPr>
          <w:rFonts w:ascii="Times New Roman" w:hAnsi="Times New Roman" w:cs="Times New Roman"/>
          <w:sz w:val="24"/>
          <w:szCs w:val="24"/>
        </w:rPr>
        <w:t>Kaplan–Meier curves depicting overall survival</w:t>
      </w:r>
      <w:r w:rsidR="00360447" w:rsidRPr="007B7350">
        <w:rPr>
          <w:rFonts w:ascii="Times New Roman" w:hAnsi="Times New Roman" w:cs="Times New Roman"/>
          <w:sz w:val="24"/>
          <w:szCs w:val="24"/>
        </w:rPr>
        <w:t xml:space="preserve"> </w:t>
      </w:r>
      <w:r w:rsidR="00997C77" w:rsidRPr="007B7350">
        <w:rPr>
          <w:rFonts w:ascii="Times New Roman" w:hAnsi="Times New Roman" w:cs="Times New Roman"/>
          <w:sz w:val="24"/>
          <w:szCs w:val="24"/>
        </w:rPr>
        <w:t>by treatment group</w:t>
      </w:r>
      <w:r w:rsidR="00360447" w:rsidRPr="007B7350">
        <w:rPr>
          <w:rFonts w:ascii="Times New Roman" w:hAnsi="Times New Roman" w:cs="Times New Roman"/>
          <w:sz w:val="24"/>
          <w:szCs w:val="24"/>
        </w:rPr>
        <w:t xml:space="preserve"> after </w:t>
      </w:r>
      <w:r w:rsidR="00400D70" w:rsidRPr="007B7350">
        <w:rPr>
          <w:rFonts w:ascii="Times New Roman" w:hAnsi="Times New Roman" w:cs="Times New Roman"/>
          <w:sz w:val="24"/>
          <w:szCs w:val="24"/>
        </w:rPr>
        <w:t xml:space="preserve">propensity score matching </w:t>
      </w:r>
      <w:r w:rsidR="00360447" w:rsidRPr="007B7350">
        <w:rPr>
          <w:rFonts w:ascii="Times New Roman" w:hAnsi="Times New Roman" w:cs="Times New Roman"/>
          <w:sz w:val="24"/>
          <w:szCs w:val="24"/>
        </w:rPr>
        <w:t xml:space="preserve">in </w:t>
      </w:r>
      <w:r w:rsidR="00400D70" w:rsidRPr="007B7350">
        <w:rPr>
          <w:rFonts w:ascii="Times New Roman" w:hAnsi="Times New Roman" w:cs="Times New Roman"/>
          <w:sz w:val="24"/>
          <w:szCs w:val="24"/>
        </w:rPr>
        <w:t>stage I-II</w:t>
      </w:r>
      <w:r w:rsidR="00997C77" w:rsidRPr="007B7350">
        <w:rPr>
          <w:rFonts w:ascii="Times New Roman" w:hAnsi="Times New Roman" w:cs="Times New Roman"/>
          <w:sz w:val="24"/>
          <w:szCs w:val="24"/>
        </w:rPr>
        <w:t>. CMT, combined modality therapy</w:t>
      </w:r>
      <w:r w:rsidR="00B75DC6" w:rsidRPr="007B7350">
        <w:rPr>
          <w:rFonts w:ascii="Times New Roman" w:hAnsi="Times New Roman" w:cs="Times New Roman"/>
          <w:sz w:val="24"/>
          <w:szCs w:val="24"/>
        </w:rPr>
        <w:t>.</w:t>
      </w:r>
      <w:r w:rsidRPr="007B735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942CE1" w:rsidRPr="007B7350" w:rsidSect="00EC1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FCF94" w14:textId="77777777" w:rsidR="00BD46E9" w:rsidRDefault="00BD46E9" w:rsidP="002B2346">
      <w:r>
        <w:separator/>
      </w:r>
    </w:p>
  </w:endnote>
  <w:endnote w:type="continuationSeparator" w:id="0">
    <w:p w14:paraId="08BA6EE9" w14:textId="77777777" w:rsidR="00BD46E9" w:rsidRDefault="00BD46E9" w:rsidP="002B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3EAA0" w14:textId="77777777" w:rsidR="00BD46E9" w:rsidRDefault="00BD46E9" w:rsidP="002B2346">
      <w:r>
        <w:separator/>
      </w:r>
    </w:p>
  </w:footnote>
  <w:footnote w:type="continuationSeparator" w:id="0">
    <w:p w14:paraId="351C41C9" w14:textId="77777777" w:rsidR="00BD46E9" w:rsidRDefault="00BD46E9" w:rsidP="002B2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MTYxNza1MDcwMjBW0lEKTi0uzszPAykwrAUAJIrrLywAAAA="/>
  </w:docVars>
  <w:rsids>
    <w:rsidRoot w:val="007F5CA6"/>
    <w:rsid w:val="00015750"/>
    <w:rsid w:val="00035531"/>
    <w:rsid w:val="00052283"/>
    <w:rsid w:val="00073BA1"/>
    <w:rsid w:val="00084F30"/>
    <w:rsid w:val="001010BB"/>
    <w:rsid w:val="0012714E"/>
    <w:rsid w:val="001520D3"/>
    <w:rsid w:val="001872D2"/>
    <w:rsid w:val="001905F1"/>
    <w:rsid w:val="00192404"/>
    <w:rsid w:val="001D4250"/>
    <w:rsid w:val="001D4BA9"/>
    <w:rsid w:val="001E0D4E"/>
    <w:rsid w:val="001E79D0"/>
    <w:rsid w:val="0020587E"/>
    <w:rsid w:val="00214BE7"/>
    <w:rsid w:val="00230D0E"/>
    <w:rsid w:val="002361AF"/>
    <w:rsid w:val="0024238D"/>
    <w:rsid w:val="00243531"/>
    <w:rsid w:val="00247FFC"/>
    <w:rsid w:val="0028503E"/>
    <w:rsid w:val="00295C3D"/>
    <w:rsid w:val="002A0D96"/>
    <w:rsid w:val="002B001A"/>
    <w:rsid w:val="002B2346"/>
    <w:rsid w:val="002D7204"/>
    <w:rsid w:val="003305EE"/>
    <w:rsid w:val="00360447"/>
    <w:rsid w:val="003D6D2E"/>
    <w:rsid w:val="00400D70"/>
    <w:rsid w:val="0041477C"/>
    <w:rsid w:val="00447650"/>
    <w:rsid w:val="00454C4A"/>
    <w:rsid w:val="00477A09"/>
    <w:rsid w:val="00486F20"/>
    <w:rsid w:val="00497256"/>
    <w:rsid w:val="004B34B8"/>
    <w:rsid w:val="004C7322"/>
    <w:rsid w:val="004D08D0"/>
    <w:rsid w:val="004E66DF"/>
    <w:rsid w:val="004F057E"/>
    <w:rsid w:val="004F4ADF"/>
    <w:rsid w:val="0050267C"/>
    <w:rsid w:val="005207C2"/>
    <w:rsid w:val="005A4B80"/>
    <w:rsid w:val="005A7943"/>
    <w:rsid w:val="00621643"/>
    <w:rsid w:val="00632E1E"/>
    <w:rsid w:val="00645195"/>
    <w:rsid w:val="0064718C"/>
    <w:rsid w:val="0065086A"/>
    <w:rsid w:val="006C6997"/>
    <w:rsid w:val="006D1581"/>
    <w:rsid w:val="006E1FCF"/>
    <w:rsid w:val="007012FC"/>
    <w:rsid w:val="00704CA1"/>
    <w:rsid w:val="00707B6F"/>
    <w:rsid w:val="00740420"/>
    <w:rsid w:val="0075447B"/>
    <w:rsid w:val="0075510C"/>
    <w:rsid w:val="00764B9E"/>
    <w:rsid w:val="007B7350"/>
    <w:rsid w:val="007C04A1"/>
    <w:rsid w:val="007D024A"/>
    <w:rsid w:val="007D311A"/>
    <w:rsid w:val="007E60ED"/>
    <w:rsid w:val="007F5CA6"/>
    <w:rsid w:val="00810B91"/>
    <w:rsid w:val="00812182"/>
    <w:rsid w:val="0083185D"/>
    <w:rsid w:val="00843499"/>
    <w:rsid w:val="0088340B"/>
    <w:rsid w:val="00896C1B"/>
    <w:rsid w:val="008A67BF"/>
    <w:rsid w:val="008E1C54"/>
    <w:rsid w:val="008F2205"/>
    <w:rsid w:val="008F586E"/>
    <w:rsid w:val="00942CE1"/>
    <w:rsid w:val="0094795F"/>
    <w:rsid w:val="00952770"/>
    <w:rsid w:val="00962CCE"/>
    <w:rsid w:val="00967713"/>
    <w:rsid w:val="00967978"/>
    <w:rsid w:val="00997C77"/>
    <w:rsid w:val="009A4676"/>
    <w:rsid w:val="009E639B"/>
    <w:rsid w:val="00A00C06"/>
    <w:rsid w:val="00A042AA"/>
    <w:rsid w:val="00A136F9"/>
    <w:rsid w:val="00A139EC"/>
    <w:rsid w:val="00A329EA"/>
    <w:rsid w:val="00A33111"/>
    <w:rsid w:val="00A475F5"/>
    <w:rsid w:val="00A53D74"/>
    <w:rsid w:val="00A61127"/>
    <w:rsid w:val="00A9253C"/>
    <w:rsid w:val="00A976AD"/>
    <w:rsid w:val="00AC4E3D"/>
    <w:rsid w:val="00B01837"/>
    <w:rsid w:val="00B24ED8"/>
    <w:rsid w:val="00B41724"/>
    <w:rsid w:val="00B469BA"/>
    <w:rsid w:val="00B47009"/>
    <w:rsid w:val="00B71174"/>
    <w:rsid w:val="00B75DC6"/>
    <w:rsid w:val="00BA0C81"/>
    <w:rsid w:val="00BA188B"/>
    <w:rsid w:val="00BA720F"/>
    <w:rsid w:val="00BB14D5"/>
    <w:rsid w:val="00BB2474"/>
    <w:rsid w:val="00BB2A0F"/>
    <w:rsid w:val="00BB6FE9"/>
    <w:rsid w:val="00BD18D5"/>
    <w:rsid w:val="00BD46E9"/>
    <w:rsid w:val="00BD65D5"/>
    <w:rsid w:val="00BE50B2"/>
    <w:rsid w:val="00BF07CD"/>
    <w:rsid w:val="00BF639D"/>
    <w:rsid w:val="00C627AD"/>
    <w:rsid w:val="00C65119"/>
    <w:rsid w:val="00C94B16"/>
    <w:rsid w:val="00CD67DD"/>
    <w:rsid w:val="00CE54DA"/>
    <w:rsid w:val="00CE5EEB"/>
    <w:rsid w:val="00D27F1B"/>
    <w:rsid w:val="00D760A2"/>
    <w:rsid w:val="00D903F8"/>
    <w:rsid w:val="00DC69E4"/>
    <w:rsid w:val="00DE472D"/>
    <w:rsid w:val="00DE7FD0"/>
    <w:rsid w:val="00E17B69"/>
    <w:rsid w:val="00E22BCB"/>
    <w:rsid w:val="00E30AB1"/>
    <w:rsid w:val="00E53532"/>
    <w:rsid w:val="00E6144E"/>
    <w:rsid w:val="00E62CB7"/>
    <w:rsid w:val="00EB5FAB"/>
    <w:rsid w:val="00EC13EC"/>
    <w:rsid w:val="00ED03F3"/>
    <w:rsid w:val="00ED30D4"/>
    <w:rsid w:val="00F0285D"/>
    <w:rsid w:val="00F25703"/>
    <w:rsid w:val="00F51DD9"/>
    <w:rsid w:val="00F64372"/>
    <w:rsid w:val="00F65ADA"/>
    <w:rsid w:val="00F65B13"/>
    <w:rsid w:val="00F831C1"/>
    <w:rsid w:val="00FB5371"/>
    <w:rsid w:val="00FE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E56DF"/>
  <w15:docId w15:val="{857C9F5B-3BF3-482F-84B4-CD402DEB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unhideWhenUsed/>
    <w:qFormat/>
    <w:rsid w:val="00A042A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5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52283"/>
    <w:rPr>
      <w:rFonts w:ascii="AdvGulliv-R" w:hAnsi="AdvGulliv-R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A042AA"/>
    <w:rPr>
      <w:b/>
      <w:bCs/>
      <w:sz w:val="28"/>
      <w:szCs w:val="28"/>
    </w:rPr>
  </w:style>
  <w:style w:type="paragraph" w:styleId="a4">
    <w:name w:val="Balloon Text"/>
    <w:basedOn w:val="a"/>
    <w:link w:val="a5"/>
    <w:uiPriority w:val="99"/>
    <w:semiHidden/>
    <w:unhideWhenUsed/>
    <w:rsid w:val="004F4AD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4ADF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B2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B234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B2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B2346"/>
    <w:rPr>
      <w:sz w:val="18"/>
      <w:szCs w:val="18"/>
    </w:rPr>
  </w:style>
  <w:style w:type="character" w:styleId="aa">
    <w:name w:val="Emphasis"/>
    <w:basedOn w:val="a0"/>
    <w:uiPriority w:val="20"/>
    <w:qFormat/>
    <w:rsid w:val="008F58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er</dc:creator>
  <cp:lastModifiedBy>acer</cp:lastModifiedBy>
  <cp:revision>2</cp:revision>
  <dcterms:created xsi:type="dcterms:W3CDTF">2020-07-01T01:30:00Z</dcterms:created>
  <dcterms:modified xsi:type="dcterms:W3CDTF">2020-07-01T01:30:00Z</dcterms:modified>
</cp:coreProperties>
</file>